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291B3" w14:textId="2801B7EF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</w:pPr>
      <w:r w:rsidRPr="006A00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Conjugated Bile Acids Profile </w:t>
      </w:r>
      <w:r w:rsidR="0003209C" w:rsidRPr="006A00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ggests</w:t>
      </w:r>
      <w:r w:rsidRPr="006A00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 Novel Liver-Muscle Axis </w:t>
      </w:r>
      <w:r w:rsidR="0003209C" w:rsidRPr="006A00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sociated with</w:t>
      </w:r>
      <w:r w:rsidRPr="006A00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arcopenia in Chronic Liver Disease</w:t>
      </w:r>
    </w:p>
    <w:p w14:paraId="0BBC330F" w14:textId="77777777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FF6E50" w14:textId="77777777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toh</w:t>
      </w:r>
      <w:proofErr w:type="spellEnd"/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wasa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 2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kiko Eguchi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 3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toyuki</w:t>
      </w:r>
      <w:proofErr w:type="spellEnd"/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ohjima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eruo Miyazaki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Hiroshi Kitamura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Yuko Takami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7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Naoki Yamashita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Mina Tempaku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Kiyora Izuoka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shinao</w:t>
      </w:r>
      <w:proofErr w:type="spellEnd"/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obayashi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Yoshiyuki Takei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kira Honda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Hayato Nakagawa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adashi Ikegami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8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Makoto Nakamuta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Jun Okabe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9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Aldo J. Montano-Loza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0</w:t>
      </w:r>
    </w:p>
    <w:p w14:paraId="5B37BED0" w14:textId="31EFCE26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1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partment of Gastroenterology and Hepatology, Mie University Graduate School of Medicine</w:t>
      </w:r>
      <w:r w:rsidR="002D27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su, Japan</w:t>
      </w:r>
    </w:p>
    <w:p w14:paraId="04A023E8" w14:textId="70078797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partment of Gastroenterology</w:t>
      </w:r>
      <w:r w:rsidRPr="006A00D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urase Hospital</w:t>
      </w:r>
      <w:r w:rsidR="0031328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uzuka, J</w:t>
      </w:r>
      <w:r w:rsidR="002D27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pan</w:t>
      </w:r>
    </w:p>
    <w:p w14:paraId="0E8E35CE" w14:textId="7FD65431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iobank Center, Mie University Hospital</w:t>
      </w:r>
      <w:r w:rsidR="0031328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Tsu, </w:t>
      </w:r>
      <w:r w:rsidR="002D27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apan</w:t>
      </w:r>
    </w:p>
    <w:p w14:paraId="00B2CDFF" w14:textId="38DE21E6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partment of Gastroenterology, Clinical Research Institute, NHO Kyushu Medical Center</w:t>
      </w:r>
      <w:r w:rsidR="002D27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Fukuoka, Japan</w:t>
      </w:r>
    </w:p>
    <w:p w14:paraId="66955EEA" w14:textId="49E883B0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Joint Research Center, Tokyo Medical University Ibaraki Medical Center</w:t>
      </w:r>
      <w:r w:rsidR="002D27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="002D27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ashiki</w:t>
      </w:r>
      <w:proofErr w:type="spellEnd"/>
      <w:r w:rsidR="002D27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gun, Japan</w:t>
      </w:r>
    </w:p>
    <w:p w14:paraId="0B672874" w14:textId="56C28EFE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partment of Laboratory Animal Medicine, Tohoku University School of Medicine</w:t>
      </w:r>
      <w:r w:rsidR="002D27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endai, Japan</w:t>
      </w:r>
    </w:p>
    <w:p w14:paraId="0F87A93C" w14:textId="45BD0283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7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partment of Hepato-Biliary-Pancreatic Surgery, NHO Kyushu Medical Center</w:t>
      </w:r>
      <w:r w:rsidR="002D27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Fukuoka, Japan</w:t>
      </w:r>
    </w:p>
    <w:p w14:paraId="62741406" w14:textId="52D73709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8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partment of Gastroenterology and Hepatology, Tokyo Medical University Ibaraki Medical 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Center</w:t>
      </w:r>
      <w:r w:rsidR="002D27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="002D27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ashiki</w:t>
      </w:r>
      <w:proofErr w:type="spellEnd"/>
      <w:r w:rsidR="002D27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gun, Japan</w:t>
      </w:r>
    </w:p>
    <w:p w14:paraId="1A3110FC" w14:textId="77777777" w:rsidR="006E1AEB" w:rsidRPr="006A00DC" w:rsidRDefault="006E1AEB" w:rsidP="006E1AEB">
      <w:pPr>
        <w:widowControl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9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Epigenetics in Human Health and Disease Laboratory, Baker Heart and Diabetes Institute, Melbourne, Victoria,</w:t>
      </w:r>
      <w:r w:rsidRPr="006A00DC" w:rsidDel="00043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Australia.</w:t>
      </w:r>
    </w:p>
    <w:p w14:paraId="67654F1D" w14:textId="0548A13C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0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ivision of Gastroenterology and Liver Unit, University of Alberta</w:t>
      </w:r>
      <w:r w:rsidR="002D27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Edmonton, Canada</w:t>
      </w:r>
    </w:p>
    <w:p w14:paraId="3498F4E3" w14:textId="77777777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AF76AC6" w14:textId="77777777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ing author: Akiko Eguchi, Ph.D.</w:t>
      </w:r>
    </w:p>
    <w:p w14:paraId="30C8249E" w14:textId="77777777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</w:pPr>
      <w:r w:rsidRPr="006A00D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2-174 </w:t>
      </w:r>
      <w:proofErr w:type="spellStart"/>
      <w:r w:rsidRPr="006A00D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Edobashi</w:t>
      </w:r>
      <w:proofErr w:type="spellEnd"/>
      <w:r w:rsidRPr="006A00D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, </w:t>
      </w:r>
      <w:proofErr w:type="spellStart"/>
      <w:r w:rsidRPr="006A00D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Tsu</w:t>
      </w:r>
      <w:proofErr w:type="spellEnd"/>
      <w:r w:rsidRPr="006A00D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, Mie, 514-8507, JAPAN</w:t>
      </w:r>
    </w:p>
    <w:p w14:paraId="09319074" w14:textId="77777777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</w:pPr>
      <w:r w:rsidRPr="006A00D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+81-59-231-9238</w:t>
      </w:r>
    </w:p>
    <w:p w14:paraId="4D7F5774" w14:textId="77777777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</w:pPr>
      <w:r w:rsidRPr="006A00D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akieguchi@med.mie-u.ac.jp</w:t>
      </w:r>
    </w:p>
    <w:p w14:paraId="294AE884" w14:textId="77777777" w:rsidR="006E1AEB" w:rsidRPr="006A00DC" w:rsidRDefault="006E1AEB" w:rsidP="006E1AE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pl-PL"/>
        </w:rPr>
      </w:pPr>
    </w:p>
    <w:p w14:paraId="66D1AAF5" w14:textId="77777777" w:rsidR="006E1AEB" w:rsidRPr="006A00DC" w:rsidRDefault="006E1AEB">
      <w:pPr>
        <w:widowControl/>
        <w:jc w:val="left"/>
        <w:rPr>
          <w:rFonts w:ascii="Times New Roman" w:hAnsi="Times New Roman"/>
          <w:b/>
          <w:color w:val="000000" w:themeColor="text1"/>
        </w:rPr>
      </w:pPr>
      <w:r w:rsidRPr="006A00DC">
        <w:rPr>
          <w:rFonts w:ascii="Times New Roman" w:hAnsi="Times New Roman"/>
          <w:b/>
          <w:color w:val="000000" w:themeColor="text1"/>
        </w:rPr>
        <w:br w:type="page"/>
      </w:r>
    </w:p>
    <w:p w14:paraId="7002A2F8" w14:textId="1539D5F4" w:rsidR="003E1E61" w:rsidRPr="006A00DC" w:rsidRDefault="003E1E61" w:rsidP="003E1E61">
      <w:pPr>
        <w:suppressLineNumbers/>
        <w:rPr>
          <w:rFonts w:ascii="Times New Roman" w:hAnsi="Times New Roman"/>
          <w:b/>
          <w:color w:val="000000" w:themeColor="text1"/>
        </w:rPr>
      </w:pPr>
      <w:r w:rsidRPr="006A00DC">
        <w:rPr>
          <w:rFonts w:ascii="Times New Roman" w:hAnsi="Times New Roman" w:hint="eastAsia"/>
          <w:b/>
          <w:color w:val="000000" w:themeColor="text1"/>
        </w:rPr>
        <w:lastRenderedPageBreak/>
        <w:t>S</w:t>
      </w:r>
      <w:r w:rsidRPr="006A00DC">
        <w:rPr>
          <w:rFonts w:ascii="Times New Roman" w:hAnsi="Times New Roman"/>
          <w:b/>
          <w:color w:val="000000" w:themeColor="text1"/>
        </w:rPr>
        <w:t xml:space="preserve">upplementary </w:t>
      </w:r>
      <w:r w:rsidRPr="006A00DC">
        <w:rPr>
          <w:rFonts w:ascii="Times New Roman" w:hAnsi="Times New Roman" w:hint="eastAsia"/>
          <w:b/>
          <w:color w:val="000000" w:themeColor="text1"/>
        </w:rPr>
        <w:t>T</w:t>
      </w:r>
      <w:r w:rsidRPr="006A00DC">
        <w:rPr>
          <w:rFonts w:ascii="Times New Roman" w:hAnsi="Times New Roman"/>
          <w:b/>
          <w:color w:val="000000" w:themeColor="text1"/>
        </w:rPr>
        <w:t>able 1. Oligonucleotides for mRNA express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42"/>
        <w:gridCol w:w="1276"/>
        <w:gridCol w:w="4056"/>
      </w:tblGrid>
      <w:tr w:rsidR="006A00DC" w:rsidRPr="006A00DC" w14:paraId="502D2DC8" w14:textId="77777777" w:rsidTr="00714078">
        <w:trPr>
          <w:trHeight w:val="370"/>
        </w:trPr>
        <w:tc>
          <w:tcPr>
            <w:tcW w:w="1242" w:type="dxa"/>
            <w:vMerge w:val="restart"/>
            <w:vAlign w:val="center"/>
          </w:tcPr>
          <w:p w14:paraId="30330439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PAX7</w:t>
            </w:r>
          </w:p>
          <w:p w14:paraId="3035C990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1A825E66" w14:textId="77777777" w:rsidR="003E1E61" w:rsidRPr="006A00DC" w:rsidRDefault="003E1E61" w:rsidP="00714078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  <w:vAlign w:val="center"/>
          </w:tcPr>
          <w:p w14:paraId="166C34AA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ACCCCTGCCTAACCACATC</w:t>
            </w:r>
          </w:p>
        </w:tc>
      </w:tr>
      <w:tr w:rsidR="006A00DC" w:rsidRPr="006A00DC" w14:paraId="79F4CC02" w14:textId="77777777" w:rsidTr="00714078">
        <w:trPr>
          <w:trHeight w:val="71"/>
        </w:trPr>
        <w:tc>
          <w:tcPr>
            <w:tcW w:w="1242" w:type="dxa"/>
            <w:vMerge/>
            <w:vAlign w:val="center"/>
          </w:tcPr>
          <w:p w14:paraId="70422B31" w14:textId="77777777" w:rsidR="003E1E61" w:rsidRPr="006A00DC" w:rsidRDefault="003E1E61" w:rsidP="00714078">
            <w:pPr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357FF954" w14:textId="77777777" w:rsidR="003E1E61" w:rsidRPr="006A00DC" w:rsidRDefault="003E1E61" w:rsidP="00714078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  <w:vAlign w:val="center"/>
          </w:tcPr>
          <w:p w14:paraId="098CCF2E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GCGGCAAAGAATCTTGGAGAC</w:t>
            </w:r>
          </w:p>
        </w:tc>
      </w:tr>
      <w:tr w:rsidR="006A00DC" w:rsidRPr="006A00DC" w14:paraId="7484809D" w14:textId="77777777" w:rsidTr="00714078">
        <w:trPr>
          <w:trHeight w:val="398"/>
        </w:trPr>
        <w:tc>
          <w:tcPr>
            <w:tcW w:w="1242" w:type="dxa"/>
            <w:vMerge w:val="restart"/>
            <w:vAlign w:val="center"/>
          </w:tcPr>
          <w:p w14:paraId="3F4360B0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 xml:space="preserve">MYH2 </w:t>
            </w:r>
          </w:p>
          <w:p w14:paraId="16E11270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538D05A3" w14:textId="77777777" w:rsidR="003E1E61" w:rsidRPr="006A00DC" w:rsidRDefault="003E1E61" w:rsidP="00714078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  <w:vAlign w:val="center"/>
          </w:tcPr>
          <w:p w14:paraId="641E2BD5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AGAAACTTCGCATGGACCTAGA</w:t>
            </w:r>
          </w:p>
        </w:tc>
      </w:tr>
      <w:tr w:rsidR="006A00DC" w:rsidRPr="006A00DC" w14:paraId="2621EB29" w14:textId="77777777" w:rsidTr="00714078">
        <w:trPr>
          <w:trHeight w:val="337"/>
        </w:trPr>
        <w:tc>
          <w:tcPr>
            <w:tcW w:w="1242" w:type="dxa"/>
            <w:vMerge/>
            <w:vAlign w:val="center"/>
          </w:tcPr>
          <w:p w14:paraId="1A46F901" w14:textId="77777777" w:rsidR="003E1E61" w:rsidRPr="006A00DC" w:rsidRDefault="003E1E61" w:rsidP="00714078">
            <w:pPr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2FCB597B" w14:textId="77777777" w:rsidR="003E1E61" w:rsidRPr="006A00DC" w:rsidRDefault="003E1E61" w:rsidP="00714078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  <w:vAlign w:val="center"/>
          </w:tcPr>
          <w:p w14:paraId="27348D6A" w14:textId="77777777" w:rsidR="003E1E61" w:rsidRPr="006A00DC" w:rsidRDefault="003E1E61" w:rsidP="00714078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CCAAGTGCCTGTTCATCTTCA</w:t>
            </w:r>
          </w:p>
        </w:tc>
      </w:tr>
      <w:tr w:rsidR="006A00DC" w:rsidRPr="006A00DC" w14:paraId="6E6A5303" w14:textId="77777777" w:rsidTr="00714078">
        <w:trPr>
          <w:trHeight w:val="337"/>
        </w:trPr>
        <w:tc>
          <w:tcPr>
            <w:tcW w:w="1242" w:type="dxa"/>
            <w:vMerge w:val="restart"/>
            <w:vAlign w:val="center"/>
          </w:tcPr>
          <w:p w14:paraId="7E473A97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 xml:space="preserve">MYH7 </w:t>
            </w:r>
          </w:p>
          <w:p w14:paraId="0D9FA3A0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4054F2D6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  <w:vAlign w:val="center"/>
          </w:tcPr>
          <w:p w14:paraId="15F4E10C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CCCTACAAGTGGTTGCCAGTG</w:t>
            </w:r>
          </w:p>
        </w:tc>
      </w:tr>
      <w:tr w:rsidR="006A00DC" w:rsidRPr="006A00DC" w14:paraId="1FD2CC49" w14:textId="77777777" w:rsidTr="00714078">
        <w:trPr>
          <w:trHeight w:val="414"/>
        </w:trPr>
        <w:tc>
          <w:tcPr>
            <w:tcW w:w="1242" w:type="dxa"/>
            <w:vMerge/>
            <w:vAlign w:val="center"/>
          </w:tcPr>
          <w:p w14:paraId="7FFF8921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093CBEB0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  <w:vAlign w:val="center"/>
          </w:tcPr>
          <w:p w14:paraId="7A6C179D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CTTCCCTGCGCCAGATTCTC</w:t>
            </w:r>
          </w:p>
        </w:tc>
      </w:tr>
      <w:tr w:rsidR="006A00DC" w:rsidRPr="006A00DC" w14:paraId="00F6226A" w14:textId="77777777" w:rsidTr="00714078">
        <w:trPr>
          <w:trHeight w:val="429"/>
        </w:trPr>
        <w:tc>
          <w:tcPr>
            <w:tcW w:w="1242" w:type="dxa"/>
            <w:vMerge w:val="restart"/>
            <w:vAlign w:val="center"/>
          </w:tcPr>
          <w:p w14:paraId="74F3D5DF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 xml:space="preserve">MYH1 </w:t>
            </w:r>
          </w:p>
          <w:p w14:paraId="4960C58C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20875750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  <w:vAlign w:val="center"/>
          </w:tcPr>
          <w:p w14:paraId="032D6E89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ACTGCCGAGACCGAGTATG</w:t>
            </w:r>
          </w:p>
        </w:tc>
      </w:tr>
      <w:tr w:rsidR="006A00DC" w:rsidRPr="006A00DC" w14:paraId="3BF36891" w14:textId="77777777" w:rsidTr="00714078">
        <w:trPr>
          <w:trHeight w:val="306"/>
        </w:trPr>
        <w:tc>
          <w:tcPr>
            <w:tcW w:w="1242" w:type="dxa"/>
            <w:vMerge/>
            <w:vAlign w:val="center"/>
          </w:tcPr>
          <w:p w14:paraId="7D92E92A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0807EAFD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  <w:vAlign w:val="center"/>
          </w:tcPr>
          <w:p w14:paraId="32CEA096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GCGATCCTTGAGGTTGTAGAGC</w:t>
            </w:r>
          </w:p>
        </w:tc>
      </w:tr>
      <w:tr w:rsidR="006A00DC" w:rsidRPr="006A00DC" w14:paraId="673EEB41" w14:textId="77777777" w:rsidTr="00714078">
        <w:trPr>
          <w:trHeight w:val="353"/>
        </w:trPr>
        <w:tc>
          <w:tcPr>
            <w:tcW w:w="1242" w:type="dxa"/>
            <w:vMerge w:val="restart"/>
            <w:vAlign w:val="center"/>
          </w:tcPr>
          <w:p w14:paraId="03FF66DC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MYH4</w:t>
            </w:r>
          </w:p>
          <w:p w14:paraId="7819B3C6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0D12B96E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  <w:vAlign w:val="center"/>
          </w:tcPr>
          <w:p w14:paraId="2260663D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ACAAGGTTCTAAATGCGAGTGC</w:t>
            </w:r>
          </w:p>
        </w:tc>
      </w:tr>
      <w:tr w:rsidR="006A00DC" w:rsidRPr="006A00DC" w14:paraId="78117672" w14:textId="77777777" w:rsidTr="00714078">
        <w:trPr>
          <w:trHeight w:val="398"/>
        </w:trPr>
        <w:tc>
          <w:tcPr>
            <w:tcW w:w="1242" w:type="dxa"/>
            <w:vMerge/>
            <w:vAlign w:val="bottom"/>
          </w:tcPr>
          <w:p w14:paraId="73D4062F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27FE36A8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  <w:vAlign w:val="center"/>
          </w:tcPr>
          <w:p w14:paraId="5E838EFD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TGACCGAATTTGTACTGGGTG</w:t>
            </w:r>
          </w:p>
        </w:tc>
      </w:tr>
      <w:tr w:rsidR="006A00DC" w:rsidRPr="006A00DC" w14:paraId="581F7520" w14:textId="77777777" w:rsidTr="00714078">
        <w:trPr>
          <w:trHeight w:val="460"/>
        </w:trPr>
        <w:tc>
          <w:tcPr>
            <w:tcW w:w="1242" w:type="dxa"/>
            <w:vMerge w:val="restart"/>
            <w:vAlign w:val="center"/>
          </w:tcPr>
          <w:p w14:paraId="50F9DAE4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PEPCK</w:t>
            </w:r>
          </w:p>
          <w:p w14:paraId="1C4F30D3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2510D9E2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  <w:vAlign w:val="center"/>
          </w:tcPr>
          <w:p w14:paraId="128374AB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GGCTGAGAATACTGCCACACT</w:t>
            </w:r>
          </w:p>
        </w:tc>
      </w:tr>
      <w:tr w:rsidR="006A00DC" w:rsidRPr="006A00DC" w14:paraId="7807BE6E" w14:textId="77777777" w:rsidTr="00714078">
        <w:trPr>
          <w:trHeight w:val="306"/>
        </w:trPr>
        <w:tc>
          <w:tcPr>
            <w:tcW w:w="1242" w:type="dxa"/>
            <w:vMerge/>
            <w:vAlign w:val="center"/>
          </w:tcPr>
          <w:p w14:paraId="49DD1E85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  <w:vAlign w:val="bottom"/>
          </w:tcPr>
          <w:p w14:paraId="42E8C29C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  <w:vAlign w:val="center"/>
          </w:tcPr>
          <w:p w14:paraId="767EC2E5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ACCGTCTTGCTCTCTACTCGT</w:t>
            </w:r>
          </w:p>
        </w:tc>
      </w:tr>
      <w:tr w:rsidR="006A00DC" w:rsidRPr="006A00DC" w14:paraId="3D0A35A3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5C2169E3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SREBF1</w:t>
            </w:r>
          </w:p>
          <w:p w14:paraId="08E800E9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47779D25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</w:tcPr>
          <w:p w14:paraId="52D47E9D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CCATGGATTGCACTTTCGAA</w:t>
            </w:r>
          </w:p>
        </w:tc>
      </w:tr>
      <w:tr w:rsidR="006A00DC" w:rsidRPr="006A00DC" w14:paraId="7107E756" w14:textId="77777777" w:rsidTr="00714078">
        <w:trPr>
          <w:trHeight w:val="414"/>
        </w:trPr>
        <w:tc>
          <w:tcPr>
            <w:tcW w:w="1242" w:type="dxa"/>
            <w:vMerge/>
          </w:tcPr>
          <w:p w14:paraId="4BB87792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7ECFEF35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0A18B5EC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GGCCAGGGAAGTCACTGTCTT</w:t>
            </w:r>
          </w:p>
        </w:tc>
      </w:tr>
      <w:tr w:rsidR="006A00DC" w:rsidRPr="006A00DC" w14:paraId="1752EC9E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5742CED1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TFAM</w:t>
            </w:r>
          </w:p>
          <w:p w14:paraId="39051C71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1420DFD7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</w:tcPr>
          <w:p w14:paraId="4C37E4D7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GTGGTTTTCATCTGTCTTGGCAAG</w:t>
            </w:r>
          </w:p>
        </w:tc>
      </w:tr>
      <w:tr w:rsidR="006A00DC" w:rsidRPr="006A00DC" w14:paraId="3AB1472F" w14:textId="77777777" w:rsidTr="00714078">
        <w:trPr>
          <w:trHeight w:val="414"/>
        </w:trPr>
        <w:tc>
          <w:tcPr>
            <w:tcW w:w="1242" w:type="dxa"/>
            <w:vMerge/>
          </w:tcPr>
          <w:p w14:paraId="634C1B13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79B79226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126EAB60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TTCCCTCCAACGCTGGGCAATT</w:t>
            </w:r>
          </w:p>
        </w:tc>
      </w:tr>
      <w:tr w:rsidR="006A00DC" w:rsidRPr="006A00DC" w14:paraId="42D6A50F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3E04B097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 xml:space="preserve">IL6 </w:t>
            </w:r>
          </w:p>
          <w:p w14:paraId="54F75484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2F72269E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</w:tcPr>
          <w:p w14:paraId="49404CFF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ACTCACCTCTTCAGAACGAATTG</w:t>
            </w:r>
          </w:p>
        </w:tc>
      </w:tr>
      <w:tr w:rsidR="006A00DC" w:rsidRPr="006A00DC" w14:paraId="3D08EAC5" w14:textId="77777777" w:rsidTr="00714078">
        <w:trPr>
          <w:trHeight w:val="414"/>
        </w:trPr>
        <w:tc>
          <w:tcPr>
            <w:tcW w:w="1242" w:type="dxa"/>
            <w:vMerge/>
          </w:tcPr>
          <w:p w14:paraId="3F8702CC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3983177D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7528E5E8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CCATCTTTGGAAGGTTCAGGTTG</w:t>
            </w:r>
          </w:p>
        </w:tc>
      </w:tr>
      <w:tr w:rsidR="006A00DC" w:rsidRPr="006A00DC" w14:paraId="5816E92E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1A235A37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ALF1</w:t>
            </w:r>
          </w:p>
          <w:p w14:paraId="5948B0DE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54B61A07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</w:tcPr>
          <w:p w14:paraId="69114F2A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ATGAGCCAAACCAGGGATTTAC</w:t>
            </w:r>
          </w:p>
        </w:tc>
      </w:tr>
      <w:tr w:rsidR="006A00DC" w:rsidRPr="006A00DC" w14:paraId="0ACCB13F" w14:textId="77777777" w:rsidTr="00714078">
        <w:trPr>
          <w:trHeight w:val="414"/>
        </w:trPr>
        <w:tc>
          <w:tcPr>
            <w:tcW w:w="1242" w:type="dxa"/>
            <w:vMerge/>
          </w:tcPr>
          <w:p w14:paraId="01FC6B46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4BABFC93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20056A53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GGGATCGTCTAGGAATTGCTTGT</w:t>
            </w:r>
          </w:p>
        </w:tc>
      </w:tr>
      <w:tr w:rsidR="006A00DC" w:rsidRPr="006A00DC" w14:paraId="70CC09B3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69B86F1D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 xml:space="preserve">CCL2 </w:t>
            </w:r>
          </w:p>
          <w:p w14:paraId="638B9256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7C79CF2C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</w:tcPr>
          <w:p w14:paraId="680DB455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AGAATCACCAGCAGCAAGTGTCC</w:t>
            </w:r>
          </w:p>
        </w:tc>
      </w:tr>
      <w:tr w:rsidR="006A00DC" w:rsidRPr="006A00DC" w14:paraId="45F11C7F" w14:textId="77777777" w:rsidTr="00714078">
        <w:trPr>
          <w:trHeight w:val="414"/>
        </w:trPr>
        <w:tc>
          <w:tcPr>
            <w:tcW w:w="1242" w:type="dxa"/>
            <w:vMerge/>
          </w:tcPr>
          <w:p w14:paraId="5E9D1CA6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4C60F9A0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3F55497D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TCCTGAACCCACTTCTGCTTGG</w:t>
            </w:r>
          </w:p>
        </w:tc>
      </w:tr>
      <w:tr w:rsidR="006A00DC" w:rsidRPr="006A00DC" w14:paraId="40543073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4DDF170B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 xml:space="preserve">TNF </w:t>
            </w:r>
          </w:p>
          <w:p w14:paraId="0283D1D9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161624F0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</w:tcPr>
          <w:p w14:paraId="6A93BA05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GAGGCCAAGCCCTGGTATG</w:t>
            </w:r>
          </w:p>
        </w:tc>
      </w:tr>
      <w:tr w:rsidR="006A00DC" w:rsidRPr="006A00DC" w14:paraId="33D54257" w14:textId="77777777" w:rsidTr="00714078">
        <w:trPr>
          <w:trHeight w:val="414"/>
        </w:trPr>
        <w:tc>
          <w:tcPr>
            <w:tcW w:w="1242" w:type="dxa"/>
            <w:vMerge/>
          </w:tcPr>
          <w:p w14:paraId="78D3956C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681854C8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087962F0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CGGGCCGATTGATCTCAGC</w:t>
            </w:r>
          </w:p>
        </w:tc>
      </w:tr>
      <w:tr w:rsidR="006A00DC" w:rsidRPr="006A00DC" w14:paraId="0963444B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175EE371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AGER</w:t>
            </w:r>
          </w:p>
          <w:p w14:paraId="2E4825BE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20DCACA3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</w:tcPr>
          <w:p w14:paraId="4CD7AF0C" w14:textId="77777777" w:rsidR="003E1E61" w:rsidRPr="006A00DC" w:rsidRDefault="003E1E61" w:rsidP="00714078">
            <w:pPr>
              <w:rPr>
                <w:rFonts w:ascii="Times New Roman" w:eastAsia="Yu Gothic" w:hAnsi="Times New Roman"/>
                <w:color w:val="000000" w:themeColor="text1"/>
              </w:rPr>
            </w:pPr>
            <w:r w:rsidRPr="006A00DC">
              <w:rPr>
                <w:rFonts w:ascii="Times New Roman" w:eastAsia="Yu Gothic" w:hAnsi="Times New Roman"/>
                <w:color w:val="000000" w:themeColor="text1"/>
              </w:rPr>
              <w:t>ACTACCGAGTCCGTGTCTACC</w:t>
            </w:r>
          </w:p>
        </w:tc>
      </w:tr>
      <w:tr w:rsidR="006A00DC" w:rsidRPr="006A00DC" w14:paraId="133608F3" w14:textId="77777777" w:rsidTr="00714078">
        <w:trPr>
          <w:trHeight w:val="414"/>
        </w:trPr>
        <w:tc>
          <w:tcPr>
            <w:tcW w:w="1242" w:type="dxa"/>
            <w:vMerge/>
          </w:tcPr>
          <w:p w14:paraId="403F980F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62B954BC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7AF48F9A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GGAACACCAGCCGTGAGTT</w:t>
            </w:r>
          </w:p>
        </w:tc>
      </w:tr>
      <w:tr w:rsidR="006A00DC" w:rsidRPr="006A00DC" w14:paraId="25AB984F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1B020B73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 xml:space="preserve">CD80 </w:t>
            </w:r>
          </w:p>
          <w:p w14:paraId="387E04F5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5590FE19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</w:tcPr>
          <w:p w14:paraId="3670EFC8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GGCCCGAGTACAAGAACCG</w:t>
            </w:r>
          </w:p>
        </w:tc>
      </w:tr>
      <w:tr w:rsidR="006A00DC" w:rsidRPr="006A00DC" w14:paraId="39D87370" w14:textId="77777777" w:rsidTr="00714078">
        <w:trPr>
          <w:trHeight w:val="414"/>
        </w:trPr>
        <w:tc>
          <w:tcPr>
            <w:tcW w:w="1242" w:type="dxa"/>
            <w:vMerge/>
          </w:tcPr>
          <w:p w14:paraId="42FEE192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472073D5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43088B65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TCGTATGTGCCCTCGTCAGAT</w:t>
            </w:r>
          </w:p>
        </w:tc>
      </w:tr>
      <w:tr w:rsidR="006A00DC" w:rsidRPr="006A00DC" w14:paraId="58C9F804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3FD1700C" w14:textId="77777777" w:rsidR="003E1E61" w:rsidRPr="006A00DC" w:rsidRDefault="003E1E61" w:rsidP="00714078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6A00DC">
              <w:rPr>
                <w:rFonts w:ascii="Times New Roman" w:hAnsi="Times New Roman" w:hint="eastAsia"/>
                <w:bCs/>
                <w:color w:val="000000" w:themeColor="text1"/>
              </w:rPr>
              <w:t>S</w:t>
            </w:r>
            <w:r w:rsidRPr="006A00DC">
              <w:rPr>
                <w:rFonts w:ascii="Times New Roman" w:hAnsi="Times New Roman"/>
                <w:bCs/>
                <w:color w:val="000000" w:themeColor="text1"/>
              </w:rPr>
              <w:t>ERPINE1</w:t>
            </w:r>
          </w:p>
          <w:p w14:paraId="60C44676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64D00F5B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</w:tcPr>
          <w:p w14:paraId="1CEA04E1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ACCGCAACGTGGTTTTCTCA</w:t>
            </w:r>
          </w:p>
        </w:tc>
      </w:tr>
      <w:tr w:rsidR="006A00DC" w:rsidRPr="006A00DC" w14:paraId="124922BE" w14:textId="77777777" w:rsidTr="00714078">
        <w:trPr>
          <w:trHeight w:val="414"/>
        </w:trPr>
        <w:tc>
          <w:tcPr>
            <w:tcW w:w="1242" w:type="dxa"/>
            <w:vMerge/>
          </w:tcPr>
          <w:p w14:paraId="573C87D8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483453DE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1A8242CB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TTGAATCCCATAGCTGCTTGAAT</w:t>
            </w:r>
          </w:p>
        </w:tc>
      </w:tr>
      <w:tr w:rsidR="006A00DC" w:rsidRPr="006A00DC" w14:paraId="02075BE5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1AC680F5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 xml:space="preserve">IL10 </w:t>
            </w:r>
          </w:p>
          <w:p w14:paraId="4C4DF7BE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66260B76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</w:tcPr>
          <w:p w14:paraId="5C92AD18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GACTTTAAGGGTTACCTGGGTTG</w:t>
            </w:r>
          </w:p>
        </w:tc>
      </w:tr>
      <w:tr w:rsidR="006A00DC" w:rsidRPr="006A00DC" w14:paraId="01796630" w14:textId="77777777" w:rsidTr="00714078">
        <w:trPr>
          <w:trHeight w:val="414"/>
        </w:trPr>
        <w:tc>
          <w:tcPr>
            <w:tcW w:w="1242" w:type="dxa"/>
            <w:vMerge/>
          </w:tcPr>
          <w:p w14:paraId="6F5D226D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62FE9F51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5D32D099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TCACATGCGCCTTGATGTCTG</w:t>
            </w:r>
          </w:p>
        </w:tc>
      </w:tr>
      <w:tr w:rsidR="006A00DC" w:rsidRPr="006A00DC" w14:paraId="04389EB7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2951E26E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 xml:space="preserve">CD209 </w:t>
            </w:r>
          </w:p>
          <w:p w14:paraId="45686922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51961428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lastRenderedPageBreak/>
              <w:t>forward</w:t>
            </w:r>
          </w:p>
        </w:tc>
        <w:tc>
          <w:tcPr>
            <w:tcW w:w="4056" w:type="dxa"/>
          </w:tcPr>
          <w:p w14:paraId="059019C0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AATGGCTGGAACGACGACAAA</w:t>
            </w:r>
          </w:p>
        </w:tc>
      </w:tr>
      <w:tr w:rsidR="006A00DC" w:rsidRPr="006A00DC" w14:paraId="5A32D73A" w14:textId="77777777" w:rsidTr="00714078">
        <w:trPr>
          <w:trHeight w:val="414"/>
        </w:trPr>
        <w:tc>
          <w:tcPr>
            <w:tcW w:w="1242" w:type="dxa"/>
            <w:vMerge/>
          </w:tcPr>
          <w:p w14:paraId="0B2D7C4B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6B060A5B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61C83F57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CAGGAGGCTGCGGACTTTTT</w:t>
            </w:r>
          </w:p>
        </w:tc>
      </w:tr>
      <w:tr w:rsidR="006A00DC" w:rsidRPr="006A00DC" w14:paraId="43593959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6B77B81D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CLEC10A</w:t>
            </w:r>
          </w:p>
          <w:p w14:paraId="6ADF2DE3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0EF05953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</w:tcPr>
          <w:p w14:paraId="359F825F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AGCAACTTCACCTCAAACACTG</w:t>
            </w:r>
          </w:p>
        </w:tc>
      </w:tr>
      <w:tr w:rsidR="006A00DC" w:rsidRPr="006A00DC" w14:paraId="40F0D7E5" w14:textId="77777777" w:rsidTr="00714078">
        <w:trPr>
          <w:trHeight w:val="414"/>
        </w:trPr>
        <w:tc>
          <w:tcPr>
            <w:tcW w:w="1242" w:type="dxa"/>
            <w:vMerge/>
          </w:tcPr>
          <w:p w14:paraId="50F9E612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1DFC191B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6B5BEF1B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AGATGCTATCGTTTCTTCCAAGC</w:t>
            </w:r>
          </w:p>
        </w:tc>
      </w:tr>
      <w:tr w:rsidR="006A00DC" w:rsidRPr="006A00DC" w14:paraId="35C49E74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7297340B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 xml:space="preserve">TGFB1 </w:t>
            </w:r>
          </w:p>
          <w:p w14:paraId="2DB4919E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03432B8D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</w:tcPr>
          <w:p w14:paraId="42EA68D5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CAATTCCTGGCGATACCTCAG</w:t>
            </w:r>
          </w:p>
        </w:tc>
      </w:tr>
      <w:tr w:rsidR="006A00DC" w:rsidRPr="006A00DC" w14:paraId="06A2CE8A" w14:textId="77777777" w:rsidTr="00714078">
        <w:trPr>
          <w:trHeight w:val="414"/>
        </w:trPr>
        <w:tc>
          <w:tcPr>
            <w:tcW w:w="1242" w:type="dxa"/>
            <w:vMerge/>
          </w:tcPr>
          <w:p w14:paraId="52FFA846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34E760FE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2B80C8C4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GCACAACTCCGGTGACATCAA</w:t>
            </w:r>
          </w:p>
        </w:tc>
      </w:tr>
      <w:tr w:rsidR="006A00DC" w:rsidRPr="006A00DC" w14:paraId="0539D24D" w14:textId="77777777" w:rsidTr="00714078">
        <w:trPr>
          <w:trHeight w:val="337"/>
        </w:trPr>
        <w:tc>
          <w:tcPr>
            <w:tcW w:w="1242" w:type="dxa"/>
            <w:vMerge w:val="restart"/>
          </w:tcPr>
          <w:p w14:paraId="2EDA349D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A00DC">
              <w:rPr>
                <w:rFonts w:ascii="Symbol" w:eastAsia="Times New Roman" w:hAnsi="Symbol"/>
                <w:color w:val="000000" w:themeColor="text1"/>
              </w:rPr>
              <w:t xml:space="preserve">b </w:t>
            </w:r>
            <w:r w:rsidRPr="006A00DC">
              <w:rPr>
                <w:rFonts w:ascii="Times New Roman" w:eastAsia="Times New Roman" w:hAnsi="Times New Roman"/>
                <w:color w:val="000000" w:themeColor="text1"/>
              </w:rPr>
              <w:t>actin</w:t>
            </w:r>
          </w:p>
          <w:p w14:paraId="04213285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089BD6BC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056" w:type="dxa"/>
          </w:tcPr>
          <w:p w14:paraId="5D89A989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Yu Gothic" w:hAnsi="Times New Roman"/>
                <w:color w:val="000000" w:themeColor="text1"/>
              </w:rPr>
              <w:t>AAGTCCCTTGCCATCCTAAAA</w:t>
            </w:r>
          </w:p>
        </w:tc>
      </w:tr>
      <w:tr w:rsidR="003E1E61" w:rsidRPr="006A00DC" w14:paraId="6EEB759E" w14:textId="77777777" w:rsidTr="00714078">
        <w:trPr>
          <w:trHeight w:val="414"/>
        </w:trPr>
        <w:tc>
          <w:tcPr>
            <w:tcW w:w="1242" w:type="dxa"/>
            <w:vMerge/>
          </w:tcPr>
          <w:p w14:paraId="16458C2C" w14:textId="77777777" w:rsidR="003E1E61" w:rsidRPr="006A00DC" w:rsidRDefault="003E1E61" w:rsidP="00714078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051F304E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056" w:type="dxa"/>
          </w:tcPr>
          <w:p w14:paraId="188CDC48" w14:textId="77777777" w:rsidR="003E1E61" w:rsidRPr="006A00DC" w:rsidRDefault="003E1E61" w:rsidP="00714078">
            <w:pPr>
              <w:rPr>
                <w:rFonts w:ascii="Times New Roman" w:hAnsi="Times New Roman"/>
                <w:color w:val="000000" w:themeColor="text1"/>
              </w:rPr>
            </w:pPr>
            <w:r w:rsidRPr="006A00DC">
              <w:rPr>
                <w:rFonts w:ascii="Times New Roman" w:hAnsi="Times New Roman"/>
                <w:color w:val="000000" w:themeColor="text1"/>
              </w:rPr>
              <w:t>ATGCTATCACCTCCCCTGTG</w:t>
            </w:r>
          </w:p>
        </w:tc>
      </w:tr>
    </w:tbl>
    <w:p w14:paraId="5A0C28D4" w14:textId="30BC0A71" w:rsidR="003E1E61" w:rsidRPr="006A00DC" w:rsidRDefault="003E1E61" w:rsidP="003E1E61">
      <w:pPr>
        <w:suppressLineNumbers/>
        <w:rPr>
          <w:color w:val="000000" w:themeColor="text1"/>
        </w:rPr>
      </w:pPr>
    </w:p>
    <w:p w14:paraId="38E94D72" w14:textId="5EAF6596" w:rsidR="007D46B0" w:rsidRDefault="007D46B0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5DB72EF" w14:textId="2910AE86" w:rsidR="007D46B0" w:rsidRPr="00962013" w:rsidRDefault="007D46B0" w:rsidP="007D46B0">
      <w:pPr>
        <w:outlineLvl w:val="0"/>
        <w:rPr>
          <w:rFonts w:ascii="Times New Roman" w:hAnsi="Times New Roman" w:cs="Times New Roman"/>
          <w:b/>
          <w:bCs/>
          <w:color w:val="000000" w:themeColor="text1"/>
          <w:kern w:val="36"/>
        </w:rPr>
      </w:pP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2E63F9">
        <w:rPr>
          <w:rFonts w:ascii="Times New Roman" w:hAnsi="Times New Roman" w:cs="Times New Roman"/>
          <w:b/>
          <w:bCs/>
          <w:color w:val="000000" w:themeColor="text1"/>
          <w:kern w:val="36"/>
        </w:rPr>
        <w:t xml:space="preserve">. </w:t>
      </w:r>
      <w:r w:rsidRPr="002E63F9">
        <w:rPr>
          <w:rFonts w:ascii="Times New Roman" w:hAnsi="Times New Roman" w:cs="Times New Roman"/>
          <w:b/>
          <w:bCs/>
          <w:color w:val="000000" w:themeColor="text1"/>
        </w:rPr>
        <w:t>Demographic and Clinical Characteristics of HCC surgical patients</w:t>
      </w:r>
    </w:p>
    <w:tbl>
      <w:tblPr>
        <w:tblStyle w:val="ae"/>
        <w:tblpPr w:leftFromText="142" w:rightFromText="142" w:vertAnchor="text" w:tblpY="1"/>
        <w:tblW w:w="8455" w:type="dxa"/>
        <w:tblLook w:val="04A0" w:firstRow="1" w:lastRow="0" w:firstColumn="1" w:lastColumn="0" w:noHBand="0" w:noVBand="1"/>
      </w:tblPr>
      <w:tblGrid>
        <w:gridCol w:w="1838"/>
        <w:gridCol w:w="1487"/>
        <w:gridCol w:w="1710"/>
        <w:gridCol w:w="1710"/>
        <w:gridCol w:w="1710"/>
      </w:tblGrid>
      <w:tr w:rsidR="007D46B0" w:rsidRPr="00DF562D" w14:paraId="17CFA667" w14:textId="77777777" w:rsidTr="0036067D">
        <w:tc>
          <w:tcPr>
            <w:tcW w:w="1838" w:type="dxa"/>
            <w:hideMark/>
          </w:tcPr>
          <w:p w14:paraId="3ED51976" w14:textId="77777777" w:rsidR="007D46B0" w:rsidRPr="00DF562D" w:rsidRDefault="007D46B0" w:rsidP="003606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1487" w:type="dxa"/>
            <w:hideMark/>
          </w:tcPr>
          <w:p w14:paraId="103E8728" w14:textId="77777777" w:rsidR="007D46B0" w:rsidRPr="00DF562D" w:rsidRDefault="007D46B0" w:rsidP="003606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ronic hepatitis</w:t>
            </w:r>
          </w:p>
          <w:p w14:paraId="49D3C15A" w14:textId="77777777" w:rsidR="007D46B0" w:rsidRPr="00DF562D" w:rsidRDefault="007D46B0" w:rsidP="003606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 = 14)</w:t>
            </w:r>
          </w:p>
        </w:tc>
        <w:tc>
          <w:tcPr>
            <w:tcW w:w="1710" w:type="dxa"/>
            <w:hideMark/>
          </w:tcPr>
          <w:p w14:paraId="5BAD7FE5" w14:textId="77777777" w:rsidR="007D46B0" w:rsidRPr="00DF562D" w:rsidRDefault="007D46B0" w:rsidP="003606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ver cirrhosis</w:t>
            </w:r>
          </w:p>
          <w:p w14:paraId="2A106B1B" w14:textId="77777777" w:rsidR="007D46B0" w:rsidRPr="00DF562D" w:rsidRDefault="007D46B0" w:rsidP="003606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 = 22)</w:t>
            </w:r>
          </w:p>
        </w:tc>
        <w:tc>
          <w:tcPr>
            <w:tcW w:w="1710" w:type="dxa"/>
          </w:tcPr>
          <w:p w14:paraId="52E9A866" w14:textId="77777777" w:rsidR="007D46B0" w:rsidRPr="0065598D" w:rsidRDefault="007D46B0" w:rsidP="003606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n-CLD</w:t>
            </w:r>
          </w:p>
          <w:p w14:paraId="68EE36BB" w14:textId="77777777" w:rsidR="007D46B0" w:rsidRPr="00DF562D" w:rsidRDefault="007D46B0" w:rsidP="003606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= 6)</w:t>
            </w:r>
          </w:p>
        </w:tc>
        <w:tc>
          <w:tcPr>
            <w:tcW w:w="1710" w:type="dxa"/>
          </w:tcPr>
          <w:p w14:paraId="15B6906F" w14:textId="77777777" w:rsidR="007D46B0" w:rsidRPr="00DF562D" w:rsidRDefault="007D46B0" w:rsidP="003606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s</w:t>
            </w:r>
          </w:p>
        </w:tc>
      </w:tr>
      <w:tr w:rsidR="007D46B0" w:rsidRPr="00DF562D" w14:paraId="55B330BB" w14:textId="77777777" w:rsidTr="0036067D">
        <w:trPr>
          <w:trHeight w:val="520"/>
        </w:trPr>
        <w:tc>
          <w:tcPr>
            <w:tcW w:w="1838" w:type="dxa"/>
            <w:hideMark/>
          </w:tcPr>
          <w:p w14:paraId="142F7A1D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r)</w:t>
            </w:r>
          </w:p>
        </w:tc>
        <w:tc>
          <w:tcPr>
            <w:tcW w:w="1487" w:type="dxa"/>
          </w:tcPr>
          <w:p w14:paraId="7C6C62F4" w14:textId="77777777" w:rsidR="007D46B0" w:rsidRPr="00B403E4" w:rsidRDefault="007D46B0" w:rsidP="003606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03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5 (74.5, 81.3)</w:t>
            </w:r>
          </w:p>
        </w:tc>
        <w:tc>
          <w:tcPr>
            <w:tcW w:w="1710" w:type="dxa"/>
          </w:tcPr>
          <w:p w14:paraId="651D2239" w14:textId="77777777" w:rsidR="007D46B0" w:rsidRPr="00B403E4" w:rsidRDefault="007D46B0" w:rsidP="003606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03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 (66.8, 78.0)</w:t>
            </w:r>
          </w:p>
        </w:tc>
        <w:tc>
          <w:tcPr>
            <w:tcW w:w="1710" w:type="dxa"/>
          </w:tcPr>
          <w:p w14:paraId="29B6E104" w14:textId="77777777" w:rsidR="007D46B0" w:rsidRPr="00B403E4" w:rsidRDefault="007D46B0" w:rsidP="003606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03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5 (56.5, 73.5)</w:t>
            </w:r>
          </w:p>
        </w:tc>
        <w:tc>
          <w:tcPr>
            <w:tcW w:w="1710" w:type="dxa"/>
          </w:tcPr>
          <w:p w14:paraId="67E3170A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0.015</w:t>
            </w:r>
          </w:p>
          <w:p w14:paraId="0DF7CA81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18</w:t>
            </w:r>
          </w:p>
          <w:p w14:paraId="7620719B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36</w:t>
            </w:r>
          </w:p>
        </w:tc>
      </w:tr>
      <w:tr w:rsidR="007D46B0" w:rsidRPr="00DF562D" w14:paraId="350BE790" w14:textId="77777777" w:rsidTr="0036067D">
        <w:tc>
          <w:tcPr>
            <w:tcW w:w="1838" w:type="dxa"/>
          </w:tcPr>
          <w:p w14:paraId="566165A7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487" w:type="dxa"/>
          </w:tcPr>
          <w:p w14:paraId="71858AD6" w14:textId="77777777" w:rsidR="007D46B0" w:rsidRPr="00DF562D" w:rsidRDefault="007D46B0" w:rsidP="003606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78.6%)</w:t>
            </w:r>
          </w:p>
        </w:tc>
        <w:tc>
          <w:tcPr>
            <w:tcW w:w="1710" w:type="dxa"/>
          </w:tcPr>
          <w:p w14:paraId="2B2C2569" w14:textId="77777777" w:rsidR="007D46B0" w:rsidRPr="00DF562D" w:rsidRDefault="007D46B0" w:rsidP="003606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27.3%)</w:t>
            </w:r>
          </w:p>
        </w:tc>
        <w:tc>
          <w:tcPr>
            <w:tcW w:w="1710" w:type="dxa"/>
          </w:tcPr>
          <w:p w14:paraId="57A3F5C0" w14:textId="77777777" w:rsidR="007D46B0" w:rsidRPr="00DF562D" w:rsidRDefault="007D46B0" w:rsidP="003606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66.7%)</w:t>
            </w:r>
          </w:p>
        </w:tc>
        <w:tc>
          <w:tcPr>
            <w:tcW w:w="1710" w:type="dxa"/>
          </w:tcPr>
          <w:p w14:paraId="4817A0F7" w14:textId="77777777" w:rsidR="007D46B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G1-G2) = 0.005</w:t>
            </w:r>
          </w:p>
          <w:p w14:paraId="4D86F1E1" w14:textId="77777777" w:rsidR="007D46B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G1-G3) = 0.613</w:t>
            </w:r>
          </w:p>
          <w:p w14:paraId="4CFA2FE3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G2-G3) = 0.147</w:t>
            </w:r>
          </w:p>
        </w:tc>
      </w:tr>
      <w:tr w:rsidR="007D46B0" w:rsidRPr="00372DA8" w14:paraId="57408BEE" w14:textId="77777777" w:rsidTr="0036067D">
        <w:trPr>
          <w:trHeight w:val="952"/>
        </w:trPr>
        <w:tc>
          <w:tcPr>
            <w:tcW w:w="1838" w:type="dxa"/>
          </w:tcPr>
          <w:p w14:paraId="24BF5FD2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87" w:type="dxa"/>
          </w:tcPr>
          <w:p w14:paraId="5CCBD354" w14:textId="77777777" w:rsidR="007D46B0" w:rsidRDefault="007D46B0" w:rsidP="003606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1 (19.9, 25.5)</w:t>
            </w:r>
          </w:p>
        </w:tc>
        <w:tc>
          <w:tcPr>
            <w:tcW w:w="1710" w:type="dxa"/>
          </w:tcPr>
          <w:p w14:paraId="127727C4" w14:textId="77777777" w:rsidR="007D46B0" w:rsidRDefault="007D46B0" w:rsidP="003606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8 (21.5, 26.7)</w:t>
            </w:r>
          </w:p>
        </w:tc>
        <w:tc>
          <w:tcPr>
            <w:tcW w:w="1710" w:type="dxa"/>
          </w:tcPr>
          <w:p w14:paraId="003D536A" w14:textId="77777777" w:rsidR="007D46B0" w:rsidRDefault="007D46B0" w:rsidP="003606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6 (18.3, 21.5)</w:t>
            </w:r>
          </w:p>
        </w:tc>
        <w:tc>
          <w:tcPr>
            <w:tcW w:w="1710" w:type="dxa"/>
          </w:tcPr>
          <w:p w14:paraId="4BB5A861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284</w:t>
            </w:r>
          </w:p>
          <w:p w14:paraId="130964CA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87 </w:t>
            </w:r>
          </w:p>
          <w:p w14:paraId="6A6C492F" w14:textId="77777777" w:rsidR="007D46B0" w:rsidRDefault="007D46B0" w:rsidP="003606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07</w:t>
            </w:r>
          </w:p>
        </w:tc>
      </w:tr>
      <w:tr w:rsidR="007D46B0" w:rsidRPr="00372DA8" w14:paraId="6AF19991" w14:textId="77777777" w:rsidTr="0036067D">
        <w:trPr>
          <w:trHeight w:val="2572"/>
        </w:trPr>
        <w:tc>
          <w:tcPr>
            <w:tcW w:w="1838" w:type="dxa"/>
          </w:tcPr>
          <w:p w14:paraId="62450CF7" w14:textId="77777777" w:rsidR="007D46B0" w:rsidRPr="00DF562D" w:rsidRDefault="007D46B0" w:rsidP="003606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iolog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  <w:p w14:paraId="0E0F41F7" w14:textId="77777777" w:rsidR="007D46B0" w:rsidRPr="007F7722" w:rsidRDefault="007D46B0" w:rsidP="007D46B0">
            <w:pPr>
              <w:pStyle w:val="a7"/>
              <w:numPr>
                <w:ilvl w:val="0"/>
                <w:numId w:val="3"/>
              </w:numPr>
              <w:spacing w:line="276" w:lineRule="auto"/>
              <w:ind w:leftChars="0" w:left="155" w:hanging="155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</w:pPr>
            <w:r w:rsidRPr="007F77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  <w:t>HBV</w:t>
            </w:r>
          </w:p>
          <w:p w14:paraId="7A625939" w14:textId="77777777" w:rsidR="007D46B0" w:rsidRPr="007F7722" w:rsidRDefault="007D46B0" w:rsidP="007D46B0">
            <w:pPr>
              <w:pStyle w:val="a7"/>
              <w:numPr>
                <w:ilvl w:val="0"/>
                <w:numId w:val="3"/>
              </w:numPr>
              <w:spacing w:line="276" w:lineRule="auto"/>
              <w:ind w:leftChars="0" w:left="155" w:hanging="155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</w:pPr>
            <w:r w:rsidRPr="007F77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  <w:t>HCV</w:t>
            </w:r>
          </w:p>
          <w:p w14:paraId="2A05DE43" w14:textId="77777777" w:rsidR="007D46B0" w:rsidRPr="007F7722" w:rsidRDefault="007D46B0" w:rsidP="007D46B0">
            <w:pPr>
              <w:pStyle w:val="a7"/>
              <w:numPr>
                <w:ilvl w:val="0"/>
                <w:numId w:val="3"/>
              </w:numPr>
              <w:spacing w:line="276" w:lineRule="auto"/>
              <w:ind w:leftChars="0" w:left="155" w:hanging="155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</w:pPr>
            <w:r w:rsidRPr="007F77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  <w:t>Col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s-MX"/>
              </w:rPr>
              <w:t xml:space="preserve">n </w:t>
            </w:r>
            <w:r w:rsidRPr="007F77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  <w:t>Ca meta</w:t>
            </w:r>
          </w:p>
          <w:p w14:paraId="3E2C823D" w14:textId="77777777" w:rsidR="007D46B0" w:rsidRPr="007F7722" w:rsidRDefault="007D46B0" w:rsidP="007D46B0">
            <w:pPr>
              <w:pStyle w:val="a7"/>
              <w:numPr>
                <w:ilvl w:val="0"/>
                <w:numId w:val="3"/>
              </w:numPr>
              <w:spacing w:line="276" w:lineRule="auto"/>
              <w:ind w:leftChars="0" w:left="155" w:hanging="155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s-MX"/>
              </w:rPr>
              <w:t>Brest Ca</w:t>
            </w:r>
            <w:r w:rsidRPr="007F77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  <w:t xml:space="preserve"> meta</w:t>
            </w:r>
          </w:p>
          <w:p w14:paraId="4C8D2617" w14:textId="77777777" w:rsidR="007D46B0" w:rsidRPr="007F7722" w:rsidRDefault="007D46B0" w:rsidP="007D46B0">
            <w:pPr>
              <w:pStyle w:val="a7"/>
              <w:numPr>
                <w:ilvl w:val="0"/>
                <w:numId w:val="3"/>
              </w:numPr>
              <w:spacing w:line="276" w:lineRule="auto"/>
              <w:ind w:leftChars="0" w:left="155" w:hanging="155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s-MX"/>
              </w:rPr>
              <w:t>Pancreatic Ca meta</w:t>
            </w:r>
          </w:p>
          <w:p w14:paraId="5DFB2894" w14:textId="77777777" w:rsidR="007D46B0" w:rsidRPr="007F7722" w:rsidRDefault="007D46B0" w:rsidP="007D46B0">
            <w:pPr>
              <w:pStyle w:val="a7"/>
              <w:numPr>
                <w:ilvl w:val="0"/>
                <w:numId w:val="3"/>
              </w:numPr>
              <w:spacing w:line="276" w:lineRule="auto"/>
              <w:ind w:leftChars="0" w:left="155" w:hanging="155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</w:pPr>
            <w:r w:rsidRPr="007F77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  <w:t>GB C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s-MX"/>
              </w:rPr>
              <w:t xml:space="preserve"> meta</w:t>
            </w:r>
          </w:p>
          <w:p w14:paraId="0750A902" w14:textId="77777777" w:rsidR="007D46B0" w:rsidRPr="007F7722" w:rsidRDefault="007D46B0" w:rsidP="007D46B0">
            <w:pPr>
              <w:pStyle w:val="a7"/>
              <w:numPr>
                <w:ilvl w:val="0"/>
                <w:numId w:val="3"/>
              </w:numPr>
              <w:spacing w:line="276" w:lineRule="auto"/>
              <w:ind w:leftChars="0" w:left="155" w:hanging="155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</w:pPr>
            <w:r w:rsidRPr="007F77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  <w:t>CBD C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s-MX"/>
              </w:rPr>
              <w:t xml:space="preserve"> meta</w:t>
            </w:r>
          </w:p>
        </w:tc>
        <w:tc>
          <w:tcPr>
            <w:tcW w:w="1487" w:type="dxa"/>
          </w:tcPr>
          <w:p w14:paraId="3C707324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0FDF582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21.4%)</w:t>
            </w:r>
          </w:p>
          <w:p w14:paraId="69C0565D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78.6%)</w:t>
            </w:r>
          </w:p>
          <w:p w14:paraId="12BE1B55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222B54C9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736072BE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561EC70D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75C72A71" w14:textId="77777777" w:rsidR="007D46B0" w:rsidRPr="00DF562D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74B42064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D4B9962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9.1%)</w:t>
            </w:r>
          </w:p>
          <w:p w14:paraId="18482496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90.9%)</w:t>
            </w:r>
          </w:p>
          <w:p w14:paraId="22B05C1F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62CACBA1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18F2CC70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35999C36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610A8DF2" w14:textId="77777777" w:rsidR="007D46B0" w:rsidRPr="00DF562D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6CF45DF2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5C4EF5E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1F1FDCEA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246AC8EA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6.7%)</w:t>
            </w:r>
          </w:p>
          <w:p w14:paraId="2FAA6C8F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3.3%)</w:t>
            </w:r>
          </w:p>
          <w:p w14:paraId="38138297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6.7%)</w:t>
            </w:r>
          </w:p>
          <w:p w14:paraId="5F85B01F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6.7%)</w:t>
            </w:r>
          </w:p>
          <w:p w14:paraId="26C28A3A" w14:textId="77777777" w:rsidR="007D46B0" w:rsidRPr="00DF562D" w:rsidRDefault="007D46B0" w:rsidP="0036067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6.7%)</w:t>
            </w:r>
          </w:p>
        </w:tc>
        <w:tc>
          <w:tcPr>
            <w:tcW w:w="1710" w:type="dxa"/>
          </w:tcPr>
          <w:p w14:paraId="103D9B4E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</w:pPr>
          </w:p>
          <w:p w14:paraId="267BB6B6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</w:pPr>
          </w:p>
          <w:p w14:paraId="731D2082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</w:pPr>
          </w:p>
          <w:p w14:paraId="3F750480" w14:textId="77777777" w:rsidR="007D46B0" w:rsidRDefault="007D46B0" w:rsidP="0036067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</w:pPr>
          </w:p>
          <w:p w14:paraId="073A8449" w14:textId="77777777" w:rsidR="007D46B0" w:rsidRPr="00151888" w:rsidRDefault="007D46B0" w:rsidP="0036067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MX"/>
              </w:rPr>
              <w:t>P &lt;0.001</w:t>
            </w:r>
          </w:p>
        </w:tc>
      </w:tr>
      <w:tr w:rsidR="007D46B0" w:rsidRPr="00DF562D" w14:paraId="3B951DB4" w14:textId="77777777" w:rsidTr="0036067D">
        <w:tc>
          <w:tcPr>
            <w:tcW w:w="1838" w:type="dxa"/>
            <w:hideMark/>
          </w:tcPr>
          <w:p w14:paraId="519D4098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 (U/L)</w:t>
            </w:r>
          </w:p>
        </w:tc>
        <w:tc>
          <w:tcPr>
            <w:tcW w:w="1487" w:type="dxa"/>
          </w:tcPr>
          <w:p w14:paraId="18C3D6DF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0 (24.8, 43.0)</w:t>
            </w:r>
          </w:p>
        </w:tc>
        <w:tc>
          <w:tcPr>
            <w:tcW w:w="1710" w:type="dxa"/>
          </w:tcPr>
          <w:p w14:paraId="2C16DFB6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5 (48.8, 81.0)</w:t>
            </w:r>
          </w:p>
        </w:tc>
        <w:tc>
          <w:tcPr>
            <w:tcW w:w="1710" w:type="dxa"/>
          </w:tcPr>
          <w:p w14:paraId="04911386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0 (19.5, 38.3)</w:t>
            </w:r>
          </w:p>
        </w:tc>
        <w:tc>
          <w:tcPr>
            <w:tcW w:w="1710" w:type="dxa"/>
          </w:tcPr>
          <w:p w14:paraId="4CA6BD51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&lt;0.001</w:t>
            </w:r>
          </w:p>
          <w:p w14:paraId="33B9AAC3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90</w:t>
            </w:r>
          </w:p>
          <w:p w14:paraId="74D8C89D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&lt;0.001</w:t>
            </w:r>
          </w:p>
        </w:tc>
      </w:tr>
      <w:tr w:rsidR="007D46B0" w:rsidRPr="00DF562D" w14:paraId="0A59FBEA" w14:textId="77777777" w:rsidTr="0036067D">
        <w:tc>
          <w:tcPr>
            <w:tcW w:w="1838" w:type="dxa"/>
            <w:hideMark/>
          </w:tcPr>
          <w:p w14:paraId="62A1672B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 (U/L)</w:t>
            </w:r>
          </w:p>
        </w:tc>
        <w:tc>
          <w:tcPr>
            <w:tcW w:w="1487" w:type="dxa"/>
          </w:tcPr>
          <w:p w14:paraId="64FFC239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0 (17.5, 46.3)</w:t>
            </w:r>
          </w:p>
        </w:tc>
        <w:tc>
          <w:tcPr>
            <w:tcW w:w="1710" w:type="dxa"/>
          </w:tcPr>
          <w:p w14:paraId="42CAEA3C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5 (34.8, 63.8)</w:t>
            </w:r>
          </w:p>
        </w:tc>
        <w:tc>
          <w:tcPr>
            <w:tcW w:w="1710" w:type="dxa"/>
          </w:tcPr>
          <w:p w14:paraId="7D88DE5A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 (18.0,53.3)</w:t>
            </w:r>
          </w:p>
        </w:tc>
        <w:tc>
          <w:tcPr>
            <w:tcW w:w="1710" w:type="dxa"/>
          </w:tcPr>
          <w:p w14:paraId="06C72BBE" w14:textId="77777777" w:rsidR="007D46B0" w:rsidRPr="004B6B88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6B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032</w:t>
            </w:r>
          </w:p>
          <w:p w14:paraId="21E5D40B" w14:textId="77777777" w:rsidR="007D46B0" w:rsidRPr="004B6B88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6B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934</w:t>
            </w:r>
          </w:p>
          <w:p w14:paraId="0904706F" w14:textId="77777777" w:rsidR="007D46B0" w:rsidRPr="004B6B88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6B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0.145</w:t>
            </w:r>
          </w:p>
        </w:tc>
      </w:tr>
      <w:tr w:rsidR="007D46B0" w:rsidRPr="00DF562D" w14:paraId="2CEBE50A" w14:textId="77777777" w:rsidTr="0036067D">
        <w:trPr>
          <w:trHeight w:val="907"/>
        </w:trPr>
        <w:tc>
          <w:tcPr>
            <w:tcW w:w="1838" w:type="dxa"/>
          </w:tcPr>
          <w:p w14:paraId="3921EC37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6B88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</w:t>
            </w:r>
            <w:r w:rsidRPr="004B6B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T (U/L)</w:t>
            </w:r>
          </w:p>
        </w:tc>
        <w:tc>
          <w:tcPr>
            <w:tcW w:w="1487" w:type="dxa"/>
          </w:tcPr>
          <w:p w14:paraId="656FDA43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04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0 (26.5 66.8)</w:t>
            </w:r>
          </w:p>
        </w:tc>
        <w:tc>
          <w:tcPr>
            <w:tcW w:w="1710" w:type="dxa"/>
          </w:tcPr>
          <w:p w14:paraId="0F1525D8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04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5 (27.0, 86.0)</w:t>
            </w:r>
          </w:p>
        </w:tc>
        <w:tc>
          <w:tcPr>
            <w:tcW w:w="1710" w:type="dxa"/>
          </w:tcPr>
          <w:p w14:paraId="3959795B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04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5 (25.5, 115.5)</w:t>
            </w:r>
          </w:p>
        </w:tc>
        <w:tc>
          <w:tcPr>
            <w:tcW w:w="1710" w:type="dxa"/>
          </w:tcPr>
          <w:p w14:paraId="38916024" w14:textId="77777777" w:rsidR="007D46B0" w:rsidRPr="004B6B88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6B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427</w:t>
            </w:r>
          </w:p>
          <w:p w14:paraId="3C2214E1" w14:textId="77777777" w:rsidR="007D46B0" w:rsidRPr="004B6B88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6B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904</w:t>
            </w:r>
          </w:p>
          <w:p w14:paraId="0287C060" w14:textId="77777777" w:rsidR="007D46B0" w:rsidRPr="004B6B88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6B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713</w:t>
            </w:r>
          </w:p>
        </w:tc>
      </w:tr>
      <w:tr w:rsidR="007D46B0" w:rsidRPr="00DF562D" w14:paraId="5784E2E4" w14:textId="77777777" w:rsidTr="0036067D">
        <w:tc>
          <w:tcPr>
            <w:tcW w:w="1838" w:type="dxa"/>
          </w:tcPr>
          <w:p w14:paraId="70BE7305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</w:t>
            </w:r>
          </w:p>
        </w:tc>
        <w:tc>
          <w:tcPr>
            <w:tcW w:w="1487" w:type="dxa"/>
          </w:tcPr>
          <w:p w14:paraId="554F751C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4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50.3, 348.5)</w:t>
            </w:r>
          </w:p>
        </w:tc>
        <w:tc>
          <w:tcPr>
            <w:tcW w:w="1710" w:type="dxa"/>
          </w:tcPr>
          <w:p w14:paraId="644C9B65" w14:textId="77777777" w:rsidR="007D46B0" w:rsidRPr="00B366FE" w:rsidRDefault="007D46B0" w:rsidP="003606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4.0 (349.0, 540.5)</w:t>
            </w:r>
          </w:p>
        </w:tc>
        <w:tc>
          <w:tcPr>
            <w:tcW w:w="1710" w:type="dxa"/>
          </w:tcPr>
          <w:p w14:paraId="69F264EE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8.5 (292.5, 487.3)</w:t>
            </w:r>
          </w:p>
        </w:tc>
        <w:tc>
          <w:tcPr>
            <w:tcW w:w="1710" w:type="dxa"/>
          </w:tcPr>
          <w:p w14:paraId="1316E63D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05</w:t>
            </w:r>
          </w:p>
          <w:p w14:paraId="708B7B96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7</w:t>
            </w:r>
          </w:p>
          <w:p w14:paraId="321129FF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0.955</w:t>
            </w:r>
          </w:p>
        </w:tc>
      </w:tr>
      <w:tr w:rsidR="007D46B0" w:rsidRPr="00DF562D" w14:paraId="2EA5F096" w14:textId="77777777" w:rsidTr="0036067D">
        <w:tc>
          <w:tcPr>
            <w:tcW w:w="1838" w:type="dxa"/>
          </w:tcPr>
          <w:p w14:paraId="20013B11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 (g/dL)</w:t>
            </w:r>
          </w:p>
        </w:tc>
        <w:tc>
          <w:tcPr>
            <w:tcW w:w="1487" w:type="dxa"/>
          </w:tcPr>
          <w:p w14:paraId="6A43C6C7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 (3.6, 4.4)</w:t>
            </w:r>
          </w:p>
        </w:tc>
        <w:tc>
          <w:tcPr>
            <w:tcW w:w="1710" w:type="dxa"/>
          </w:tcPr>
          <w:p w14:paraId="452DA4B2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 (3.2, 3.9)</w:t>
            </w:r>
          </w:p>
        </w:tc>
        <w:tc>
          <w:tcPr>
            <w:tcW w:w="1710" w:type="dxa"/>
          </w:tcPr>
          <w:p w14:paraId="031429CB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 (3.5, 4.3)</w:t>
            </w:r>
          </w:p>
        </w:tc>
        <w:tc>
          <w:tcPr>
            <w:tcW w:w="1710" w:type="dxa"/>
          </w:tcPr>
          <w:p w14:paraId="3793FE27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01</w:t>
            </w:r>
          </w:p>
          <w:p w14:paraId="4389FADB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430</w:t>
            </w:r>
          </w:p>
          <w:p w14:paraId="1F69887D" w14:textId="77777777" w:rsidR="007D46B0" w:rsidRPr="00DF562D" w:rsidRDefault="007D46B0" w:rsidP="003606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0.063</w:t>
            </w:r>
          </w:p>
        </w:tc>
      </w:tr>
      <w:tr w:rsidR="007D46B0" w:rsidRPr="00DF562D" w14:paraId="080955D8" w14:textId="77777777" w:rsidTr="0036067D">
        <w:tc>
          <w:tcPr>
            <w:tcW w:w="1838" w:type="dxa"/>
          </w:tcPr>
          <w:p w14:paraId="2F0B87C7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-Bil (mg/dL)</w:t>
            </w:r>
          </w:p>
        </w:tc>
        <w:tc>
          <w:tcPr>
            <w:tcW w:w="1487" w:type="dxa"/>
          </w:tcPr>
          <w:p w14:paraId="6864BC9A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 (0.5, 0.7)</w:t>
            </w:r>
          </w:p>
        </w:tc>
        <w:tc>
          <w:tcPr>
            <w:tcW w:w="1710" w:type="dxa"/>
          </w:tcPr>
          <w:p w14:paraId="7BA43B94" w14:textId="77777777" w:rsidR="007D46B0" w:rsidRPr="00B366FE" w:rsidRDefault="007D46B0" w:rsidP="003606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 (0.6, 1.2)</w:t>
            </w:r>
          </w:p>
        </w:tc>
        <w:tc>
          <w:tcPr>
            <w:tcW w:w="1710" w:type="dxa"/>
          </w:tcPr>
          <w:p w14:paraId="668EA296" w14:textId="77777777" w:rsidR="007D46B0" w:rsidRPr="00B366FE" w:rsidRDefault="007D46B0" w:rsidP="003606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 (0.5, 0.8)</w:t>
            </w:r>
          </w:p>
        </w:tc>
        <w:tc>
          <w:tcPr>
            <w:tcW w:w="1710" w:type="dxa"/>
          </w:tcPr>
          <w:p w14:paraId="09003E12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04</w:t>
            </w:r>
          </w:p>
          <w:p w14:paraId="6959E964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900</w:t>
            </w:r>
          </w:p>
          <w:p w14:paraId="395B8BA7" w14:textId="77777777" w:rsidR="007D46B0" w:rsidRPr="00DF562D" w:rsidRDefault="007D46B0" w:rsidP="003606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0.023</w:t>
            </w:r>
          </w:p>
        </w:tc>
      </w:tr>
      <w:tr w:rsidR="007D46B0" w:rsidRPr="00DF562D" w14:paraId="7E2E2326" w14:textId="77777777" w:rsidTr="0036067D">
        <w:tc>
          <w:tcPr>
            <w:tcW w:w="1838" w:type="dxa"/>
          </w:tcPr>
          <w:p w14:paraId="692F0094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I score</w:t>
            </w:r>
          </w:p>
        </w:tc>
        <w:tc>
          <w:tcPr>
            <w:tcW w:w="1487" w:type="dxa"/>
          </w:tcPr>
          <w:p w14:paraId="4B36280C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 (-0.3, -2.6)</w:t>
            </w:r>
          </w:p>
        </w:tc>
        <w:tc>
          <w:tcPr>
            <w:tcW w:w="1710" w:type="dxa"/>
          </w:tcPr>
          <w:p w14:paraId="77AB3EFB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 (-2.4, -1.9)</w:t>
            </w:r>
          </w:p>
        </w:tc>
        <w:tc>
          <w:tcPr>
            <w:tcW w:w="1710" w:type="dxa"/>
          </w:tcPr>
          <w:p w14:paraId="7F9C0F3A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 (-3.0, -2.2)</w:t>
            </w:r>
          </w:p>
        </w:tc>
        <w:tc>
          <w:tcPr>
            <w:tcW w:w="1710" w:type="dxa"/>
          </w:tcPr>
          <w:p w14:paraId="2101216D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0.001</w:t>
            </w:r>
          </w:p>
          <w:p w14:paraId="436C2817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458</w:t>
            </w:r>
          </w:p>
          <w:p w14:paraId="274ADDDD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0.022</w:t>
            </w:r>
          </w:p>
        </w:tc>
      </w:tr>
      <w:tr w:rsidR="007D46B0" w:rsidRPr="00DF562D" w14:paraId="4659FA9F" w14:textId="77777777" w:rsidTr="0036067D">
        <w:tc>
          <w:tcPr>
            <w:tcW w:w="1838" w:type="dxa"/>
          </w:tcPr>
          <w:p w14:paraId="4B076E07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(%)</w:t>
            </w:r>
          </w:p>
        </w:tc>
        <w:tc>
          <w:tcPr>
            <w:tcW w:w="1487" w:type="dxa"/>
          </w:tcPr>
          <w:p w14:paraId="7714DABB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5 (86.0, 93.5)</w:t>
            </w:r>
          </w:p>
        </w:tc>
        <w:tc>
          <w:tcPr>
            <w:tcW w:w="1710" w:type="dxa"/>
          </w:tcPr>
          <w:p w14:paraId="7618301E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0 (83.5, 89.0)</w:t>
            </w:r>
          </w:p>
        </w:tc>
        <w:tc>
          <w:tcPr>
            <w:tcW w:w="1710" w:type="dxa"/>
          </w:tcPr>
          <w:p w14:paraId="18FAD63A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5 (90.3, 110.3)</w:t>
            </w:r>
          </w:p>
        </w:tc>
        <w:tc>
          <w:tcPr>
            <w:tcW w:w="1710" w:type="dxa"/>
          </w:tcPr>
          <w:p w14:paraId="69F93520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5</w:t>
            </w:r>
          </w:p>
          <w:p w14:paraId="18780676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57</w:t>
            </w:r>
          </w:p>
          <w:p w14:paraId="4F9C9DAE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0.009</w:t>
            </w:r>
          </w:p>
        </w:tc>
      </w:tr>
      <w:tr w:rsidR="007D46B0" w:rsidRPr="00DF562D" w14:paraId="7FE13C44" w14:textId="77777777" w:rsidTr="0036067D">
        <w:tc>
          <w:tcPr>
            <w:tcW w:w="1838" w:type="dxa"/>
          </w:tcPr>
          <w:p w14:paraId="04F07A82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1487" w:type="dxa"/>
          </w:tcPr>
          <w:p w14:paraId="1898916A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0 (84.0, 108.0)</w:t>
            </w:r>
          </w:p>
        </w:tc>
        <w:tc>
          <w:tcPr>
            <w:tcW w:w="1710" w:type="dxa"/>
          </w:tcPr>
          <w:p w14:paraId="300F4E39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0 (92.8, 117.5)</w:t>
            </w:r>
          </w:p>
        </w:tc>
        <w:tc>
          <w:tcPr>
            <w:tcW w:w="1710" w:type="dxa"/>
          </w:tcPr>
          <w:p w14:paraId="5638BBD2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0 (93.5, 144.0)</w:t>
            </w:r>
          </w:p>
        </w:tc>
        <w:tc>
          <w:tcPr>
            <w:tcW w:w="1710" w:type="dxa"/>
          </w:tcPr>
          <w:p w14:paraId="598A3C55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63</w:t>
            </w:r>
          </w:p>
          <w:p w14:paraId="273968F0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91</w:t>
            </w:r>
          </w:p>
          <w:p w14:paraId="607B93C8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0.574</w:t>
            </w:r>
          </w:p>
        </w:tc>
      </w:tr>
      <w:tr w:rsidR="007D46B0" w:rsidRPr="00DF562D" w14:paraId="0A424EE1" w14:textId="77777777" w:rsidTr="0036067D">
        <w:tc>
          <w:tcPr>
            <w:tcW w:w="1838" w:type="dxa"/>
          </w:tcPr>
          <w:p w14:paraId="7ED1EA05" w14:textId="77777777" w:rsidR="007D46B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487" w:type="dxa"/>
          </w:tcPr>
          <w:p w14:paraId="560BC29E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 (4.8, 5.3)</w:t>
            </w:r>
          </w:p>
        </w:tc>
        <w:tc>
          <w:tcPr>
            <w:tcW w:w="1710" w:type="dxa"/>
          </w:tcPr>
          <w:p w14:paraId="1C360A88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 (5.0, 6.0)</w:t>
            </w:r>
          </w:p>
        </w:tc>
        <w:tc>
          <w:tcPr>
            <w:tcW w:w="1710" w:type="dxa"/>
          </w:tcPr>
          <w:p w14:paraId="603EC2CB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 (5.8, 6.9)</w:t>
            </w:r>
          </w:p>
        </w:tc>
        <w:tc>
          <w:tcPr>
            <w:tcW w:w="1710" w:type="dxa"/>
          </w:tcPr>
          <w:p w14:paraId="62C3D935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210</w:t>
            </w:r>
          </w:p>
          <w:p w14:paraId="0E70C2F0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0.026 </w:t>
            </w:r>
          </w:p>
          <w:p w14:paraId="16F32E42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0.026</w:t>
            </w:r>
          </w:p>
        </w:tc>
      </w:tr>
      <w:tr w:rsidR="007D46B0" w:rsidRPr="00DF562D" w14:paraId="0996D26E" w14:textId="77777777" w:rsidTr="0036067D">
        <w:tc>
          <w:tcPr>
            <w:tcW w:w="1838" w:type="dxa"/>
          </w:tcPr>
          <w:p w14:paraId="2CD8CA5B" w14:textId="77777777" w:rsidR="007D46B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1487" w:type="dxa"/>
          </w:tcPr>
          <w:p w14:paraId="13D7DCE1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 (2.7, 4.8)</w:t>
            </w:r>
          </w:p>
        </w:tc>
        <w:tc>
          <w:tcPr>
            <w:tcW w:w="1710" w:type="dxa"/>
          </w:tcPr>
          <w:p w14:paraId="5B4152B8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 (3.2, 8.2)</w:t>
            </w:r>
          </w:p>
        </w:tc>
        <w:tc>
          <w:tcPr>
            <w:tcW w:w="1710" w:type="dxa"/>
          </w:tcPr>
          <w:p w14:paraId="740F3269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 (2.5, 13.8)</w:t>
            </w:r>
          </w:p>
        </w:tc>
        <w:tc>
          <w:tcPr>
            <w:tcW w:w="1710" w:type="dxa"/>
          </w:tcPr>
          <w:p w14:paraId="060DD09F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05</w:t>
            </w:r>
          </w:p>
          <w:p w14:paraId="5B091B95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621</w:t>
            </w:r>
          </w:p>
          <w:p w14:paraId="07740956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0.634</w:t>
            </w:r>
          </w:p>
        </w:tc>
      </w:tr>
      <w:tr w:rsidR="007D46B0" w:rsidRPr="00DF562D" w14:paraId="04E71546" w14:textId="77777777" w:rsidTr="0036067D">
        <w:tc>
          <w:tcPr>
            <w:tcW w:w="1838" w:type="dxa"/>
          </w:tcPr>
          <w:p w14:paraId="7A13838C" w14:textId="77777777" w:rsidR="007D46B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statin</w:t>
            </w:r>
          </w:p>
        </w:tc>
        <w:tc>
          <w:tcPr>
            <w:tcW w:w="1487" w:type="dxa"/>
          </w:tcPr>
          <w:p w14:paraId="59AA9DE6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 (0.04, 0.11)</w:t>
            </w:r>
          </w:p>
        </w:tc>
        <w:tc>
          <w:tcPr>
            <w:tcW w:w="1710" w:type="dxa"/>
          </w:tcPr>
          <w:p w14:paraId="01786D21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 (0.02, 0.06)</w:t>
            </w:r>
          </w:p>
        </w:tc>
        <w:tc>
          <w:tcPr>
            <w:tcW w:w="1710" w:type="dxa"/>
          </w:tcPr>
          <w:p w14:paraId="03FF4609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(0.02, 0.05)</w:t>
            </w:r>
          </w:p>
        </w:tc>
        <w:tc>
          <w:tcPr>
            <w:tcW w:w="1710" w:type="dxa"/>
          </w:tcPr>
          <w:p w14:paraId="732E7FD7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29</w:t>
            </w:r>
          </w:p>
          <w:p w14:paraId="59EB45C4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96</w:t>
            </w:r>
          </w:p>
          <w:p w14:paraId="31E04C97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1.000</w:t>
            </w:r>
          </w:p>
        </w:tc>
      </w:tr>
      <w:tr w:rsidR="007D46B0" w:rsidRPr="00DF562D" w14:paraId="0FC9961B" w14:textId="77777777" w:rsidTr="0036067D">
        <w:tc>
          <w:tcPr>
            <w:tcW w:w="1838" w:type="dxa"/>
          </w:tcPr>
          <w:p w14:paraId="3027DECB" w14:textId="77777777" w:rsidR="007D46B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F-1</w:t>
            </w:r>
          </w:p>
        </w:tc>
        <w:tc>
          <w:tcPr>
            <w:tcW w:w="1487" w:type="dxa"/>
          </w:tcPr>
          <w:p w14:paraId="049AECB7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 (0.01, 0.02)</w:t>
            </w:r>
          </w:p>
        </w:tc>
        <w:tc>
          <w:tcPr>
            <w:tcW w:w="1710" w:type="dxa"/>
          </w:tcPr>
          <w:p w14:paraId="4677C939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2 (0.01, 0.03) </w:t>
            </w:r>
          </w:p>
        </w:tc>
        <w:tc>
          <w:tcPr>
            <w:tcW w:w="1710" w:type="dxa"/>
          </w:tcPr>
          <w:p w14:paraId="7C6F7801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(0.01, 0.1)</w:t>
            </w:r>
          </w:p>
        </w:tc>
        <w:tc>
          <w:tcPr>
            <w:tcW w:w="1710" w:type="dxa"/>
          </w:tcPr>
          <w:p w14:paraId="5B5BB892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99</w:t>
            </w:r>
          </w:p>
          <w:p w14:paraId="68C49CC4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930</w:t>
            </w:r>
          </w:p>
          <w:p w14:paraId="59BF0256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0.243</w:t>
            </w:r>
          </w:p>
        </w:tc>
      </w:tr>
      <w:tr w:rsidR="007D46B0" w:rsidRPr="00DF562D" w14:paraId="6E31FD5D" w14:textId="77777777" w:rsidTr="0036067D">
        <w:tc>
          <w:tcPr>
            <w:tcW w:w="1838" w:type="dxa"/>
          </w:tcPr>
          <w:p w14:paraId="43903CC3" w14:textId="77777777" w:rsidR="007D46B0" w:rsidRPr="00DF562D" w:rsidRDefault="007D46B0" w:rsidP="0036067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x10</w:t>
            </w: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ells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proofErr w:type="spellEnd"/>
            <w:r w:rsidRPr="00DF5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87" w:type="dxa"/>
          </w:tcPr>
          <w:p w14:paraId="0F77CC1A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1 (11.7, 18.0)</w:t>
            </w:r>
          </w:p>
        </w:tc>
        <w:tc>
          <w:tcPr>
            <w:tcW w:w="1710" w:type="dxa"/>
          </w:tcPr>
          <w:p w14:paraId="01DDAAF6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 (8.1, 14.4)</w:t>
            </w:r>
          </w:p>
        </w:tc>
        <w:tc>
          <w:tcPr>
            <w:tcW w:w="1710" w:type="dxa"/>
          </w:tcPr>
          <w:p w14:paraId="2FF4449C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66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 (15.6, 27.6)</w:t>
            </w:r>
          </w:p>
        </w:tc>
        <w:tc>
          <w:tcPr>
            <w:tcW w:w="1710" w:type="dxa"/>
          </w:tcPr>
          <w:p w14:paraId="48F8D2B7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19</w:t>
            </w:r>
          </w:p>
          <w:p w14:paraId="0CB8903F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26</w:t>
            </w:r>
          </w:p>
          <w:p w14:paraId="1F828B98" w14:textId="77777777" w:rsidR="007D46B0" w:rsidRPr="00DF562D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0.004</w:t>
            </w:r>
          </w:p>
        </w:tc>
      </w:tr>
      <w:tr w:rsidR="007D46B0" w:rsidRPr="00DF562D" w14:paraId="730EC0CE" w14:textId="77777777" w:rsidTr="0036067D">
        <w:trPr>
          <w:trHeight w:val="792"/>
        </w:trPr>
        <w:tc>
          <w:tcPr>
            <w:tcW w:w="1838" w:type="dxa"/>
          </w:tcPr>
          <w:p w14:paraId="0ED1CD01" w14:textId="77777777" w:rsidR="007D46B0" w:rsidRPr="00DD71C4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7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soas muscle area </w:t>
            </w:r>
          </w:p>
          <w:p w14:paraId="21B2485A" w14:textId="77777777" w:rsidR="007D46B0" w:rsidRPr="00DD71C4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7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cm</w:t>
            </w:r>
            <w:r w:rsidRPr="00DD7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D71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87" w:type="dxa"/>
          </w:tcPr>
          <w:p w14:paraId="4F8E65E2" w14:textId="1D64FFCD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35</w:t>
            </w:r>
            <w:r w:rsidR="00030E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28, 23.25)</w:t>
            </w:r>
          </w:p>
        </w:tc>
        <w:tc>
          <w:tcPr>
            <w:tcW w:w="1710" w:type="dxa"/>
          </w:tcPr>
          <w:p w14:paraId="24E769FE" w14:textId="23AD55D6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0 (14.58</w:t>
            </w:r>
            <w:r w:rsidR="00030E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33)</w:t>
            </w:r>
          </w:p>
        </w:tc>
        <w:tc>
          <w:tcPr>
            <w:tcW w:w="1710" w:type="dxa"/>
          </w:tcPr>
          <w:p w14:paraId="5CD9F569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90 (15.85, 22.00)</w:t>
            </w:r>
          </w:p>
        </w:tc>
        <w:tc>
          <w:tcPr>
            <w:tcW w:w="1710" w:type="dxa"/>
          </w:tcPr>
          <w:p w14:paraId="30A8A991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311</w:t>
            </w:r>
          </w:p>
          <w:p w14:paraId="517DF325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823</w:t>
            </w:r>
          </w:p>
          <w:p w14:paraId="67E5B99E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232</w:t>
            </w:r>
          </w:p>
        </w:tc>
      </w:tr>
      <w:tr w:rsidR="007D46B0" w:rsidRPr="00DF562D" w14:paraId="4BE2DC62" w14:textId="77777777" w:rsidTr="0036067D">
        <w:trPr>
          <w:trHeight w:val="414"/>
        </w:trPr>
        <w:tc>
          <w:tcPr>
            <w:tcW w:w="1838" w:type="dxa"/>
          </w:tcPr>
          <w:p w14:paraId="180799F2" w14:textId="77777777" w:rsidR="007D46B0" w:rsidRPr="00DD71C4" w:rsidRDefault="007D46B0" w:rsidP="0036067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D71C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Psoas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muscle index</w:t>
            </w:r>
            <w:r w:rsidRPr="00DD71C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76A99D2C" w14:textId="77777777" w:rsidR="007D46B0" w:rsidRPr="00DD71C4" w:rsidRDefault="007D46B0" w:rsidP="0036067D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D71C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cm</w:t>
            </w:r>
            <w:r w:rsidRPr="00DD71C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D71C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/m</w:t>
            </w:r>
            <w:r w:rsidRPr="00DD71C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D71C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87" w:type="dxa"/>
          </w:tcPr>
          <w:p w14:paraId="63FF8D07" w14:textId="77777777" w:rsidR="007D46B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4 (6.64, 8.81)</w:t>
            </w:r>
          </w:p>
        </w:tc>
        <w:tc>
          <w:tcPr>
            <w:tcW w:w="1710" w:type="dxa"/>
          </w:tcPr>
          <w:p w14:paraId="5DD242E6" w14:textId="77777777" w:rsidR="007D46B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7 (6.24, 8.04)</w:t>
            </w:r>
          </w:p>
        </w:tc>
        <w:tc>
          <w:tcPr>
            <w:tcW w:w="1710" w:type="dxa"/>
          </w:tcPr>
          <w:p w14:paraId="665D46F9" w14:textId="77777777" w:rsidR="007D46B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9 (5.85, 9.24)</w:t>
            </w:r>
          </w:p>
        </w:tc>
        <w:tc>
          <w:tcPr>
            <w:tcW w:w="1710" w:type="dxa"/>
          </w:tcPr>
          <w:p w14:paraId="23789AFF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689 </w:t>
            </w:r>
          </w:p>
          <w:p w14:paraId="64DEE8A0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754</w:t>
            </w:r>
          </w:p>
          <w:p w14:paraId="568F209C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606</w:t>
            </w:r>
          </w:p>
        </w:tc>
      </w:tr>
      <w:tr w:rsidR="007D46B0" w:rsidRPr="00DF562D" w14:paraId="45B229C2" w14:textId="77777777" w:rsidTr="0036067D">
        <w:tc>
          <w:tcPr>
            <w:tcW w:w="1838" w:type="dxa"/>
          </w:tcPr>
          <w:p w14:paraId="592D8207" w14:textId="77777777" w:rsidR="007D46B0" w:rsidRPr="00862A6F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2A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Multifidus-erector spinae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muscle </w:t>
            </w:r>
            <w:r w:rsidRPr="00862A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rea (</w:t>
            </w:r>
            <w:r w:rsidRPr="00862A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</w:t>
            </w:r>
            <w:r w:rsidRPr="00862A6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62A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  <w:r w:rsidRPr="00862A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487" w:type="dxa"/>
          </w:tcPr>
          <w:p w14:paraId="41E22BFF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75 (28.70, 41.43)</w:t>
            </w:r>
          </w:p>
        </w:tc>
        <w:tc>
          <w:tcPr>
            <w:tcW w:w="1710" w:type="dxa"/>
          </w:tcPr>
          <w:p w14:paraId="1CBEAD3B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95 (26.45, 36.33)</w:t>
            </w:r>
          </w:p>
        </w:tc>
        <w:tc>
          <w:tcPr>
            <w:tcW w:w="1710" w:type="dxa"/>
          </w:tcPr>
          <w:p w14:paraId="5A0870DF" w14:textId="77777777" w:rsidR="007D46B0" w:rsidRPr="00B366FE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10 (35.35, 43.05)</w:t>
            </w:r>
          </w:p>
        </w:tc>
        <w:tc>
          <w:tcPr>
            <w:tcW w:w="1710" w:type="dxa"/>
          </w:tcPr>
          <w:p w14:paraId="10DEFCF2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311 </w:t>
            </w:r>
          </w:p>
          <w:p w14:paraId="559A92E6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86</w:t>
            </w:r>
          </w:p>
          <w:p w14:paraId="26026A3B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23 </w:t>
            </w:r>
          </w:p>
        </w:tc>
      </w:tr>
      <w:tr w:rsidR="007D46B0" w:rsidRPr="00DF562D" w14:paraId="55A0131F" w14:textId="77777777" w:rsidTr="0036067D">
        <w:tc>
          <w:tcPr>
            <w:tcW w:w="1838" w:type="dxa"/>
          </w:tcPr>
          <w:p w14:paraId="5EF8C686" w14:textId="77777777" w:rsidR="007D46B0" w:rsidRPr="00862A6F" w:rsidRDefault="007D46B0" w:rsidP="0036067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62A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Multifidus-erector spina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muscle index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DD71C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cm</w:t>
            </w:r>
            <w:r w:rsidRPr="00DD71C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D71C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/m</w:t>
            </w:r>
            <w:r w:rsidRPr="00DD71C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D71C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87" w:type="dxa"/>
          </w:tcPr>
          <w:p w14:paraId="08E4F4B9" w14:textId="77777777" w:rsidR="007D46B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4 (6.64, 8.81)</w:t>
            </w:r>
          </w:p>
        </w:tc>
        <w:tc>
          <w:tcPr>
            <w:tcW w:w="1710" w:type="dxa"/>
          </w:tcPr>
          <w:p w14:paraId="528D2237" w14:textId="77777777" w:rsidR="007D46B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6 (6.24, 8.04)</w:t>
            </w:r>
          </w:p>
        </w:tc>
        <w:tc>
          <w:tcPr>
            <w:tcW w:w="1710" w:type="dxa"/>
          </w:tcPr>
          <w:p w14:paraId="0B667CFD" w14:textId="77777777" w:rsidR="007D46B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9 (5.85, 9.24)</w:t>
            </w:r>
          </w:p>
        </w:tc>
        <w:tc>
          <w:tcPr>
            <w:tcW w:w="1710" w:type="dxa"/>
          </w:tcPr>
          <w:p w14:paraId="75D5A3B0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962 </w:t>
            </w:r>
          </w:p>
          <w:p w14:paraId="1FF59678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257</w:t>
            </w:r>
          </w:p>
          <w:p w14:paraId="2B9A32EA" w14:textId="77777777" w:rsidR="007D46B0" w:rsidRPr="00A72300" w:rsidRDefault="007D46B0" w:rsidP="003606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23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13</w:t>
            </w:r>
          </w:p>
        </w:tc>
      </w:tr>
    </w:tbl>
    <w:p w14:paraId="790A7D7A" w14:textId="77777777" w:rsidR="007D46B0" w:rsidRDefault="007D46B0" w:rsidP="007D46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27C9CC5" w14:textId="77777777" w:rsidR="007D46B0" w:rsidRDefault="007D46B0" w:rsidP="007D46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196F72D" w14:textId="77777777" w:rsidR="007D46B0" w:rsidRDefault="007D46B0" w:rsidP="007D46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795495F" w14:textId="77777777" w:rsidR="007D46B0" w:rsidRPr="0065598D" w:rsidRDefault="007D46B0" w:rsidP="007D46B0">
      <w:pPr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60608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comparisons between groups performed using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r w:rsidRPr="0060608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hitney U tes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continuous variables</w:t>
      </w:r>
      <w:r w:rsidRPr="0060608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hi-square test was used for categorical variables. </w:t>
      </w:r>
      <w:r w:rsidRPr="0060608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ata reported as Median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(25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th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75</w:t>
      </w:r>
      <w:r w:rsidRPr="00D10E0A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rcentile)</w:t>
      </w:r>
      <w:r w:rsidRPr="00606088">
        <w:rPr>
          <w:rFonts w:ascii="Times New Roman" w:hAnsi="Times New Roman" w:cs="Times New Roman"/>
          <w:color w:val="000000" w:themeColor="text1"/>
          <w:sz w:val="18"/>
          <w:szCs w:val="18"/>
        </w:rPr>
        <w:t>. p value &lt;0.0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5 is significant. Group 1 (G1): </w:t>
      </w:r>
      <w:r w:rsidRPr="00D6389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Pr="00D6389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ronic hepatitis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Group 2 (G2):</w:t>
      </w:r>
      <w:r w:rsidRPr="00D6389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iver cirrhosis,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 3 (G3):</w:t>
      </w:r>
      <w:r w:rsidRPr="00D6389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6389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D63898">
        <w:rPr>
          <w:rFonts w:ascii="Times New Roman" w:hAnsi="Times New Roman" w:cs="Times New Roman"/>
          <w:color w:val="000000" w:themeColor="text1"/>
          <w:sz w:val="18"/>
          <w:szCs w:val="18"/>
        </w:rPr>
        <w:t>on-CLD</w:t>
      </w:r>
    </w:p>
    <w:p w14:paraId="752C9B0C" w14:textId="77777777" w:rsidR="007D46B0" w:rsidRPr="00DF562D" w:rsidRDefault="007D46B0" w:rsidP="007D46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F562D">
        <w:rPr>
          <w:rFonts w:ascii="Times New Roman" w:hAnsi="Times New Roman" w:cs="Times New Roman"/>
          <w:color w:val="000000" w:themeColor="text1"/>
          <w:sz w:val="18"/>
          <w:szCs w:val="18"/>
        </w:rPr>
        <w:t>BMI, body mass index;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DF562D">
        <w:rPr>
          <w:rFonts w:ascii="Times New Roman" w:hAnsi="Times New Roman" w:cs="Times New Roman"/>
          <w:color w:val="000000" w:themeColor="text1"/>
          <w:sz w:val="18"/>
          <w:szCs w:val="18"/>
        </w:rPr>
        <w:t>HBV,</w:t>
      </w:r>
      <w:r w:rsidRPr="00DF562D">
        <w:rPr>
          <w:rFonts w:ascii="Times New Roman" w:hAnsi="Times New Roman" w:cs="Times New Roman"/>
          <w:color w:val="000000" w:themeColor="text1"/>
        </w:rPr>
        <w:t xml:space="preserve"> </w:t>
      </w:r>
      <w:r w:rsidRPr="00DF562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epatitis B virus; HCV, hepatitis C virus;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a, cancer; meta, metastasis; GB, gall bladder; CBD, common bile duct</w:t>
      </w:r>
      <w:r w:rsidRPr="00DF562D">
        <w:rPr>
          <w:rFonts w:ascii="Times New Roman" w:hAnsi="Times New Roman" w:cs="Times New Roman"/>
          <w:color w:val="000000" w:themeColor="text1"/>
          <w:sz w:val="18"/>
          <w:szCs w:val="18"/>
        </w:rPr>
        <w:t>; AST, aspartate aminotransferas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DF562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LT, alanine aminotransferase; </w:t>
      </w:r>
      <w:r w:rsidRPr="00DF562D">
        <w:rPr>
          <w:rFonts w:ascii="Symbol" w:hAnsi="Symbol" w:cs="Times New Roman"/>
          <w:color w:val="000000" w:themeColor="text1"/>
          <w:sz w:val="18"/>
          <w:szCs w:val="18"/>
        </w:rPr>
        <w:t></w:t>
      </w:r>
      <w:r w:rsidRPr="00DF562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-GT, glutamyl-transferase; ALP, </w:t>
      </w:r>
      <w:r w:rsidRPr="00376EE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lkaline phosphatase; ALB, albumin; T-Bil, total bilirubin; ALBI, albumin-bilirubin; PT, prothrombin time;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HbA1c, </w:t>
      </w:r>
      <w:r w:rsidRPr="009F3788">
        <w:rPr>
          <w:rFonts w:ascii="Times New Roman" w:hAnsi="Times New Roman" w:cs="Times New Roman"/>
          <w:color w:val="000000" w:themeColor="text1"/>
          <w:sz w:val="18"/>
          <w:szCs w:val="18"/>
        </w:rPr>
        <w:t>glycated hemoglobin A1c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IL, </w:t>
      </w:r>
      <w:r w:rsidRPr="009F3788">
        <w:rPr>
          <w:rFonts w:ascii="Times New Roman" w:hAnsi="Times New Roman" w:cs="Times New Roman"/>
          <w:color w:val="000000" w:themeColor="text1"/>
          <w:sz w:val="18"/>
          <w:szCs w:val="18"/>
        </w:rPr>
        <w:t>interleukin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IGF-1, </w:t>
      </w:r>
      <w:r w:rsidRPr="009F3788">
        <w:rPr>
          <w:rFonts w:ascii="Times New Roman" w:hAnsi="Times New Roman" w:cs="Times New Roman"/>
          <w:color w:val="000000" w:themeColor="text1"/>
          <w:sz w:val="18"/>
          <w:szCs w:val="18"/>
        </w:rPr>
        <w:t>insulin growth factor-1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376EE3">
        <w:rPr>
          <w:rFonts w:ascii="Times New Roman" w:hAnsi="Times New Roman" w:cs="Times New Roman"/>
          <w:color w:val="000000" w:themeColor="text1"/>
          <w:sz w:val="18"/>
          <w:szCs w:val="18"/>
        </w:rPr>
        <w:t>PLT, platelet count.</w:t>
      </w:r>
    </w:p>
    <w:p w14:paraId="4B451DE2" w14:textId="77777777" w:rsidR="007D46B0" w:rsidRDefault="007D46B0" w:rsidP="007D46B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F562D">
        <w:rPr>
          <w:rFonts w:ascii="Times New Roman" w:hAnsi="Times New Roman" w:cs="Times New Roman"/>
          <w:color w:val="000000" w:themeColor="text1"/>
          <w:sz w:val="18"/>
          <w:szCs w:val="18"/>
        </w:rPr>
        <w:t>Statistics include number (%) or median (</w:t>
      </w:r>
      <w:r w:rsidRPr="00482AEC">
        <w:rPr>
          <w:rFonts w:ascii="Times New Roman" w:hAnsi="Times New Roman" w:cs="Times New Roman"/>
          <w:color w:val="000000" w:themeColor="text1"/>
          <w:sz w:val="18"/>
          <w:szCs w:val="18"/>
        </w:rPr>
        <w:t>25th, 75th percentile</w:t>
      </w:r>
      <w:r w:rsidRPr="00DF562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. </w:t>
      </w:r>
    </w:p>
    <w:p w14:paraId="359850FA" w14:textId="77777777" w:rsidR="007D46B0" w:rsidRDefault="007D46B0" w:rsidP="007D46B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F67538C" w14:textId="77777777" w:rsidR="007D46B0" w:rsidRDefault="007D46B0" w:rsidP="007D46B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9FCFBB3" w14:textId="77777777" w:rsidR="007D46B0" w:rsidRDefault="007D46B0" w:rsidP="007D46B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950D3B2" w14:textId="77777777" w:rsidR="007D46B0" w:rsidRDefault="007D46B0" w:rsidP="007D46B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CD6536A" w14:textId="77777777" w:rsidR="007D46B0" w:rsidRDefault="007D46B0" w:rsidP="007D46B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49B2489" w14:textId="77777777" w:rsidR="007D46B0" w:rsidRDefault="007D46B0" w:rsidP="007D46B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ED5607A" w14:textId="77777777" w:rsidR="007D46B0" w:rsidRDefault="007D46B0" w:rsidP="007D46B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8CE64CB" w14:textId="74293273" w:rsidR="00DB0FD2" w:rsidRPr="006A00DC" w:rsidRDefault="00DB0FD2" w:rsidP="00DB0FD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7D46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lassification of the assessed Bile Acids 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559"/>
        <w:gridCol w:w="4559"/>
      </w:tblGrid>
      <w:tr w:rsidR="006A00DC" w:rsidRPr="006A00DC" w14:paraId="5B3B835B" w14:textId="77777777" w:rsidTr="00E22790">
        <w:tc>
          <w:tcPr>
            <w:tcW w:w="4559" w:type="dxa"/>
          </w:tcPr>
          <w:p w14:paraId="50FDA4C0" w14:textId="77777777" w:rsidR="00DB0FD2" w:rsidRPr="006A00DC" w:rsidRDefault="00DB0FD2" w:rsidP="00E2279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6A00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pe of Bile Acid</w:t>
            </w:r>
          </w:p>
        </w:tc>
        <w:tc>
          <w:tcPr>
            <w:tcW w:w="4559" w:type="dxa"/>
          </w:tcPr>
          <w:p w14:paraId="2DA62DE5" w14:textId="77777777" w:rsidR="00DB0FD2" w:rsidRPr="006A00DC" w:rsidRDefault="00DB0FD2" w:rsidP="00E2279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me</w:t>
            </w:r>
          </w:p>
        </w:tc>
      </w:tr>
      <w:tr w:rsidR="006A00DC" w:rsidRPr="006A00DC" w14:paraId="1762BEE9" w14:textId="77777777" w:rsidTr="00E22790">
        <w:tc>
          <w:tcPr>
            <w:tcW w:w="4559" w:type="dxa"/>
          </w:tcPr>
          <w:p w14:paraId="152B19BF" w14:textId="77777777" w:rsidR="00DB0FD2" w:rsidRPr="006A00DC" w:rsidRDefault="00DB0FD2" w:rsidP="00496B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bile acids</w:t>
            </w:r>
          </w:p>
        </w:tc>
        <w:tc>
          <w:tcPr>
            <w:tcW w:w="4559" w:type="dxa"/>
          </w:tcPr>
          <w:p w14:paraId="31876624" w14:textId="77777777" w:rsidR="00DB0FD2" w:rsidRPr="006A00DC" w:rsidRDefault="00DB0FD2" w:rsidP="00496B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olic acid (CA)</w:t>
            </w:r>
          </w:p>
          <w:p w14:paraId="32663DEF" w14:textId="77777777" w:rsidR="00DB0FD2" w:rsidRPr="006A00DC" w:rsidRDefault="00DB0FD2" w:rsidP="00496B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nodeoxycholic acid (CDCA)</w:t>
            </w:r>
          </w:p>
        </w:tc>
      </w:tr>
      <w:tr w:rsidR="006A00DC" w:rsidRPr="006A00DC" w14:paraId="09637947" w14:textId="77777777" w:rsidTr="00E22790">
        <w:tc>
          <w:tcPr>
            <w:tcW w:w="4559" w:type="dxa"/>
          </w:tcPr>
          <w:p w14:paraId="4242B641" w14:textId="77777777" w:rsidR="00DB0FD2" w:rsidRPr="006A00DC" w:rsidRDefault="00DB0FD2" w:rsidP="00496B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 Bile Acids</w:t>
            </w:r>
          </w:p>
        </w:tc>
        <w:tc>
          <w:tcPr>
            <w:tcW w:w="4559" w:type="dxa"/>
          </w:tcPr>
          <w:p w14:paraId="1456ABA4" w14:textId="77777777" w:rsidR="00DB0FD2" w:rsidRPr="006A00DC" w:rsidRDefault="00DB0FD2" w:rsidP="00496B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oxycholic acid (DCA) </w:t>
            </w:r>
          </w:p>
          <w:p w14:paraId="5C0365C1" w14:textId="77777777" w:rsidR="00DB0FD2" w:rsidRPr="006A00DC" w:rsidRDefault="00DB0FD2" w:rsidP="00496B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thocholic acids (LCA)</w:t>
            </w:r>
          </w:p>
        </w:tc>
      </w:tr>
      <w:tr w:rsidR="006A00DC" w:rsidRPr="006A00DC" w14:paraId="0EE9A32A" w14:textId="77777777" w:rsidTr="00496B40">
        <w:trPr>
          <w:trHeight w:val="772"/>
        </w:trPr>
        <w:tc>
          <w:tcPr>
            <w:tcW w:w="4559" w:type="dxa"/>
          </w:tcPr>
          <w:p w14:paraId="48305C4E" w14:textId="1A38521D" w:rsidR="003C4D63" w:rsidRPr="006A00DC" w:rsidRDefault="003C4D63" w:rsidP="00496B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α-</w:t>
            </w:r>
            <w:proofErr w:type="gramStart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H</w:t>
            </w:r>
            <w:proofErr w:type="gramEnd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ile Acids</w:t>
            </w:r>
          </w:p>
        </w:tc>
        <w:tc>
          <w:tcPr>
            <w:tcW w:w="4559" w:type="dxa"/>
          </w:tcPr>
          <w:p w14:paraId="7C59991B" w14:textId="3F1389D3" w:rsidR="00356078" w:rsidRPr="006A00DC" w:rsidRDefault="009A1A2A" w:rsidP="00496B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, Tauro-</w:t>
            </w:r>
            <w:r w:rsidR="00356078"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jugated CA,</w:t>
            </w: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</w:t>
            </w:r>
            <w:proofErr w:type="spellEnd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njugated CA, </w:t>
            </w:r>
          </w:p>
          <w:p w14:paraId="2C067600" w14:textId="0762DEDB" w:rsidR="003C4D63" w:rsidRPr="006A00DC" w:rsidRDefault="009A1A2A" w:rsidP="00496B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A, Tauro-</w:t>
            </w:r>
            <w:r w:rsidR="00356078"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jugated DCA,</w:t>
            </w: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</w:t>
            </w:r>
            <w:proofErr w:type="spellEnd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onjugated DCA</w:t>
            </w:r>
          </w:p>
        </w:tc>
      </w:tr>
      <w:tr w:rsidR="006A00DC" w:rsidRPr="006A00DC" w14:paraId="3F12B462" w14:textId="77777777" w:rsidTr="00E22790">
        <w:tc>
          <w:tcPr>
            <w:tcW w:w="4559" w:type="dxa"/>
          </w:tcPr>
          <w:p w14:paraId="34252879" w14:textId="23EB57BF" w:rsidR="003C4D63" w:rsidRPr="006A00DC" w:rsidRDefault="003C4D63" w:rsidP="00496B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12α-</w:t>
            </w:r>
            <w:proofErr w:type="gramStart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H</w:t>
            </w:r>
            <w:proofErr w:type="gramEnd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ile Acids</w:t>
            </w:r>
          </w:p>
        </w:tc>
        <w:tc>
          <w:tcPr>
            <w:tcW w:w="4559" w:type="dxa"/>
          </w:tcPr>
          <w:p w14:paraId="04ACDA07" w14:textId="77777777" w:rsidR="00356078" w:rsidRPr="006A00DC" w:rsidRDefault="009A1A2A" w:rsidP="00496B40">
            <w:pPr>
              <w:ind w:left="90" w:hangingChars="50" w:hanging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CA, Tauro-</w:t>
            </w:r>
            <w:r w:rsidR="00356078"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jugated CDCA, </w:t>
            </w:r>
            <w:proofErr w:type="spellStart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</w:t>
            </w:r>
            <w:proofErr w:type="spellEnd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onjugated CDCA</w:t>
            </w:r>
          </w:p>
          <w:p w14:paraId="196AB076" w14:textId="77777777" w:rsidR="00356078" w:rsidRPr="006A00DC" w:rsidRDefault="009A1A2A" w:rsidP="00496B40">
            <w:pPr>
              <w:ind w:left="90" w:hangingChars="50" w:hanging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CA, Tauro-</w:t>
            </w:r>
            <w:r w:rsidR="00356078"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jugated LCA,</w:t>
            </w: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</w:t>
            </w:r>
            <w:proofErr w:type="spellEnd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onjugated LCA</w:t>
            </w:r>
          </w:p>
          <w:p w14:paraId="444C52D6" w14:textId="0EB4FCAE" w:rsidR="009A1A2A" w:rsidRPr="006A00DC" w:rsidRDefault="009A1A2A" w:rsidP="00496B40">
            <w:pPr>
              <w:ind w:left="90" w:hangingChars="50" w:hanging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DCA, Tauro-</w:t>
            </w:r>
            <w:proofErr w:type="spellStart"/>
            <w:r w:rsidR="00356078"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jugaed</w:t>
            </w:r>
            <w:proofErr w:type="spellEnd"/>
            <w:r w:rsidR="00356078"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DCA,</w:t>
            </w:r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</w:t>
            </w:r>
            <w:proofErr w:type="spellEnd"/>
            <w:r w:rsidRPr="006A00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onjugated UDCA</w:t>
            </w:r>
          </w:p>
        </w:tc>
      </w:tr>
    </w:tbl>
    <w:p w14:paraId="2A215CE4" w14:textId="46A5BD7F" w:rsidR="00FE2EF3" w:rsidRDefault="00FE2EF3" w:rsidP="00FE2EF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F638E59" w14:textId="77777777" w:rsidR="00FE2EF3" w:rsidRDefault="00FE2EF3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CF56BA5" w14:textId="55E6E61A" w:rsidR="00FE2EF3" w:rsidRDefault="00FE2EF3" w:rsidP="00FE2EF3">
      <w:pPr>
        <w:rPr>
          <w:rFonts w:ascii="Times New Roman" w:hAnsi="Times New Roman" w:cs="Times New Roman"/>
          <w:b/>
          <w:bCs/>
          <w:color w:val="000000" w:themeColor="text1"/>
          <w:kern w:val="36"/>
        </w:rPr>
      </w:pPr>
      <w:r>
        <w:rPr>
          <w:rFonts w:ascii="Times New Roman" w:hAnsi="Times New Roman" w:cs="Times New Roman"/>
          <w:b/>
          <w:bCs/>
          <w:color w:val="000000" w:themeColor="text1"/>
          <w:kern w:val="36"/>
        </w:rPr>
        <w:lastRenderedPageBreak/>
        <w:t xml:space="preserve">Supplementary </w:t>
      </w:r>
      <w:r w:rsidRPr="00DF562D">
        <w:rPr>
          <w:rFonts w:ascii="Times New Roman" w:hAnsi="Times New Roman" w:cs="Times New Roman"/>
          <w:b/>
          <w:bCs/>
          <w:color w:val="000000" w:themeColor="text1"/>
          <w:kern w:val="36"/>
        </w:rPr>
        <w:t xml:space="preserve">Table </w:t>
      </w:r>
      <w:r w:rsidR="007D46B0">
        <w:rPr>
          <w:rFonts w:ascii="Times New Roman" w:hAnsi="Times New Roman" w:cs="Times New Roman"/>
          <w:b/>
          <w:bCs/>
          <w:color w:val="000000" w:themeColor="text1"/>
          <w:kern w:val="36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kern w:val="36"/>
        </w:rPr>
        <w:t>.</w:t>
      </w:r>
      <w:r w:rsidRPr="00DF562D">
        <w:rPr>
          <w:rFonts w:ascii="Times New Roman" w:hAnsi="Times New Roman" w:cs="Times New Roman"/>
          <w:b/>
          <w:bCs/>
          <w:color w:val="000000" w:themeColor="text1"/>
          <w:kern w:val="36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36"/>
        </w:rPr>
        <w:t xml:space="preserve">Bile acids and </w:t>
      </w:r>
      <w:r w:rsidRPr="00DF562D">
        <w:rPr>
          <w:rFonts w:ascii="Times New Roman" w:hAnsi="Times New Roman" w:cs="Times New Roman"/>
          <w:b/>
          <w:bCs/>
          <w:color w:val="000000" w:themeColor="text1"/>
        </w:rPr>
        <w:t>Characteristics of HCC surgical patient</w:t>
      </w:r>
    </w:p>
    <w:tbl>
      <w:tblPr>
        <w:tblStyle w:val="ae"/>
        <w:tblpPr w:leftFromText="142" w:rightFromText="142" w:vertAnchor="text" w:tblpY="1"/>
        <w:tblW w:w="9067" w:type="dxa"/>
        <w:tblLook w:val="04A0" w:firstRow="1" w:lastRow="0" w:firstColumn="1" w:lastColumn="0" w:noHBand="0" w:noVBand="1"/>
      </w:tblPr>
      <w:tblGrid>
        <w:gridCol w:w="2065"/>
        <w:gridCol w:w="1758"/>
        <w:gridCol w:w="1701"/>
        <w:gridCol w:w="1842"/>
        <w:gridCol w:w="1701"/>
      </w:tblGrid>
      <w:tr w:rsidR="00FE2EF3" w:rsidRPr="00DF562D" w14:paraId="5DF95DEE" w14:textId="77777777" w:rsidTr="00625D38">
        <w:tc>
          <w:tcPr>
            <w:tcW w:w="2065" w:type="dxa"/>
            <w:hideMark/>
          </w:tcPr>
          <w:p w14:paraId="4E2F8A75" w14:textId="77777777" w:rsidR="00FE2EF3" w:rsidRPr="00DF562D" w:rsidRDefault="00FE2EF3" w:rsidP="00625D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1758" w:type="dxa"/>
            <w:hideMark/>
          </w:tcPr>
          <w:p w14:paraId="10DF8B77" w14:textId="77777777" w:rsidR="00FE2EF3" w:rsidRPr="00DF562D" w:rsidRDefault="00FE2EF3" w:rsidP="00625D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ronic hepatitis</w:t>
            </w:r>
          </w:p>
          <w:p w14:paraId="6AF6095A" w14:textId="77777777" w:rsidR="00FE2EF3" w:rsidRPr="00DF562D" w:rsidRDefault="00FE2EF3" w:rsidP="00625D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 = 14)</w:t>
            </w:r>
          </w:p>
        </w:tc>
        <w:tc>
          <w:tcPr>
            <w:tcW w:w="1701" w:type="dxa"/>
            <w:hideMark/>
          </w:tcPr>
          <w:p w14:paraId="7BD1B994" w14:textId="77777777" w:rsidR="00FE2EF3" w:rsidRPr="00DF562D" w:rsidRDefault="00FE2EF3" w:rsidP="00625D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ver cirrhosis</w:t>
            </w:r>
          </w:p>
          <w:p w14:paraId="37C95495" w14:textId="77777777" w:rsidR="00FE2EF3" w:rsidRPr="00DF562D" w:rsidRDefault="00FE2EF3" w:rsidP="00625D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 = 22)</w:t>
            </w:r>
          </w:p>
        </w:tc>
        <w:tc>
          <w:tcPr>
            <w:tcW w:w="1842" w:type="dxa"/>
          </w:tcPr>
          <w:p w14:paraId="41BEAEAC" w14:textId="77777777" w:rsidR="00FE2EF3" w:rsidRPr="0065598D" w:rsidRDefault="00FE2EF3" w:rsidP="00625D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n-CLD</w:t>
            </w:r>
          </w:p>
          <w:p w14:paraId="4B3FCE75" w14:textId="77777777" w:rsidR="00FE2EF3" w:rsidRPr="00DF562D" w:rsidRDefault="00FE2EF3" w:rsidP="00625D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F56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DF56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= 6)</w:t>
            </w:r>
          </w:p>
        </w:tc>
        <w:tc>
          <w:tcPr>
            <w:tcW w:w="1701" w:type="dxa"/>
          </w:tcPr>
          <w:p w14:paraId="69E02D67" w14:textId="77777777" w:rsidR="00FE2EF3" w:rsidRPr="00C76ADB" w:rsidRDefault="00FE2EF3" w:rsidP="00625D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76A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s</w:t>
            </w:r>
          </w:p>
          <w:p w14:paraId="583AAC85" w14:textId="77777777" w:rsidR="00FE2EF3" w:rsidRPr="00DB74B2" w:rsidRDefault="00FE2EF3" w:rsidP="00625D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FE2EF3" w:rsidRPr="00DF562D" w14:paraId="200D2C09" w14:textId="77777777" w:rsidTr="00625D38">
        <w:trPr>
          <w:trHeight w:val="433"/>
        </w:trPr>
        <w:tc>
          <w:tcPr>
            <w:tcW w:w="2065" w:type="dxa"/>
            <w:hideMark/>
          </w:tcPr>
          <w:p w14:paraId="429557B7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bile acids </w:t>
            </w:r>
          </w:p>
        </w:tc>
        <w:tc>
          <w:tcPr>
            <w:tcW w:w="1758" w:type="dxa"/>
            <w:hideMark/>
          </w:tcPr>
          <w:p w14:paraId="7652E2AA" w14:textId="77777777" w:rsidR="00FE2EF3" w:rsidRPr="00F868AF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8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4 (5.1, 22.0)</w:t>
            </w:r>
          </w:p>
        </w:tc>
        <w:tc>
          <w:tcPr>
            <w:tcW w:w="1701" w:type="dxa"/>
            <w:hideMark/>
          </w:tcPr>
          <w:p w14:paraId="64CE9622" w14:textId="77777777" w:rsidR="00FE2EF3" w:rsidRPr="00F868AF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8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7</w:t>
            </w:r>
            <w:r w:rsidRPr="00F868A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868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0, 63.1)</w:t>
            </w:r>
          </w:p>
        </w:tc>
        <w:tc>
          <w:tcPr>
            <w:tcW w:w="1842" w:type="dxa"/>
          </w:tcPr>
          <w:p w14:paraId="64627249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 (1.7, 5.8)</w:t>
            </w:r>
          </w:p>
        </w:tc>
        <w:tc>
          <w:tcPr>
            <w:tcW w:w="1701" w:type="dxa"/>
          </w:tcPr>
          <w:p w14:paraId="2FC755DA" w14:textId="77777777" w:rsidR="00FE2EF3" w:rsidRPr="00081C33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010</w:t>
            </w:r>
          </w:p>
          <w:p w14:paraId="0D35654A" w14:textId="77777777" w:rsidR="00FE2EF3" w:rsidRPr="00081C33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068</w:t>
            </w:r>
          </w:p>
          <w:p w14:paraId="547B7A3C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081C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&lt;0.001</w:t>
            </w:r>
          </w:p>
        </w:tc>
      </w:tr>
      <w:tr w:rsidR="00FE2EF3" w:rsidRPr="00DF562D" w14:paraId="73BE1556" w14:textId="77777777" w:rsidTr="00625D38">
        <w:tc>
          <w:tcPr>
            <w:tcW w:w="2065" w:type="dxa"/>
          </w:tcPr>
          <w:p w14:paraId="345F1FC0" w14:textId="77777777" w:rsidR="00FE2EF3" w:rsidRPr="00D05A38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5A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BA</w:t>
            </w:r>
          </w:p>
        </w:tc>
        <w:tc>
          <w:tcPr>
            <w:tcW w:w="1758" w:type="dxa"/>
          </w:tcPr>
          <w:p w14:paraId="4051D15B" w14:textId="77777777" w:rsidR="00FE2EF3" w:rsidRPr="00F868AF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8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2 (3.29, 7.39)</w:t>
            </w:r>
          </w:p>
        </w:tc>
        <w:tc>
          <w:tcPr>
            <w:tcW w:w="1701" w:type="dxa"/>
          </w:tcPr>
          <w:p w14:paraId="1DD96A46" w14:textId="77777777" w:rsidR="00FE2EF3" w:rsidRPr="00F868AF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8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91 (6.52, 22.45)</w:t>
            </w:r>
          </w:p>
        </w:tc>
        <w:tc>
          <w:tcPr>
            <w:tcW w:w="1842" w:type="dxa"/>
          </w:tcPr>
          <w:p w14:paraId="38CECD95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9, 3.42)</w:t>
            </w:r>
          </w:p>
        </w:tc>
        <w:tc>
          <w:tcPr>
            <w:tcW w:w="1701" w:type="dxa"/>
          </w:tcPr>
          <w:p w14:paraId="70B191E9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(G1-G2) = 0.003 </w:t>
            </w:r>
          </w:p>
          <w:p w14:paraId="67378E1B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128</w:t>
            </w:r>
          </w:p>
          <w:p w14:paraId="59538264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&lt;0.001</w:t>
            </w:r>
          </w:p>
        </w:tc>
      </w:tr>
      <w:tr w:rsidR="00FE2EF3" w:rsidRPr="00DF562D" w14:paraId="7648E7AB" w14:textId="77777777" w:rsidTr="00625D38">
        <w:tc>
          <w:tcPr>
            <w:tcW w:w="2065" w:type="dxa"/>
          </w:tcPr>
          <w:p w14:paraId="5E456A5E" w14:textId="77777777" w:rsidR="00FE2EF3" w:rsidRPr="00877A7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7A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 B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58" w:type="dxa"/>
          </w:tcPr>
          <w:p w14:paraId="280E882B" w14:textId="77777777" w:rsidR="00FE2EF3" w:rsidRPr="00F868AF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8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1 (1.95, 14.82)</w:t>
            </w:r>
          </w:p>
        </w:tc>
        <w:tc>
          <w:tcPr>
            <w:tcW w:w="1701" w:type="dxa"/>
          </w:tcPr>
          <w:p w14:paraId="508AA24D" w14:textId="77777777" w:rsidR="00FE2EF3" w:rsidRPr="00F868AF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8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89 (5.62, 33.53)</w:t>
            </w:r>
          </w:p>
        </w:tc>
        <w:tc>
          <w:tcPr>
            <w:tcW w:w="1842" w:type="dxa"/>
          </w:tcPr>
          <w:p w14:paraId="71814527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0 (0.80, 2.82)</w:t>
            </w:r>
          </w:p>
        </w:tc>
        <w:tc>
          <w:tcPr>
            <w:tcW w:w="1701" w:type="dxa"/>
          </w:tcPr>
          <w:p w14:paraId="0746D990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116</w:t>
            </w:r>
          </w:p>
          <w:p w14:paraId="44152E79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071</w:t>
            </w:r>
          </w:p>
          <w:p w14:paraId="7BA4A488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002</w:t>
            </w:r>
          </w:p>
        </w:tc>
      </w:tr>
      <w:tr w:rsidR="00FE2EF3" w:rsidRPr="00DF562D" w14:paraId="3E56A26B" w14:textId="77777777" w:rsidTr="00625D38">
        <w:tc>
          <w:tcPr>
            <w:tcW w:w="2065" w:type="dxa"/>
          </w:tcPr>
          <w:p w14:paraId="65EC8B79" w14:textId="77777777" w:rsidR="00FE2EF3" w:rsidRPr="00877A7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2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α-OH BA</w:t>
            </w:r>
          </w:p>
        </w:tc>
        <w:tc>
          <w:tcPr>
            <w:tcW w:w="1758" w:type="dxa"/>
          </w:tcPr>
          <w:p w14:paraId="3EAF80A4" w14:textId="77777777" w:rsidR="00FE2EF3" w:rsidRPr="00F868AF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8A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868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1 (1.08, 3.95)</w:t>
            </w:r>
          </w:p>
        </w:tc>
        <w:tc>
          <w:tcPr>
            <w:tcW w:w="1701" w:type="dxa"/>
          </w:tcPr>
          <w:p w14:paraId="6DE6EBB1" w14:textId="77777777" w:rsidR="00FE2EF3" w:rsidRPr="00F868AF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8A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F868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 (3.39, 7.33)</w:t>
            </w:r>
          </w:p>
        </w:tc>
        <w:tc>
          <w:tcPr>
            <w:tcW w:w="1842" w:type="dxa"/>
          </w:tcPr>
          <w:p w14:paraId="4EECD684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0 (0.93, 2.55)</w:t>
            </w:r>
          </w:p>
        </w:tc>
        <w:tc>
          <w:tcPr>
            <w:tcW w:w="1701" w:type="dxa"/>
          </w:tcPr>
          <w:p w14:paraId="6EEE7179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7</w:t>
            </w:r>
          </w:p>
          <w:p w14:paraId="4C8421E6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04154076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E2EF3" w:rsidRPr="00DF562D" w14:paraId="6C760390" w14:textId="77777777" w:rsidTr="00625D38">
        <w:tc>
          <w:tcPr>
            <w:tcW w:w="2065" w:type="dxa"/>
          </w:tcPr>
          <w:p w14:paraId="1CA1BB84" w14:textId="77777777" w:rsidR="00FE2EF3" w:rsidRPr="00877A7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2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12α-OH BA</w:t>
            </w:r>
          </w:p>
        </w:tc>
        <w:tc>
          <w:tcPr>
            <w:tcW w:w="1758" w:type="dxa"/>
          </w:tcPr>
          <w:p w14:paraId="03A365DD" w14:textId="77777777" w:rsidR="00FE2EF3" w:rsidRPr="00F868AF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8A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868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 (3.11, 18.81)</w:t>
            </w:r>
          </w:p>
        </w:tc>
        <w:tc>
          <w:tcPr>
            <w:tcW w:w="1701" w:type="dxa"/>
          </w:tcPr>
          <w:p w14:paraId="2E877786" w14:textId="77777777" w:rsidR="00FE2EF3" w:rsidRPr="00F868AF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8A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868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2 (10.73, 55.51)</w:t>
            </w:r>
          </w:p>
        </w:tc>
        <w:tc>
          <w:tcPr>
            <w:tcW w:w="1842" w:type="dxa"/>
          </w:tcPr>
          <w:p w14:paraId="1E0117EA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5 (0.43, 3.59)</w:t>
            </w:r>
          </w:p>
        </w:tc>
        <w:tc>
          <w:tcPr>
            <w:tcW w:w="1701" w:type="dxa"/>
          </w:tcPr>
          <w:p w14:paraId="2AFF2362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7</w:t>
            </w:r>
          </w:p>
          <w:p w14:paraId="18FD22FF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5</w:t>
            </w:r>
          </w:p>
          <w:p w14:paraId="4234538C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&lt;0.001</w:t>
            </w:r>
          </w:p>
        </w:tc>
      </w:tr>
      <w:tr w:rsidR="00FE2EF3" w:rsidRPr="00DF562D" w14:paraId="580718ED" w14:textId="77777777" w:rsidTr="00625D38">
        <w:tc>
          <w:tcPr>
            <w:tcW w:w="2065" w:type="dxa"/>
          </w:tcPr>
          <w:p w14:paraId="0673A620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F555F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nodeoxycholic aci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CDCA)</w:t>
            </w:r>
          </w:p>
        </w:tc>
        <w:tc>
          <w:tcPr>
            <w:tcW w:w="1758" w:type="dxa"/>
          </w:tcPr>
          <w:p w14:paraId="1DB8C204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6 (0.26, 0.99)</w:t>
            </w:r>
          </w:p>
        </w:tc>
        <w:tc>
          <w:tcPr>
            <w:tcW w:w="1701" w:type="dxa"/>
          </w:tcPr>
          <w:p w14:paraId="53F7C342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 (0.30, 1.52)</w:t>
            </w:r>
          </w:p>
        </w:tc>
        <w:tc>
          <w:tcPr>
            <w:tcW w:w="1842" w:type="dxa"/>
          </w:tcPr>
          <w:p w14:paraId="630A9078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4 (0.12, 0.81)</w:t>
            </w:r>
          </w:p>
        </w:tc>
        <w:tc>
          <w:tcPr>
            <w:tcW w:w="1701" w:type="dxa"/>
          </w:tcPr>
          <w:p w14:paraId="27552F1A" w14:textId="77777777" w:rsidR="00FE2EF3" w:rsidRPr="00D30378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03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662</w:t>
            </w:r>
          </w:p>
          <w:p w14:paraId="09FCB451" w14:textId="77777777" w:rsidR="00FE2EF3" w:rsidRPr="00D30378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03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121</w:t>
            </w:r>
          </w:p>
          <w:p w14:paraId="3E9E3FEC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D303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187</w:t>
            </w:r>
          </w:p>
        </w:tc>
      </w:tr>
      <w:tr w:rsidR="00FE2EF3" w:rsidRPr="00DF562D" w14:paraId="3B0DC352" w14:textId="77777777" w:rsidTr="00625D38">
        <w:tc>
          <w:tcPr>
            <w:tcW w:w="2065" w:type="dxa"/>
          </w:tcPr>
          <w:p w14:paraId="23540DEC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uro-conjugated CDCA (T</w:t>
            </w:r>
            <w:r w:rsidRPr="00346A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58" w:type="dxa"/>
          </w:tcPr>
          <w:p w14:paraId="6AA6D7B2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 (0.03, 1.55)</w:t>
            </w:r>
          </w:p>
        </w:tc>
        <w:tc>
          <w:tcPr>
            <w:tcW w:w="1701" w:type="dxa"/>
          </w:tcPr>
          <w:p w14:paraId="1DADB403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 (1.08, 5.89)</w:t>
            </w:r>
          </w:p>
        </w:tc>
        <w:tc>
          <w:tcPr>
            <w:tcW w:w="1842" w:type="dxa"/>
          </w:tcPr>
          <w:p w14:paraId="2BDFA398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3 (0.003, 0.21)</w:t>
            </w:r>
          </w:p>
        </w:tc>
        <w:tc>
          <w:tcPr>
            <w:tcW w:w="1701" w:type="dxa"/>
          </w:tcPr>
          <w:p w14:paraId="3D93C327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5</w:t>
            </w:r>
          </w:p>
          <w:p w14:paraId="68B28D33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</w:t>
            </w:r>
          </w:p>
          <w:p w14:paraId="24DFDC28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&lt;0.001</w:t>
            </w:r>
          </w:p>
        </w:tc>
      </w:tr>
      <w:tr w:rsidR="00FE2EF3" w:rsidRPr="00DF562D" w14:paraId="2055DB01" w14:textId="77777777" w:rsidTr="00625D38">
        <w:tc>
          <w:tcPr>
            <w:tcW w:w="2065" w:type="dxa"/>
          </w:tcPr>
          <w:p w14:paraId="1A0B03FF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0E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10E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jugat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46A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GCDCA)</w:t>
            </w:r>
          </w:p>
        </w:tc>
        <w:tc>
          <w:tcPr>
            <w:tcW w:w="1758" w:type="dxa"/>
          </w:tcPr>
          <w:p w14:paraId="33A513FF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 (1.33, 4.24)</w:t>
            </w:r>
          </w:p>
        </w:tc>
        <w:tc>
          <w:tcPr>
            <w:tcW w:w="1701" w:type="dxa"/>
          </w:tcPr>
          <w:p w14:paraId="5EFCE69E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5 (3.19, 8.83)</w:t>
            </w:r>
          </w:p>
        </w:tc>
        <w:tc>
          <w:tcPr>
            <w:tcW w:w="1842" w:type="dxa"/>
          </w:tcPr>
          <w:p w14:paraId="27281218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1 (0.26, 1.97)</w:t>
            </w:r>
          </w:p>
        </w:tc>
        <w:tc>
          <w:tcPr>
            <w:tcW w:w="1701" w:type="dxa"/>
          </w:tcPr>
          <w:p w14:paraId="474ADC43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2</w:t>
            </w:r>
          </w:p>
          <w:p w14:paraId="1DF0E35D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4</w:t>
            </w:r>
          </w:p>
          <w:p w14:paraId="3D4F2547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&lt;0.001</w:t>
            </w:r>
          </w:p>
        </w:tc>
      </w:tr>
      <w:tr w:rsidR="00FE2EF3" w:rsidRPr="00DF562D" w14:paraId="624F8EA8" w14:textId="77777777" w:rsidTr="00625D38">
        <w:tc>
          <w:tcPr>
            <w:tcW w:w="2065" w:type="dxa"/>
          </w:tcPr>
          <w:p w14:paraId="18BF7069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ic acid (</w:t>
            </w:r>
            <w:r w:rsidRPr="00310E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58" w:type="dxa"/>
          </w:tcPr>
          <w:p w14:paraId="034824B8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 (0.16, 0.39)</w:t>
            </w:r>
          </w:p>
        </w:tc>
        <w:tc>
          <w:tcPr>
            <w:tcW w:w="1701" w:type="dxa"/>
          </w:tcPr>
          <w:p w14:paraId="01B55FA5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 (0.11, 0.42)</w:t>
            </w:r>
          </w:p>
        </w:tc>
        <w:tc>
          <w:tcPr>
            <w:tcW w:w="1842" w:type="dxa"/>
          </w:tcPr>
          <w:p w14:paraId="2622E448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1 (0.09, 0.28)</w:t>
            </w:r>
          </w:p>
        </w:tc>
        <w:tc>
          <w:tcPr>
            <w:tcW w:w="1701" w:type="dxa"/>
          </w:tcPr>
          <w:p w14:paraId="239C767E" w14:textId="77777777" w:rsidR="00FE2EF3" w:rsidRPr="0005089E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(G1-G2) = </w:t>
            </w:r>
            <w:r w:rsidRPr="00C84C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2</w:t>
            </w:r>
          </w:p>
          <w:p w14:paraId="447A97E4" w14:textId="77777777" w:rsidR="00FE2EF3" w:rsidRPr="00C84C38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4C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091</w:t>
            </w:r>
          </w:p>
          <w:p w14:paraId="2E21D0AF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84C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132</w:t>
            </w:r>
          </w:p>
        </w:tc>
      </w:tr>
      <w:tr w:rsidR="00FE2EF3" w:rsidRPr="00DF562D" w14:paraId="43F84276" w14:textId="77777777" w:rsidTr="00625D38">
        <w:tc>
          <w:tcPr>
            <w:tcW w:w="2065" w:type="dxa"/>
          </w:tcPr>
          <w:p w14:paraId="2120AF01" w14:textId="77777777" w:rsidR="00FE2EF3" w:rsidRPr="000A5F7A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uro-conjugated CA (</w:t>
            </w:r>
            <w:r w:rsidRPr="009D0E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58" w:type="dxa"/>
          </w:tcPr>
          <w:p w14:paraId="7DE68962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 (0.003, 0.04)</w:t>
            </w:r>
          </w:p>
        </w:tc>
        <w:tc>
          <w:tcPr>
            <w:tcW w:w="1701" w:type="dxa"/>
          </w:tcPr>
          <w:p w14:paraId="10317482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 (0.08, 0.70)</w:t>
            </w:r>
          </w:p>
        </w:tc>
        <w:tc>
          <w:tcPr>
            <w:tcW w:w="1842" w:type="dxa"/>
          </w:tcPr>
          <w:p w14:paraId="544F5519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2 (0.0004, 0.006)</w:t>
            </w:r>
          </w:p>
        </w:tc>
        <w:tc>
          <w:tcPr>
            <w:tcW w:w="1701" w:type="dxa"/>
          </w:tcPr>
          <w:p w14:paraId="028090EE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&lt;0.001</w:t>
            </w:r>
          </w:p>
          <w:p w14:paraId="19449CB5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  <w:p w14:paraId="783C7F9B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&lt;0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E2EF3" w:rsidRPr="00DF562D" w14:paraId="2EF578B0" w14:textId="77777777" w:rsidTr="00625D38">
        <w:tc>
          <w:tcPr>
            <w:tcW w:w="2065" w:type="dxa"/>
          </w:tcPr>
          <w:p w14:paraId="261A8AF3" w14:textId="77777777" w:rsidR="00FE2EF3" w:rsidRPr="000A5F7A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proofErr w:type="spellStart"/>
            <w:r w:rsidRPr="00D10E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10E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jugated</w:t>
            </w:r>
            <w:r w:rsidRPr="000A5F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 (</w:t>
            </w:r>
            <w:r w:rsidRPr="000A5F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58" w:type="dxa"/>
          </w:tcPr>
          <w:p w14:paraId="63515D33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7 (0.21, 1.05)</w:t>
            </w:r>
          </w:p>
        </w:tc>
        <w:tc>
          <w:tcPr>
            <w:tcW w:w="1701" w:type="dxa"/>
          </w:tcPr>
          <w:p w14:paraId="43714DF6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6 (1.16, 3.40)</w:t>
            </w:r>
          </w:p>
        </w:tc>
        <w:tc>
          <w:tcPr>
            <w:tcW w:w="1842" w:type="dxa"/>
          </w:tcPr>
          <w:p w14:paraId="6CC8A770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1 (0.12, 0.38)</w:t>
            </w:r>
          </w:p>
        </w:tc>
        <w:tc>
          <w:tcPr>
            <w:tcW w:w="1701" w:type="dxa"/>
          </w:tcPr>
          <w:p w14:paraId="68CC620E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&lt;0.001</w:t>
            </w:r>
          </w:p>
          <w:p w14:paraId="03DAA25C" w14:textId="77777777" w:rsidR="00FE2EF3" w:rsidRPr="0024357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6</w:t>
            </w:r>
          </w:p>
          <w:p w14:paraId="75934CC8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243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&lt;0.001</w:t>
            </w:r>
          </w:p>
        </w:tc>
      </w:tr>
      <w:tr w:rsidR="00FE2EF3" w:rsidRPr="00DF562D" w14:paraId="13312BCD" w14:textId="77777777" w:rsidTr="00625D38">
        <w:tc>
          <w:tcPr>
            <w:tcW w:w="2065" w:type="dxa"/>
          </w:tcPr>
          <w:p w14:paraId="1A23BE4C" w14:textId="77777777" w:rsidR="00FE2EF3" w:rsidRPr="00CC2052" w:rsidRDefault="00FE2EF3" w:rsidP="00625D3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CC2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oxycholic acid (DCA)</w:t>
            </w:r>
          </w:p>
        </w:tc>
        <w:tc>
          <w:tcPr>
            <w:tcW w:w="1758" w:type="dxa"/>
          </w:tcPr>
          <w:p w14:paraId="68483296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 (0.13, 0.89)</w:t>
            </w:r>
          </w:p>
        </w:tc>
        <w:tc>
          <w:tcPr>
            <w:tcW w:w="1701" w:type="dxa"/>
          </w:tcPr>
          <w:p w14:paraId="34C9A18C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 (0.09, 0.51)</w:t>
            </w:r>
          </w:p>
        </w:tc>
        <w:tc>
          <w:tcPr>
            <w:tcW w:w="1842" w:type="dxa"/>
          </w:tcPr>
          <w:p w14:paraId="364757C5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3 (0.14, 1.10)</w:t>
            </w:r>
          </w:p>
        </w:tc>
        <w:tc>
          <w:tcPr>
            <w:tcW w:w="1701" w:type="dxa"/>
          </w:tcPr>
          <w:p w14:paraId="69FEE739" w14:textId="77777777" w:rsidR="00FE2EF3" w:rsidRPr="00F931C0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(G1-G2) = 0.287 </w:t>
            </w:r>
          </w:p>
          <w:p w14:paraId="72F95A8F" w14:textId="77777777" w:rsidR="00FE2EF3" w:rsidRPr="00F931C0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 (G1-G3) = 0.949</w:t>
            </w:r>
          </w:p>
          <w:p w14:paraId="63140C85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9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391</w:t>
            </w:r>
          </w:p>
        </w:tc>
      </w:tr>
      <w:tr w:rsidR="00FE2EF3" w:rsidRPr="00DF562D" w14:paraId="155FD0F6" w14:textId="77777777" w:rsidTr="00625D38">
        <w:tc>
          <w:tcPr>
            <w:tcW w:w="2065" w:type="dxa"/>
          </w:tcPr>
          <w:p w14:paraId="606A1703" w14:textId="77777777" w:rsidR="00FE2EF3" w:rsidRPr="00022DCB" w:rsidRDefault="00FE2EF3" w:rsidP="00625D3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auro-conjugated</w:t>
            </w:r>
            <w:r w:rsidRPr="00FF78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A (</w:t>
            </w:r>
            <w:r w:rsidRPr="00FF78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D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58" w:type="dxa"/>
          </w:tcPr>
          <w:p w14:paraId="6101A920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(0.005, 0.19)</w:t>
            </w:r>
          </w:p>
        </w:tc>
        <w:tc>
          <w:tcPr>
            <w:tcW w:w="1701" w:type="dxa"/>
          </w:tcPr>
          <w:p w14:paraId="17C22511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 (0.02, 0.47)</w:t>
            </w:r>
          </w:p>
        </w:tc>
        <w:tc>
          <w:tcPr>
            <w:tcW w:w="1842" w:type="dxa"/>
          </w:tcPr>
          <w:p w14:paraId="0E14BAFF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 (0.003, 0.03)</w:t>
            </w:r>
          </w:p>
        </w:tc>
        <w:tc>
          <w:tcPr>
            <w:tcW w:w="1701" w:type="dxa"/>
          </w:tcPr>
          <w:p w14:paraId="4C56767E" w14:textId="77777777" w:rsidR="00FE2EF3" w:rsidRPr="006463C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(G1-G2) = 0.078 </w:t>
            </w:r>
          </w:p>
          <w:p w14:paraId="2C0C9FE8" w14:textId="77777777" w:rsidR="00FE2EF3" w:rsidRPr="006463C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233</w:t>
            </w:r>
          </w:p>
          <w:p w14:paraId="7B5F62D7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646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010</w:t>
            </w:r>
          </w:p>
        </w:tc>
      </w:tr>
      <w:tr w:rsidR="00FE2EF3" w:rsidRPr="00DF562D" w14:paraId="7BBF34BE" w14:textId="77777777" w:rsidTr="00625D38">
        <w:tc>
          <w:tcPr>
            <w:tcW w:w="2065" w:type="dxa"/>
          </w:tcPr>
          <w:p w14:paraId="17E034C7" w14:textId="77777777" w:rsidR="00FE2EF3" w:rsidRPr="00022DCB" w:rsidRDefault="00FE2EF3" w:rsidP="00625D3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  <w:proofErr w:type="spellStart"/>
            <w:r w:rsidRPr="00D10E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10E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jugated</w:t>
            </w:r>
            <w:r w:rsidRPr="00570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A (</w:t>
            </w:r>
            <w:r w:rsidRPr="00570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D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58" w:type="dxa"/>
          </w:tcPr>
          <w:p w14:paraId="0F556DBE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 (0.07, 1.77)</w:t>
            </w:r>
          </w:p>
        </w:tc>
        <w:tc>
          <w:tcPr>
            <w:tcW w:w="1701" w:type="dxa"/>
          </w:tcPr>
          <w:p w14:paraId="5B5FD562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 (0.47, 2.38)</w:t>
            </w:r>
          </w:p>
        </w:tc>
        <w:tc>
          <w:tcPr>
            <w:tcW w:w="1842" w:type="dxa"/>
          </w:tcPr>
          <w:p w14:paraId="0689F5C2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6 (0.33, 1.08)</w:t>
            </w:r>
          </w:p>
        </w:tc>
        <w:tc>
          <w:tcPr>
            <w:tcW w:w="1701" w:type="dxa"/>
          </w:tcPr>
          <w:p w14:paraId="75A5CF31" w14:textId="77777777" w:rsidR="00FE2EF3" w:rsidRPr="006463C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(G1-G2) = 0.126 </w:t>
            </w:r>
          </w:p>
          <w:p w14:paraId="750A8215" w14:textId="77777777" w:rsidR="00FE2EF3" w:rsidRPr="006463C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799</w:t>
            </w:r>
          </w:p>
          <w:p w14:paraId="2F2D666D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646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160</w:t>
            </w:r>
          </w:p>
        </w:tc>
      </w:tr>
      <w:tr w:rsidR="00FE2EF3" w:rsidRPr="00DF562D" w14:paraId="35AB741D" w14:textId="77777777" w:rsidTr="00625D38">
        <w:tc>
          <w:tcPr>
            <w:tcW w:w="2065" w:type="dxa"/>
          </w:tcPr>
          <w:p w14:paraId="7157525C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F555F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hocholic acid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LCA)</w:t>
            </w:r>
            <w:r w:rsidRPr="00D871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58" w:type="dxa"/>
          </w:tcPr>
          <w:p w14:paraId="3DFF7E7F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 (0.02, 0.12)</w:t>
            </w:r>
          </w:p>
        </w:tc>
        <w:tc>
          <w:tcPr>
            <w:tcW w:w="1701" w:type="dxa"/>
          </w:tcPr>
          <w:p w14:paraId="0DA49758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 (0.02, 0.22)</w:t>
            </w:r>
          </w:p>
        </w:tc>
        <w:tc>
          <w:tcPr>
            <w:tcW w:w="1842" w:type="dxa"/>
          </w:tcPr>
          <w:p w14:paraId="7E4ED033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3 (0.01, 0.04)</w:t>
            </w:r>
          </w:p>
        </w:tc>
        <w:tc>
          <w:tcPr>
            <w:tcW w:w="1701" w:type="dxa"/>
          </w:tcPr>
          <w:p w14:paraId="30962E70" w14:textId="77777777" w:rsidR="00FE2EF3" w:rsidRPr="006463C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8</w:t>
            </w:r>
            <w:r w:rsidRPr="00646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C80468C" w14:textId="77777777" w:rsidR="00FE2EF3" w:rsidRPr="006463C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3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9</w:t>
            </w:r>
          </w:p>
          <w:p w14:paraId="301F23C1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DF0E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214</w:t>
            </w:r>
          </w:p>
        </w:tc>
      </w:tr>
      <w:tr w:rsidR="00FE2EF3" w:rsidRPr="00DF562D" w14:paraId="22572D9B" w14:textId="77777777" w:rsidTr="00625D38">
        <w:tc>
          <w:tcPr>
            <w:tcW w:w="2065" w:type="dxa"/>
          </w:tcPr>
          <w:p w14:paraId="0D923D94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uro-conjugated LCA (T</w:t>
            </w:r>
            <w:r w:rsidRPr="00D871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58" w:type="dxa"/>
          </w:tcPr>
          <w:p w14:paraId="3E50FD5B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05 (0.0001, 0.001)</w:t>
            </w:r>
          </w:p>
        </w:tc>
        <w:tc>
          <w:tcPr>
            <w:tcW w:w="1701" w:type="dxa"/>
          </w:tcPr>
          <w:p w14:paraId="44145470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4 (0.0002, 0.003)</w:t>
            </w:r>
          </w:p>
        </w:tc>
        <w:tc>
          <w:tcPr>
            <w:tcW w:w="1842" w:type="dxa"/>
          </w:tcPr>
          <w:p w14:paraId="5AF8385C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02 (0.0002, 0.001)</w:t>
            </w:r>
          </w:p>
        </w:tc>
        <w:tc>
          <w:tcPr>
            <w:tcW w:w="1701" w:type="dxa"/>
          </w:tcPr>
          <w:p w14:paraId="7F96FBEF" w14:textId="77777777" w:rsidR="00FE2EF3" w:rsidRPr="00F877A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77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(G1-G2) = 0.860 </w:t>
            </w:r>
          </w:p>
          <w:p w14:paraId="5E4BE9D9" w14:textId="77777777" w:rsidR="00FE2EF3" w:rsidRPr="00F877A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77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681</w:t>
            </w:r>
          </w:p>
          <w:p w14:paraId="21570493" w14:textId="77777777" w:rsidR="00FE2EF3" w:rsidRPr="00F877A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77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571</w:t>
            </w:r>
          </w:p>
        </w:tc>
      </w:tr>
      <w:tr w:rsidR="00FE2EF3" w:rsidRPr="00DF562D" w14:paraId="037AD55E" w14:textId="77777777" w:rsidTr="00625D38">
        <w:tc>
          <w:tcPr>
            <w:tcW w:w="2065" w:type="dxa"/>
          </w:tcPr>
          <w:p w14:paraId="057D619D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10E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10E0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jugated</w:t>
            </w:r>
            <w:r w:rsidRPr="00570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CA (G</w:t>
            </w:r>
            <w:r w:rsidRPr="00D871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C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D871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58" w:type="dxa"/>
          </w:tcPr>
          <w:p w14:paraId="36167065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 (0.0002, 0.06)</w:t>
            </w:r>
          </w:p>
        </w:tc>
        <w:tc>
          <w:tcPr>
            <w:tcW w:w="1701" w:type="dxa"/>
          </w:tcPr>
          <w:p w14:paraId="15E29A8D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 (0.0002, 0.10)</w:t>
            </w:r>
          </w:p>
        </w:tc>
        <w:tc>
          <w:tcPr>
            <w:tcW w:w="1842" w:type="dxa"/>
          </w:tcPr>
          <w:p w14:paraId="314FCE1E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2 (0.0002, 0.005)</w:t>
            </w:r>
          </w:p>
        </w:tc>
        <w:tc>
          <w:tcPr>
            <w:tcW w:w="1701" w:type="dxa"/>
          </w:tcPr>
          <w:p w14:paraId="5DA325E5" w14:textId="77777777" w:rsidR="00FE2EF3" w:rsidRPr="00DD6C8A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6C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(G1-G2) = 0.666 </w:t>
            </w:r>
          </w:p>
          <w:p w14:paraId="56F1A997" w14:textId="77777777" w:rsidR="00FE2EF3" w:rsidRPr="006463C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489</w:t>
            </w:r>
          </w:p>
          <w:p w14:paraId="1003F92C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DA1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292</w:t>
            </w:r>
          </w:p>
        </w:tc>
      </w:tr>
      <w:tr w:rsidR="00FE2EF3" w:rsidRPr="00DF562D" w14:paraId="5F2C3A1E" w14:textId="77777777" w:rsidTr="00625D38">
        <w:tc>
          <w:tcPr>
            <w:tcW w:w="2065" w:type="dxa"/>
          </w:tcPr>
          <w:p w14:paraId="1A583C76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4E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DCA/CDCA ratio</w:t>
            </w:r>
          </w:p>
        </w:tc>
        <w:tc>
          <w:tcPr>
            <w:tcW w:w="1758" w:type="dxa"/>
          </w:tcPr>
          <w:p w14:paraId="46142F04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 (0.09, 1.40)</w:t>
            </w:r>
          </w:p>
        </w:tc>
        <w:tc>
          <w:tcPr>
            <w:tcW w:w="1701" w:type="dxa"/>
          </w:tcPr>
          <w:p w14:paraId="0F5C967B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3 (1.59, 11.46)</w:t>
            </w:r>
          </w:p>
        </w:tc>
        <w:tc>
          <w:tcPr>
            <w:tcW w:w="1842" w:type="dxa"/>
          </w:tcPr>
          <w:p w14:paraId="6E05A0FB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 (0.05, 0.65)</w:t>
            </w:r>
          </w:p>
        </w:tc>
        <w:tc>
          <w:tcPr>
            <w:tcW w:w="1701" w:type="dxa"/>
          </w:tcPr>
          <w:p w14:paraId="68FDB524" w14:textId="77777777" w:rsidR="00FE2EF3" w:rsidRPr="00716538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001</w:t>
            </w:r>
          </w:p>
          <w:p w14:paraId="681B1EEF" w14:textId="77777777" w:rsidR="00FE2EF3" w:rsidRPr="00716538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5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271</w:t>
            </w:r>
          </w:p>
          <w:p w14:paraId="737EB680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7165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&lt; 0.001</w:t>
            </w:r>
          </w:p>
        </w:tc>
      </w:tr>
      <w:tr w:rsidR="00FE2EF3" w:rsidRPr="00DF562D" w14:paraId="5143F0B0" w14:textId="77777777" w:rsidTr="00625D38">
        <w:tc>
          <w:tcPr>
            <w:tcW w:w="2065" w:type="dxa"/>
          </w:tcPr>
          <w:p w14:paraId="3EBE8736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4E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DCA/CDCA ratio</w:t>
            </w:r>
          </w:p>
        </w:tc>
        <w:tc>
          <w:tcPr>
            <w:tcW w:w="1758" w:type="dxa"/>
          </w:tcPr>
          <w:p w14:paraId="2E55F531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4 (1.25, 6.89)</w:t>
            </w:r>
          </w:p>
        </w:tc>
        <w:tc>
          <w:tcPr>
            <w:tcW w:w="1701" w:type="dxa"/>
          </w:tcPr>
          <w:p w14:paraId="32AC12B9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5 (6.33, 18.09)</w:t>
            </w:r>
          </w:p>
        </w:tc>
        <w:tc>
          <w:tcPr>
            <w:tcW w:w="1842" w:type="dxa"/>
          </w:tcPr>
          <w:p w14:paraId="0E570659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0 (1.56, 8.65)</w:t>
            </w:r>
          </w:p>
        </w:tc>
        <w:tc>
          <w:tcPr>
            <w:tcW w:w="1701" w:type="dxa"/>
          </w:tcPr>
          <w:p w14:paraId="3B9B2E38" w14:textId="77777777" w:rsidR="00FE2EF3" w:rsidRPr="003C0B9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0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C0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4B48E26D" w14:textId="77777777" w:rsidR="00FE2EF3" w:rsidRPr="003C0B9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0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933</w:t>
            </w:r>
          </w:p>
          <w:p w14:paraId="46233F65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C0B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024</w:t>
            </w:r>
          </w:p>
        </w:tc>
      </w:tr>
      <w:tr w:rsidR="00FE2EF3" w:rsidRPr="00DF562D" w14:paraId="47B6A8A8" w14:textId="77777777" w:rsidTr="00625D38">
        <w:tc>
          <w:tcPr>
            <w:tcW w:w="2065" w:type="dxa"/>
          </w:tcPr>
          <w:p w14:paraId="36757877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F74E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/CA</w:t>
            </w:r>
          </w:p>
        </w:tc>
        <w:tc>
          <w:tcPr>
            <w:tcW w:w="1758" w:type="dxa"/>
          </w:tcPr>
          <w:p w14:paraId="539B2F9E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(0.01, 0.23)</w:t>
            </w:r>
          </w:p>
        </w:tc>
        <w:tc>
          <w:tcPr>
            <w:tcW w:w="1701" w:type="dxa"/>
          </w:tcPr>
          <w:p w14:paraId="037E97B2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 (0.27, 4.62)</w:t>
            </w:r>
          </w:p>
        </w:tc>
        <w:tc>
          <w:tcPr>
            <w:tcW w:w="1842" w:type="dxa"/>
          </w:tcPr>
          <w:p w14:paraId="2A8E2C3B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 (0.004, 0.05)</w:t>
            </w:r>
          </w:p>
        </w:tc>
        <w:tc>
          <w:tcPr>
            <w:tcW w:w="1701" w:type="dxa"/>
          </w:tcPr>
          <w:p w14:paraId="2B439F7D" w14:textId="77777777" w:rsidR="00FE2EF3" w:rsidRPr="005A1374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3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&lt; 0.001</w:t>
            </w:r>
          </w:p>
          <w:p w14:paraId="5C4A3FE5" w14:textId="77777777" w:rsidR="00FE2EF3" w:rsidRPr="005A1374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3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330</w:t>
            </w:r>
          </w:p>
          <w:p w14:paraId="27822AF4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A13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&lt; 0.001</w:t>
            </w:r>
          </w:p>
        </w:tc>
      </w:tr>
      <w:tr w:rsidR="00FE2EF3" w:rsidRPr="00DF562D" w14:paraId="2AB63E18" w14:textId="77777777" w:rsidTr="00625D38">
        <w:tc>
          <w:tcPr>
            <w:tcW w:w="2065" w:type="dxa"/>
          </w:tcPr>
          <w:p w14:paraId="457122F3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4E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CA/CA </w:t>
            </w:r>
          </w:p>
        </w:tc>
        <w:tc>
          <w:tcPr>
            <w:tcW w:w="1758" w:type="dxa"/>
          </w:tcPr>
          <w:p w14:paraId="2056B007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4 (0.75, 4.53)</w:t>
            </w:r>
          </w:p>
        </w:tc>
        <w:tc>
          <w:tcPr>
            <w:tcW w:w="1701" w:type="dxa"/>
          </w:tcPr>
          <w:p w14:paraId="38ABB7AA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9 (3.33, 20.0)</w:t>
            </w:r>
          </w:p>
        </w:tc>
        <w:tc>
          <w:tcPr>
            <w:tcW w:w="1842" w:type="dxa"/>
          </w:tcPr>
          <w:p w14:paraId="2EB1B44C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1 (0.40, 2.69)</w:t>
            </w:r>
          </w:p>
        </w:tc>
        <w:tc>
          <w:tcPr>
            <w:tcW w:w="1701" w:type="dxa"/>
          </w:tcPr>
          <w:p w14:paraId="725EA2A5" w14:textId="77777777" w:rsidR="00FE2EF3" w:rsidRPr="005A1374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3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001</w:t>
            </w:r>
          </w:p>
          <w:p w14:paraId="33928862" w14:textId="77777777" w:rsidR="00FE2EF3" w:rsidRPr="005A1374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3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679</w:t>
            </w:r>
          </w:p>
          <w:p w14:paraId="1786D56C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7165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004</w:t>
            </w:r>
          </w:p>
        </w:tc>
      </w:tr>
      <w:tr w:rsidR="00FE2EF3" w:rsidRPr="00DF562D" w14:paraId="04DB970D" w14:textId="77777777" w:rsidTr="00625D38">
        <w:tc>
          <w:tcPr>
            <w:tcW w:w="2065" w:type="dxa"/>
          </w:tcPr>
          <w:p w14:paraId="2C78D87D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4E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DCA/DCA</w:t>
            </w:r>
          </w:p>
        </w:tc>
        <w:tc>
          <w:tcPr>
            <w:tcW w:w="1758" w:type="dxa"/>
          </w:tcPr>
          <w:p w14:paraId="33160EF9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 (0.03, 0.24)</w:t>
            </w:r>
          </w:p>
        </w:tc>
        <w:tc>
          <w:tcPr>
            <w:tcW w:w="1701" w:type="dxa"/>
          </w:tcPr>
          <w:p w14:paraId="70493EF2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 (0.15, 1.45)</w:t>
            </w:r>
          </w:p>
        </w:tc>
        <w:tc>
          <w:tcPr>
            <w:tcW w:w="1842" w:type="dxa"/>
          </w:tcPr>
          <w:p w14:paraId="4500B79C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 (0.01, 0.26)</w:t>
            </w:r>
          </w:p>
        </w:tc>
        <w:tc>
          <w:tcPr>
            <w:tcW w:w="1701" w:type="dxa"/>
          </w:tcPr>
          <w:p w14:paraId="4790B283" w14:textId="77777777" w:rsidR="00FE2EF3" w:rsidRPr="00563DAF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D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005</w:t>
            </w:r>
          </w:p>
          <w:p w14:paraId="151D3970" w14:textId="77777777" w:rsidR="00FE2EF3" w:rsidRPr="00563DAF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3D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360</w:t>
            </w:r>
          </w:p>
          <w:p w14:paraId="1D313C1B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25B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002</w:t>
            </w:r>
          </w:p>
        </w:tc>
      </w:tr>
      <w:tr w:rsidR="00FE2EF3" w:rsidRPr="00DF562D" w14:paraId="6DFCE397" w14:textId="77777777" w:rsidTr="00625D38">
        <w:tc>
          <w:tcPr>
            <w:tcW w:w="2065" w:type="dxa"/>
          </w:tcPr>
          <w:p w14:paraId="773E8CE2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4E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DCA/DCA </w:t>
            </w:r>
          </w:p>
        </w:tc>
        <w:tc>
          <w:tcPr>
            <w:tcW w:w="1758" w:type="dxa"/>
          </w:tcPr>
          <w:p w14:paraId="35AFBF06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 (0.68, 2.74)</w:t>
            </w:r>
          </w:p>
        </w:tc>
        <w:tc>
          <w:tcPr>
            <w:tcW w:w="1701" w:type="dxa"/>
          </w:tcPr>
          <w:p w14:paraId="32402BDD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0 (2.80, 7.02)</w:t>
            </w:r>
          </w:p>
        </w:tc>
        <w:tc>
          <w:tcPr>
            <w:tcW w:w="1842" w:type="dxa"/>
          </w:tcPr>
          <w:p w14:paraId="62DF793A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 (0.62, 7.83)</w:t>
            </w:r>
          </w:p>
        </w:tc>
        <w:tc>
          <w:tcPr>
            <w:tcW w:w="1701" w:type="dxa"/>
          </w:tcPr>
          <w:p w14:paraId="323A8BE6" w14:textId="77777777" w:rsidR="00FE2EF3" w:rsidRPr="00125B2A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5B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001</w:t>
            </w:r>
          </w:p>
          <w:p w14:paraId="0B15CAA1" w14:textId="77777777" w:rsidR="00FE2EF3" w:rsidRPr="00125B2A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5B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808</w:t>
            </w:r>
          </w:p>
          <w:p w14:paraId="5E0B2E52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25B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033</w:t>
            </w:r>
          </w:p>
        </w:tc>
      </w:tr>
      <w:tr w:rsidR="00FE2EF3" w:rsidRPr="00DF562D" w14:paraId="3D009DF2" w14:textId="77777777" w:rsidTr="00625D38">
        <w:tc>
          <w:tcPr>
            <w:tcW w:w="2065" w:type="dxa"/>
          </w:tcPr>
          <w:p w14:paraId="19B415F6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L</w:t>
            </w:r>
            <w:r w:rsidRPr="00F74E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F74E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 </w:t>
            </w:r>
          </w:p>
        </w:tc>
        <w:tc>
          <w:tcPr>
            <w:tcW w:w="1758" w:type="dxa"/>
          </w:tcPr>
          <w:p w14:paraId="2CBB4CD2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 (0.004, 0.04)</w:t>
            </w:r>
          </w:p>
        </w:tc>
        <w:tc>
          <w:tcPr>
            <w:tcW w:w="1701" w:type="dxa"/>
          </w:tcPr>
          <w:p w14:paraId="287ECE96" w14:textId="77777777" w:rsidR="00FE2EF3" w:rsidRPr="00DF562D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 (0.006, 0.03)</w:t>
            </w:r>
          </w:p>
        </w:tc>
        <w:tc>
          <w:tcPr>
            <w:tcW w:w="1842" w:type="dxa"/>
          </w:tcPr>
          <w:p w14:paraId="23C8101C" w14:textId="77777777" w:rsidR="00FE2EF3" w:rsidRPr="00DF562D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 (0.004, 0.06)</w:t>
            </w:r>
          </w:p>
        </w:tc>
        <w:tc>
          <w:tcPr>
            <w:tcW w:w="1701" w:type="dxa"/>
          </w:tcPr>
          <w:p w14:paraId="4D1EBDD0" w14:textId="77777777" w:rsidR="00FE2EF3" w:rsidRPr="00125B2A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5B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995</w:t>
            </w:r>
          </w:p>
          <w:p w14:paraId="2F64C4E2" w14:textId="77777777" w:rsidR="00FE2EF3" w:rsidRPr="00125B2A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5B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946</w:t>
            </w:r>
          </w:p>
          <w:p w14:paraId="47E1D04B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25B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 (G2-G3) = 0.947</w:t>
            </w:r>
          </w:p>
        </w:tc>
      </w:tr>
      <w:tr w:rsidR="00FE2EF3" w:rsidRPr="00DF562D" w14:paraId="7CD1C5CB" w14:textId="77777777" w:rsidTr="00625D38">
        <w:tc>
          <w:tcPr>
            <w:tcW w:w="2065" w:type="dxa"/>
          </w:tcPr>
          <w:p w14:paraId="5BB81871" w14:textId="77777777" w:rsidR="00FE2EF3" w:rsidRPr="00F74EAC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191892589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L</w:t>
            </w:r>
            <w:r w:rsidRPr="00F74E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F74E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 </w:t>
            </w:r>
            <w:bookmarkEnd w:id="0"/>
          </w:p>
        </w:tc>
        <w:tc>
          <w:tcPr>
            <w:tcW w:w="1758" w:type="dxa"/>
          </w:tcPr>
          <w:p w14:paraId="408E847D" w14:textId="77777777" w:rsidR="00FE2EF3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 (0.01, 0.42)</w:t>
            </w:r>
          </w:p>
        </w:tc>
        <w:tc>
          <w:tcPr>
            <w:tcW w:w="1701" w:type="dxa"/>
          </w:tcPr>
          <w:p w14:paraId="367D764B" w14:textId="77777777" w:rsidR="00FE2EF3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 (0.009, 0.45)</w:t>
            </w:r>
          </w:p>
        </w:tc>
        <w:tc>
          <w:tcPr>
            <w:tcW w:w="1842" w:type="dxa"/>
          </w:tcPr>
          <w:p w14:paraId="062FEEA5" w14:textId="77777777" w:rsidR="00FE2EF3" w:rsidRDefault="00FE2EF3" w:rsidP="00625D38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 (0.007, 0.23)</w:t>
            </w:r>
          </w:p>
        </w:tc>
        <w:tc>
          <w:tcPr>
            <w:tcW w:w="1701" w:type="dxa"/>
          </w:tcPr>
          <w:p w14:paraId="77E2E9C8" w14:textId="77777777" w:rsidR="00FE2EF3" w:rsidRPr="00125B2A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5B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2) = 0.552</w:t>
            </w:r>
          </w:p>
          <w:p w14:paraId="572FA68D" w14:textId="77777777" w:rsidR="00FE2EF3" w:rsidRPr="00125B2A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5B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1-G3) = 0.600</w:t>
            </w:r>
          </w:p>
          <w:p w14:paraId="5A1543AA" w14:textId="77777777" w:rsidR="00FE2EF3" w:rsidRPr="00DB74B2" w:rsidRDefault="00FE2EF3" w:rsidP="00625D3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25B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(G2-G3) = 0.319</w:t>
            </w:r>
          </w:p>
        </w:tc>
      </w:tr>
    </w:tbl>
    <w:p w14:paraId="169DF250" w14:textId="77777777" w:rsidR="00FE2EF3" w:rsidRDefault="00FE2EF3" w:rsidP="00FE2EF3">
      <w:pPr>
        <w:jc w:val="left"/>
        <w:rPr>
          <w:rFonts w:ascii="Times New Roman" w:hAnsi="Times New Roman" w:cs="Times New Roman"/>
          <w:b/>
          <w:bCs/>
          <w:color w:val="000000" w:themeColor="text1"/>
          <w:kern w:val="36"/>
        </w:rPr>
      </w:pPr>
    </w:p>
    <w:p w14:paraId="44659A63" w14:textId="77777777" w:rsidR="00FE2EF3" w:rsidRPr="0092717F" w:rsidRDefault="00FE2EF3" w:rsidP="00FE2EF3">
      <w:pPr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92717F">
        <w:rPr>
          <w:rFonts w:ascii="Times New Roman" w:hAnsi="Times New Roman" w:cs="Times New Roman"/>
          <w:color w:val="000000" w:themeColor="text1"/>
          <w:sz w:val="18"/>
          <w:szCs w:val="18"/>
        </w:rPr>
        <w:t>The pair-wised comparisons between groups performed using Mann Whitney U test. Data reported as Median (</w:t>
      </w:r>
      <w:r w:rsidRPr="0092717F">
        <w:rPr>
          <w:rFonts w:ascii="Times New Roman" w:hAnsi="Times New Roman" w:cs="Times New Roman"/>
          <w:color w:val="000000" w:themeColor="text1"/>
          <w:kern w:val="36"/>
          <w:sz w:val="18"/>
          <w:szCs w:val="18"/>
        </w:rPr>
        <w:t>25</w:t>
      </w:r>
      <w:r w:rsidRPr="0092717F">
        <w:rPr>
          <w:rFonts w:ascii="Times New Roman" w:hAnsi="Times New Roman" w:cs="Times New Roman"/>
          <w:color w:val="000000" w:themeColor="text1"/>
          <w:kern w:val="36"/>
          <w:sz w:val="18"/>
          <w:szCs w:val="18"/>
          <w:vertAlign w:val="superscript"/>
        </w:rPr>
        <w:t>th</w:t>
      </w:r>
      <w:r w:rsidRPr="0092717F">
        <w:rPr>
          <w:rFonts w:ascii="Times New Roman" w:hAnsi="Times New Roman" w:cs="Times New Roman"/>
          <w:color w:val="000000" w:themeColor="text1"/>
          <w:kern w:val="36"/>
          <w:sz w:val="18"/>
          <w:szCs w:val="18"/>
        </w:rPr>
        <w:t>, 75</w:t>
      </w:r>
      <w:r w:rsidRPr="0092717F">
        <w:rPr>
          <w:rFonts w:ascii="Times New Roman" w:hAnsi="Times New Roman" w:cs="Times New Roman"/>
          <w:color w:val="000000" w:themeColor="text1"/>
          <w:kern w:val="36"/>
          <w:sz w:val="18"/>
          <w:szCs w:val="18"/>
          <w:vertAlign w:val="superscript"/>
        </w:rPr>
        <w:t>th</w:t>
      </w:r>
      <w:r w:rsidRPr="0092717F">
        <w:rPr>
          <w:rFonts w:ascii="Times New Roman" w:hAnsi="Times New Roman" w:cs="Times New Roman"/>
          <w:color w:val="000000" w:themeColor="text1"/>
          <w:kern w:val="36"/>
          <w:sz w:val="18"/>
          <w:szCs w:val="18"/>
        </w:rPr>
        <w:t xml:space="preserve"> percentile</w:t>
      </w:r>
      <w:r w:rsidRPr="0092717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. p value &lt;0.05 is significant. Group 1 (G1): </w:t>
      </w:r>
      <w:r w:rsidRPr="0092717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Pr="0092717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ronic hepatitis, Group 2 (G2): Liver cirrhosis, Group 3 (G3): </w:t>
      </w:r>
      <w:r w:rsidRPr="0092717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92717F">
        <w:rPr>
          <w:rFonts w:ascii="Times New Roman" w:hAnsi="Times New Roman" w:cs="Times New Roman"/>
          <w:color w:val="000000" w:themeColor="text1"/>
          <w:sz w:val="18"/>
          <w:szCs w:val="18"/>
        </w:rPr>
        <w:t>on-CLD</w:t>
      </w:r>
    </w:p>
    <w:p w14:paraId="08E0B211" w14:textId="77777777" w:rsidR="00FE2EF3" w:rsidRPr="009704F7" w:rsidRDefault="00FE2EF3" w:rsidP="00FE2EF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36"/>
        </w:rPr>
      </w:pPr>
    </w:p>
    <w:p w14:paraId="5E368074" w14:textId="5F975B7C" w:rsidR="00FE2EF3" w:rsidRPr="00EA1B92" w:rsidRDefault="00FE2EF3" w:rsidP="00FE2EF3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DF562D">
        <w:rPr>
          <w:rFonts w:ascii="Times New Roman" w:hAnsi="Times New Roman" w:cs="Times New Roman"/>
          <w:b/>
          <w:bCs/>
          <w:color w:val="000000" w:themeColor="text1"/>
          <w:kern w:val="36"/>
        </w:rPr>
        <w:t xml:space="preserve">Table </w:t>
      </w:r>
      <w:r w:rsidR="007D46B0">
        <w:rPr>
          <w:rFonts w:ascii="Times New Roman" w:hAnsi="Times New Roman" w:cs="Times New Roman"/>
          <w:b/>
          <w:bCs/>
          <w:color w:val="000000" w:themeColor="text1"/>
          <w:kern w:val="36"/>
        </w:rPr>
        <w:t>5</w:t>
      </w:r>
      <w:r w:rsidRPr="00DF562D">
        <w:rPr>
          <w:rFonts w:ascii="Times New Roman" w:hAnsi="Times New Roman" w:cs="Times New Roman"/>
          <w:b/>
          <w:bCs/>
          <w:color w:val="000000" w:themeColor="text1"/>
          <w:kern w:val="36"/>
        </w:rPr>
        <w:t xml:space="preserve">. </w:t>
      </w:r>
      <w:r w:rsidRPr="00DF562D">
        <w:rPr>
          <w:rFonts w:ascii="Times New Roman" w:hAnsi="Times New Roman" w:cs="Times New Roman"/>
          <w:b/>
          <w:bCs/>
          <w:color w:val="000000" w:themeColor="text1"/>
        </w:rPr>
        <w:t>Correlation between the ratio of conjugated to unconjugated BAs and laboratory variables.</w:t>
      </w:r>
    </w:p>
    <w:p w14:paraId="6BEAC7BE" w14:textId="77777777" w:rsidR="00FE2EF3" w:rsidRPr="00DF562D" w:rsidRDefault="00FE2EF3" w:rsidP="00FE2EF3">
      <w:pPr>
        <w:tabs>
          <w:tab w:val="left" w:pos="284"/>
        </w:tabs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246596" wp14:editId="7459F871">
                <wp:simplePos x="0" y="0"/>
                <wp:positionH relativeFrom="column">
                  <wp:posOffset>1019521</wp:posOffset>
                </wp:positionH>
                <wp:positionV relativeFrom="paragraph">
                  <wp:posOffset>27998</wp:posOffset>
                </wp:positionV>
                <wp:extent cx="0" cy="5486400"/>
                <wp:effectExtent l="0" t="0" r="12700" b="12700"/>
                <wp:wrapNone/>
                <wp:docPr id="21" name="直線コネクタ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D8B16A" id="直線コネクタ 21" o:spid="_x0000_s1026" style="position:absolute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0.3pt,2.2pt" to="80.3pt,434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" strokecolor="black [3200]" strokeweight=".5pt">
                <v:stroke joinstyle="miter"/>
              </v:line>
            </w:pict>
          </mc:Fallback>
        </mc:AlternateContent>
      </w:r>
      <w:r w:rsidRPr="00DF562D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9CF5CC" wp14:editId="328E586B">
                <wp:simplePos x="0" y="0"/>
                <wp:positionH relativeFrom="column">
                  <wp:posOffset>4749858</wp:posOffset>
                </wp:positionH>
                <wp:positionV relativeFrom="paragraph">
                  <wp:posOffset>27998</wp:posOffset>
                </wp:positionV>
                <wp:extent cx="0" cy="5486400"/>
                <wp:effectExtent l="0" t="0" r="12700" b="12700"/>
                <wp:wrapNone/>
                <wp:docPr id="27" name="直線コネクタ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A2B152" id="直線コネクタ 27" o:spid="_x0000_s1026" style="position:absolute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4pt,2.2pt" to="374pt,434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" strokecolor="black [3200]" strokeweight=".5pt">
                <v:stroke joinstyle="miter"/>
              </v:line>
            </w:pict>
          </mc:Fallback>
        </mc:AlternateContent>
      </w:r>
      <w:r w:rsidRPr="00DF562D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E2DB63" wp14:editId="2F0728A0">
                <wp:simplePos x="0" y="0"/>
                <wp:positionH relativeFrom="column">
                  <wp:posOffset>4178358</wp:posOffset>
                </wp:positionH>
                <wp:positionV relativeFrom="paragraph">
                  <wp:posOffset>27998</wp:posOffset>
                </wp:positionV>
                <wp:extent cx="0" cy="5486400"/>
                <wp:effectExtent l="0" t="0" r="12700" b="12700"/>
                <wp:wrapNone/>
                <wp:docPr id="26" name="直線コネクタ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987216" id="直線コネクタ 26" o:spid="_x0000_s1026" style="position:absolute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29pt,2.2pt" to="329pt,434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" strokecolor="black [3200]" strokeweight=".5pt">
                <v:stroke joinstyle="miter"/>
              </v:line>
            </w:pict>
          </mc:Fallback>
        </mc:AlternateContent>
      </w:r>
      <w:r w:rsidRPr="00DF562D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AE5CCA" wp14:editId="7C2A82FA">
                <wp:simplePos x="0" y="0"/>
                <wp:positionH relativeFrom="column">
                  <wp:posOffset>3243176</wp:posOffset>
                </wp:positionH>
                <wp:positionV relativeFrom="paragraph">
                  <wp:posOffset>27998</wp:posOffset>
                </wp:positionV>
                <wp:extent cx="0" cy="5486400"/>
                <wp:effectExtent l="0" t="0" r="12700" b="12700"/>
                <wp:wrapNone/>
                <wp:docPr id="25" name="直線コネクタ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1C7230" id="直線コネクタ 25" o:spid="_x0000_s1026" style="position:absolute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5.35pt,2.2pt" to="255.35pt,434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" strokecolor="black [3200]" strokeweight=".5pt">
                <v:stroke joinstyle="miter"/>
              </v:line>
            </w:pict>
          </mc:Fallback>
        </mc:AlternateContent>
      </w:r>
      <w:r w:rsidRPr="00DF562D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EFA99C" wp14:editId="564A71A7">
                <wp:simplePos x="0" y="0"/>
                <wp:positionH relativeFrom="column">
                  <wp:posOffset>2827540</wp:posOffset>
                </wp:positionH>
                <wp:positionV relativeFrom="paragraph">
                  <wp:posOffset>27998</wp:posOffset>
                </wp:positionV>
                <wp:extent cx="0" cy="5486400"/>
                <wp:effectExtent l="0" t="0" r="12700" b="12700"/>
                <wp:wrapNone/>
                <wp:docPr id="24" name="直線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172123" id="直線コネクタ 24" o:spid="_x0000_s1026" style="position:absolute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2.65pt,2.2pt" to="222.65pt,434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" strokecolor="black [3200]" strokeweight=".5pt">
                <v:stroke joinstyle="miter"/>
              </v:line>
            </w:pict>
          </mc:Fallback>
        </mc:AlternateContent>
      </w:r>
      <w:r w:rsidRPr="00DF562D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F7056A" wp14:editId="1F975CA5">
                <wp:simplePos x="0" y="0"/>
                <wp:positionH relativeFrom="column">
                  <wp:posOffset>2266430</wp:posOffset>
                </wp:positionH>
                <wp:positionV relativeFrom="paragraph">
                  <wp:posOffset>27998</wp:posOffset>
                </wp:positionV>
                <wp:extent cx="0" cy="5486400"/>
                <wp:effectExtent l="0" t="0" r="12700" b="12700"/>
                <wp:wrapNone/>
                <wp:docPr id="23" name="直線コネクタ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4B7C90" id="直線コネクタ 23" o:spid="_x0000_s1026" style="position:absolute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78.45pt,2.2pt" to="178.45pt,434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" strokecolor="black [3200]" strokeweight=".5pt">
                <v:stroke joinstyle="miter"/>
              </v:line>
            </w:pict>
          </mc:Fallback>
        </mc:AlternateContent>
      </w:r>
      <w:r w:rsidRPr="00DF562D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C9F512" wp14:editId="3ACB6B53">
                <wp:simplePos x="0" y="0"/>
                <wp:positionH relativeFrom="column">
                  <wp:posOffset>1601412</wp:posOffset>
                </wp:positionH>
                <wp:positionV relativeFrom="paragraph">
                  <wp:posOffset>27998</wp:posOffset>
                </wp:positionV>
                <wp:extent cx="0" cy="5493558"/>
                <wp:effectExtent l="0" t="0" r="12700" b="5715"/>
                <wp:wrapNone/>
                <wp:docPr id="22" name="直線コネクタ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9355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8A5394" id="直線コネクタ 22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6.1pt,2.2pt" to="126.1pt,434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" strokecolor="black [3200]" strokeweight=".5pt">
                <v:stroke joinstyle="miter"/>
              </v:line>
            </w:pict>
          </mc:Fallback>
        </mc:AlternateContent>
      </w:r>
      <w:r w:rsidRPr="00DF562D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E11EB1" wp14:editId="5F632BC3">
                <wp:simplePos x="0" y="0"/>
                <wp:positionH relativeFrom="column">
                  <wp:posOffset>457099</wp:posOffset>
                </wp:positionH>
                <wp:positionV relativeFrom="paragraph">
                  <wp:posOffset>25566</wp:posOffset>
                </wp:positionV>
                <wp:extent cx="401" cy="770021"/>
                <wp:effectExtent l="0" t="0" r="12700" b="17780"/>
                <wp:wrapNone/>
                <wp:docPr id="28" name="直線コネクタ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" cy="77002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1BEACD" id="直線コネクタ 28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pt,2pt" to="36.05pt,62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" strokecolor="black [3200]" strokeweight=".5pt">
                <v:stroke joinstyle="miter"/>
              </v:line>
            </w:pict>
          </mc:Fallback>
        </mc:AlternateContent>
      </w:r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BA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ST (U/L)</w:t>
      </w:r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ab/>
        <w:t>ALB (g/dL)  T-Bil (mg/dL) ALBI score  PT (%)  PLT(X10</w:t>
      </w:r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vertAlign w:val="superscript"/>
        </w:rPr>
        <w:t>4</w:t>
      </w:r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cells/</w:t>
      </w:r>
      <w:proofErr w:type="spellStart"/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uL</w:t>
      </w:r>
      <w:proofErr w:type="spellEnd"/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)</w:t>
      </w:r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ab/>
        <w:t>ALT (U/L)</w:t>
      </w:r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ab/>
      </w:r>
      <w:r w:rsidRPr="00DF562D">
        <w:rPr>
          <w:rFonts w:ascii="Symbol" w:hAnsi="Symbol" w:cs="Times New Roman"/>
          <w:b/>
          <w:bCs/>
          <w:color w:val="000000" w:themeColor="text1"/>
          <w:sz w:val="16"/>
          <w:szCs w:val="16"/>
        </w:rPr>
        <w:t></w:t>
      </w:r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-GT (U/L)</w:t>
      </w:r>
    </w:p>
    <w:p w14:paraId="28FDA98E" w14:textId="77777777" w:rsidR="00FE2EF3" w:rsidRPr="00DF562D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92D245" wp14:editId="6D9999A0">
                <wp:simplePos x="0" y="0"/>
                <wp:positionH relativeFrom="column">
                  <wp:posOffset>-21200</wp:posOffset>
                </wp:positionH>
                <wp:positionV relativeFrom="paragraph">
                  <wp:posOffset>22567</wp:posOffset>
                </wp:positionV>
                <wp:extent cx="5430129" cy="0"/>
                <wp:effectExtent l="0" t="0" r="5715" b="12700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0129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7857B2" id="直線コネクタ 1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5pt,1.8pt" to="425.9pt,1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" strokecolor="black [3200]" strokeweight=".5pt">
                <v:stroke joinstyle="miter"/>
              </v:line>
            </w:pict>
          </mc:Fallback>
        </mc:AlternateConten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Sr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proofErr w:type="spellStart"/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>Sr</w:t>
      </w:r>
      <w:proofErr w:type="spellEnd"/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</w:t>
      </w:r>
      <w:proofErr w:type="spellStart"/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>Sr</w:t>
      </w:r>
      <w:proofErr w:type="spellEnd"/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</w:t>
      </w:r>
      <w:r w:rsidRPr="00DF562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proofErr w:type="spellStart"/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>Sr</w:t>
      </w:r>
      <w:proofErr w:type="spellEnd"/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</w:t>
      </w:r>
      <w:proofErr w:type="spellStart"/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>Sr</w:t>
      </w:r>
      <w:proofErr w:type="spellEnd"/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</w:t>
      </w:r>
      <w:proofErr w:type="spellStart"/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>Sr</w:t>
      </w:r>
      <w:proofErr w:type="spellEnd"/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proofErr w:type="spellStart"/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>Sr</w:t>
      </w:r>
      <w:proofErr w:type="spellEnd"/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proofErr w:type="spellStart"/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>Sr</w:t>
      </w:r>
      <w:proofErr w:type="spellEnd"/>
    </w:p>
    <w:p w14:paraId="265E64DC" w14:textId="77777777" w:rsidR="00FE2EF3" w:rsidRPr="00DF562D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P value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P value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P value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</w:t>
      </w:r>
      <w:r w:rsidRPr="00DF562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 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>P value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P value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P value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P value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P value</w:t>
      </w:r>
    </w:p>
    <w:p w14:paraId="0E500F36" w14:textId="77777777" w:rsidR="00FE2EF3" w:rsidRPr="00DF562D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A77301" wp14:editId="0AF3CC27">
                <wp:simplePos x="0" y="0"/>
                <wp:positionH relativeFrom="column">
                  <wp:posOffset>-21200</wp:posOffset>
                </wp:positionH>
                <wp:positionV relativeFrom="paragraph">
                  <wp:posOffset>106973</wp:posOffset>
                </wp:positionV>
                <wp:extent cx="5429885" cy="0"/>
                <wp:effectExtent l="0" t="0" r="5715" b="1270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988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3DD80B" id="直線コネクタ 14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5pt,8.4pt" to="425.9pt,8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" strokecolor="black [3200]" strokeweight=".5pt">
                <v:stroke joinstyle="miter"/>
              </v:line>
            </w:pict>
          </mc:Fallback>
        </mc:AlternateContent>
      </w:r>
    </w:p>
    <w:p w14:paraId="30644271" w14:textId="77777777" w:rsidR="00FE2EF3" w:rsidRPr="00DF562D" w:rsidRDefault="00FE2EF3" w:rsidP="00FE2EF3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5EB9F07" wp14:editId="7B40A57C">
                <wp:simplePos x="0" y="0"/>
                <wp:positionH relativeFrom="column">
                  <wp:posOffset>457102</wp:posOffset>
                </wp:positionH>
                <wp:positionV relativeFrom="paragraph">
                  <wp:posOffset>215998</wp:posOffset>
                </wp:positionV>
                <wp:extent cx="0" cy="541606"/>
                <wp:effectExtent l="0" t="0" r="12700" b="1778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160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7D8E78" id="直線コネクタ 1" o:spid="_x0000_s1026" style="position:absolute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pt,17pt" to="36pt,59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" strokecolor="black [3200]" strokeweight=".5pt">
                <v:stroke joinstyle="miter"/>
              </v:line>
            </w:pict>
          </mc:Fallback>
        </mc:AlternateContent>
      </w:r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TCDCA/CDCA</w:t>
      </w:r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ab/>
      </w:r>
    </w:p>
    <w:p w14:paraId="1155A8E5" w14:textId="77777777" w:rsidR="00FE2EF3" w:rsidRPr="00DF562D" w:rsidRDefault="00FE2EF3" w:rsidP="00FE2EF3">
      <w:pPr>
        <w:ind w:firstLine="84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>0.438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-0.429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0.369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0.512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-0.340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-0.387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</w:p>
    <w:p w14:paraId="1E3D0361" w14:textId="77777777" w:rsidR="00FE2EF3" w:rsidRPr="00DF562D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&lt;0.01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&lt;0.01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&lt;0.05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&lt;0.001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&lt;0.05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&lt;0.05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</w:p>
    <w:p w14:paraId="25B75DD5" w14:textId="77777777" w:rsidR="00FE2EF3" w:rsidRPr="00DF562D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196CFF" wp14:editId="3C776281">
                <wp:simplePos x="0" y="0"/>
                <wp:positionH relativeFrom="column">
                  <wp:posOffset>-21199</wp:posOffset>
                </wp:positionH>
                <wp:positionV relativeFrom="paragraph">
                  <wp:posOffset>71804</wp:posOffset>
                </wp:positionV>
                <wp:extent cx="5549704" cy="0"/>
                <wp:effectExtent l="0" t="0" r="13335" b="12700"/>
                <wp:wrapNone/>
                <wp:docPr id="1165436586" name="直線コネクタ 11654365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4970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E37CE3" id="直線コネクタ 1165436586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5pt,5.65pt" to="435.35pt,5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" strokecolor="black [3200]" strokeweight=".5pt">
                <v:stroke joinstyle="miter"/>
              </v:line>
            </w:pict>
          </mc:Fallback>
        </mc:AlternateContent>
      </w:r>
    </w:p>
    <w:p w14:paraId="069773B2" w14:textId="77777777" w:rsidR="00FE2EF3" w:rsidRPr="00DF562D" w:rsidRDefault="00FE2EF3" w:rsidP="00FE2EF3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B0AD00C" wp14:editId="78DC2663">
                <wp:simplePos x="0" y="0"/>
                <wp:positionH relativeFrom="column">
                  <wp:posOffset>456966</wp:posOffset>
                </wp:positionH>
                <wp:positionV relativeFrom="paragraph">
                  <wp:posOffset>193675</wp:posOffset>
                </wp:positionV>
                <wp:extent cx="0" cy="1933074"/>
                <wp:effectExtent l="0" t="0" r="12700" b="1016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93307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EC033B" id="直線コネクタ 3" o:spid="_x0000_s1026" style="position:absolute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pt,15.25pt" to="36pt,167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" strokecolor="black [3200]" strokeweight=".5pt">
                <v:stroke joinstyle="miter"/>
              </v:line>
            </w:pict>
          </mc:Fallback>
        </mc:AlternateContent>
      </w:r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GCDCA/CDCA</w:t>
      </w:r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ab/>
      </w:r>
    </w:p>
    <w:p w14:paraId="7B3E39CB" w14:textId="77777777" w:rsidR="00FE2EF3" w:rsidRPr="00DF562D" w:rsidRDefault="00FE2EF3" w:rsidP="00FE2EF3">
      <w:pPr>
        <w:ind w:firstLine="84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>0.366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0.441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-0.434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0.360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0.330</w:t>
      </w:r>
    </w:p>
    <w:p w14:paraId="1D3C218D" w14:textId="77777777" w:rsidR="00FE2EF3" w:rsidRPr="00DF562D" w:rsidRDefault="00FE2EF3" w:rsidP="00FE2EF3">
      <w:pPr>
        <w:ind w:firstLine="84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B98F7D" wp14:editId="59C27B10">
                <wp:simplePos x="0" y="0"/>
                <wp:positionH relativeFrom="column">
                  <wp:posOffset>-21200</wp:posOffset>
                </wp:positionH>
                <wp:positionV relativeFrom="paragraph">
                  <wp:posOffset>223032</wp:posOffset>
                </wp:positionV>
                <wp:extent cx="5549265" cy="0"/>
                <wp:effectExtent l="0" t="0" r="13335" b="1270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4926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568D2EC" id="直線コネクタ 4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5pt,17.55pt" to="435.3pt,17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" strokecolor="black [3200]" strokeweight=".5pt">
                <v:stroke joinstyle="miter"/>
              </v:line>
            </w:pict>
          </mc:Fallback>
        </mc:AlternateConten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>&lt;0.05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&lt;0.01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&lt;0.01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&lt;0.05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&lt;0.05</w:t>
      </w:r>
    </w:p>
    <w:p w14:paraId="26DFDAFE" w14:textId="77777777" w:rsidR="00FE2EF3" w:rsidRDefault="00FE2EF3" w:rsidP="00FE2EF3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74E101A9" w14:textId="77777777" w:rsidR="00FE2EF3" w:rsidRPr="00DF562D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TCA/CA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0.463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-0.411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0.351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0.496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-0.389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-0.406</w:t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</w:p>
    <w:p w14:paraId="7709A3DB" w14:textId="77777777" w:rsidR="00FE2EF3" w:rsidRPr="00372DA8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>&lt;0.01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&lt;0.01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&lt;0.0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&lt;0.001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&lt;0.0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&lt;0.01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</w:p>
    <w:p w14:paraId="47E00550" w14:textId="77777777" w:rsidR="00FE2EF3" w:rsidRPr="00372DA8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F7E7B0" wp14:editId="057FFA5F">
                <wp:simplePos x="0" y="0"/>
                <wp:positionH relativeFrom="column">
                  <wp:posOffset>-21199</wp:posOffset>
                </wp:positionH>
                <wp:positionV relativeFrom="paragraph">
                  <wp:posOffset>89388</wp:posOffset>
                </wp:positionV>
                <wp:extent cx="5465298" cy="0"/>
                <wp:effectExtent l="0" t="0" r="8890" b="12700"/>
                <wp:wrapNone/>
                <wp:docPr id="15" name="直線コネク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6529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7F15EF" id="直線コネクタ 15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5pt,7.05pt" to="428.7pt,7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" strokecolor="black [3200]" strokeweight=".5pt">
                <v:stroke joinstyle="miter"/>
              </v:line>
            </w:pict>
          </mc:Fallback>
        </mc:AlternateContent>
      </w:r>
    </w:p>
    <w:p w14:paraId="7838B888" w14:textId="77777777" w:rsidR="00FE2EF3" w:rsidRPr="00372DA8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72DA8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GCA/CA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0.367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-0.314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0.382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0.381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-0.363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-0.367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</w:p>
    <w:p w14:paraId="330C3DE1" w14:textId="77777777" w:rsidR="00FE2EF3" w:rsidRPr="00372DA8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&lt;0.0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&lt;0.0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&lt;0.0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&lt;0.0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&lt;0.0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&lt;0.0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</w:p>
    <w:p w14:paraId="77AEBFF8" w14:textId="77777777" w:rsidR="00FE2EF3" w:rsidRPr="00372DA8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B4C12A" wp14:editId="46633A01">
                <wp:simplePos x="0" y="0"/>
                <wp:positionH relativeFrom="column">
                  <wp:posOffset>-21200</wp:posOffset>
                </wp:positionH>
                <wp:positionV relativeFrom="paragraph">
                  <wp:posOffset>71804</wp:posOffset>
                </wp:positionV>
                <wp:extent cx="5500467" cy="0"/>
                <wp:effectExtent l="0" t="0" r="11430" b="12700"/>
                <wp:wrapNone/>
                <wp:docPr id="16" name="直線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046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A42583" id="直線コネクタ 16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5pt,5.65pt" to="431.45pt,5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" strokecolor="black [3200]" strokeweight=".5pt">
                <v:stroke joinstyle="miter"/>
              </v:line>
            </w:pict>
          </mc:Fallback>
        </mc:AlternateContent>
      </w:r>
    </w:p>
    <w:p w14:paraId="06078821" w14:textId="77777777" w:rsidR="00FE2EF3" w:rsidRPr="00372DA8" w:rsidRDefault="00FE2EF3" w:rsidP="00FE2EF3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B518B8" wp14:editId="29823B50">
                <wp:simplePos x="0" y="0"/>
                <wp:positionH relativeFrom="column">
                  <wp:posOffset>440201</wp:posOffset>
                </wp:positionH>
                <wp:positionV relativeFrom="paragraph">
                  <wp:posOffset>188644</wp:posOffset>
                </wp:positionV>
                <wp:extent cx="0" cy="485336"/>
                <wp:effectExtent l="0" t="0" r="12700" b="10160"/>
                <wp:wrapNone/>
                <wp:docPr id="31" name="直線コネクタ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533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C2D031" id="直線コネクタ 31" o:spid="_x0000_s1026" style="position:absolute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.65pt,14.85pt" to="34.65pt,53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" strokecolor="black [3200]" strokeweight=".5pt">
                <v:stroke joinstyle="miter"/>
              </v:line>
            </w:pict>
          </mc:Fallback>
        </mc:AlternateContent>
      </w:r>
      <w:r w:rsidRPr="00372DA8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TDCA/DCA</w:t>
      </w:r>
    </w:p>
    <w:p w14:paraId="69FE1734" w14:textId="77777777" w:rsidR="00FE2EF3" w:rsidRPr="00372DA8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0.463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-0.51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0.379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0.586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-0.47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-0.307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</w:p>
    <w:p w14:paraId="53CD0F17" w14:textId="77777777" w:rsidR="00FE2EF3" w:rsidRPr="00372DA8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2A3832" wp14:editId="62BA7841">
                <wp:simplePos x="0" y="0"/>
                <wp:positionH relativeFrom="column">
                  <wp:posOffset>-21200</wp:posOffset>
                </wp:positionH>
                <wp:positionV relativeFrom="paragraph">
                  <wp:posOffset>219515</wp:posOffset>
                </wp:positionV>
                <wp:extent cx="5549265" cy="0"/>
                <wp:effectExtent l="0" t="0" r="13335" b="12700"/>
                <wp:wrapNone/>
                <wp:docPr id="19" name="直線コネクタ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4926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58E759E" id="直線コネクタ 19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5pt,17.3pt" to="435.3pt,17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" strokecolor="black [3200]" strokeweight=".5pt">
                <v:stroke joinstyle="miter"/>
              </v:line>
            </w:pict>
          </mc:Fallback>
        </mc:AlternateConten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&lt;0.01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&lt;0.001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&lt;0.0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&lt;0.0001    &lt;0.01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&lt;0.0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</w:p>
    <w:p w14:paraId="7CC8C017" w14:textId="77777777" w:rsidR="00FE2EF3" w:rsidRPr="00372DA8" w:rsidRDefault="00FE2EF3" w:rsidP="00FE2EF3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372DA8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GDCA/DCA</w:t>
      </w:r>
    </w:p>
    <w:p w14:paraId="3C7E3149" w14:textId="77777777" w:rsidR="00FE2EF3" w:rsidRPr="00372DA8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A44841" wp14:editId="0774BC02">
                <wp:simplePos x="0" y="0"/>
                <wp:positionH relativeFrom="column">
                  <wp:posOffset>433217</wp:posOffset>
                </wp:positionH>
                <wp:positionV relativeFrom="paragraph">
                  <wp:posOffset>5715</wp:posOffset>
                </wp:positionV>
                <wp:extent cx="0" cy="485336"/>
                <wp:effectExtent l="0" t="0" r="12700" b="10160"/>
                <wp:wrapNone/>
                <wp:docPr id="32" name="直線コネクタ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533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B0279B" id="直線コネクタ 32" o:spid="_x0000_s1026" style="position:absolute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.1pt,.45pt" to="34.1pt,38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" strokecolor="black [3200]" strokeweight=".5pt">
                <v:stroke joinstyle="miter"/>
              </v:line>
            </w:pict>
          </mc:Fallback>
        </mc:AlternateConten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0.518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-0.308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0.56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0.412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-0.389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-0.37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</w:p>
    <w:p w14:paraId="50358BD2" w14:textId="77777777" w:rsidR="00FE2EF3" w:rsidRPr="00372DA8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562D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5D5CC3" wp14:editId="2CBC7BFC">
                <wp:simplePos x="0" y="0"/>
                <wp:positionH relativeFrom="column">
                  <wp:posOffset>-72390</wp:posOffset>
                </wp:positionH>
                <wp:positionV relativeFrom="paragraph">
                  <wp:posOffset>261669</wp:posOffset>
                </wp:positionV>
                <wp:extent cx="5549265" cy="0"/>
                <wp:effectExtent l="0" t="0" r="13335" b="12700"/>
                <wp:wrapNone/>
                <wp:docPr id="33" name="直線コネクタ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4926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2C7DE3" id="直線コネクタ 33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7pt,20.6pt" to="431.25pt,20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" strokecolor="black [3200]" strokeweight=".5pt">
                <v:stroke joinstyle="miter"/>
              </v:line>
            </w:pict>
          </mc:Fallback>
        </mc:AlternateConten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&lt;0.001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>&lt;0.0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&lt;0.0001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&lt;0.01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  &lt;0.0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  <w:t xml:space="preserve">  &lt;0.05</w:t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</w:p>
    <w:p w14:paraId="3141CA03" w14:textId="77777777" w:rsidR="00FE2EF3" w:rsidRPr="00372DA8" w:rsidRDefault="00FE2EF3" w:rsidP="00FE2E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  <w:r w:rsidRPr="00372DA8">
        <w:rPr>
          <w:rFonts w:ascii="Times New Roman" w:hAnsi="Times New Roman" w:cs="Times New Roman"/>
          <w:color w:val="000000" w:themeColor="text1"/>
          <w:sz w:val="16"/>
          <w:szCs w:val="16"/>
        </w:rPr>
        <w:tab/>
      </w:r>
    </w:p>
    <w:p w14:paraId="43EF9CF2" w14:textId="77777777" w:rsidR="00FE2EF3" w:rsidRDefault="00FE2EF3" w:rsidP="00FE2E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72DA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ST, aspartate aminotransferase; ALT, alanine aminotransferase; </w:t>
      </w:r>
      <w:bookmarkStart w:id="1" w:name="_Hlk173178967"/>
      <w:r w:rsidRPr="00376EE3">
        <w:rPr>
          <w:rFonts w:ascii="Symbol" w:hAnsi="Symbol" w:cs="Times New Roman"/>
          <w:color w:val="000000" w:themeColor="text1"/>
          <w:sz w:val="18"/>
          <w:szCs w:val="18"/>
        </w:rPr>
        <w:t></w:t>
      </w:r>
      <w:r w:rsidRPr="00372DA8">
        <w:rPr>
          <w:rFonts w:ascii="Times New Roman" w:hAnsi="Times New Roman" w:cs="Times New Roman"/>
          <w:color w:val="000000" w:themeColor="text1"/>
          <w:sz w:val="18"/>
          <w:szCs w:val="18"/>
        </w:rPr>
        <w:t>-GT, glutamyl-transferase</w:t>
      </w:r>
      <w:bookmarkEnd w:id="1"/>
      <w:r w:rsidRPr="00372DA8">
        <w:rPr>
          <w:rFonts w:ascii="Times New Roman" w:hAnsi="Times New Roman" w:cs="Times New Roman"/>
          <w:color w:val="000000" w:themeColor="text1"/>
          <w:sz w:val="18"/>
          <w:szCs w:val="18"/>
        </w:rPr>
        <w:t>; ALP, alkaline phosphatase; ALB, albumin; T-Bil, total bilirubin; ALBI, albumin-bilirubin; PT, prothrombin time; PLT, platelet count; Sr: spearman r; BA, bile acid; CA, cholic acid; CDCA, chenodeoxycholic acid; DCA, deoxycholic acid.</w:t>
      </w:r>
    </w:p>
    <w:p w14:paraId="5A64D12B" w14:textId="77777777" w:rsidR="00FE2EF3" w:rsidRDefault="00FE2EF3" w:rsidP="00FE2E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8B955FB" w14:textId="77777777" w:rsidR="00FE2EF3" w:rsidRPr="009704F7" w:rsidRDefault="00FE2EF3" w:rsidP="00FE2EF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36"/>
        </w:rPr>
      </w:pPr>
    </w:p>
    <w:p w14:paraId="6E992A7D" w14:textId="77777777" w:rsidR="00FE2EF3" w:rsidRDefault="00FE2EF3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C882914" w14:textId="47BB1172" w:rsidR="00992726" w:rsidRPr="006A00DC" w:rsidRDefault="00992726" w:rsidP="0099272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1</w:t>
      </w:r>
    </w:p>
    <w:p w14:paraId="0E9CD7CF" w14:textId="6A403C7A" w:rsidR="00992726" w:rsidRPr="006A00DC" w:rsidRDefault="00992726" w:rsidP="0099272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E1AEB" w:rsidRPr="006A00D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3D5D1439" wp14:editId="75D09C9E">
            <wp:extent cx="5796280" cy="4418330"/>
            <wp:effectExtent l="0" t="0" r="0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280" cy="441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FD746" w14:textId="77777777" w:rsidR="00992726" w:rsidRPr="006A00DC" w:rsidRDefault="00992726" w:rsidP="0099272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A7B1F11" w14:textId="77777777" w:rsidR="00DE0614" w:rsidRPr="006A00DC" w:rsidRDefault="00DE0614" w:rsidP="009927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Changes in total BA, primary BA, secondary BA, 12α-OH BA, and non-12α-OH BA levels among the three groups.</w:t>
      </w:r>
    </w:p>
    <w:p w14:paraId="4FCF5375" w14:textId="55F75232" w:rsidR="00992726" w:rsidRPr="006A00DC" w:rsidRDefault="00992726" w:rsidP="009927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A, bile acid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014E453" w14:textId="77777777" w:rsidR="00992726" w:rsidRPr="006A00DC" w:rsidRDefault="003E1E61" w:rsidP="006011A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1C77177C" w14:textId="77777777" w:rsidR="00DE0614" w:rsidRPr="006A00DC" w:rsidRDefault="00DE061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7962F8D" w14:textId="6F0135BA" w:rsidR="006011AB" w:rsidRPr="006A00DC" w:rsidRDefault="006011AB" w:rsidP="006011A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</w:t>
      </w:r>
      <w:r w:rsidR="00992726"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</w:p>
    <w:p w14:paraId="030633DD" w14:textId="6082AC70" w:rsidR="00567C54" w:rsidRPr="006A00DC" w:rsidRDefault="001749CC" w:rsidP="00567C5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E1AEB" w:rsidRPr="006A00D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101E280C" wp14:editId="6D5E63C6">
            <wp:extent cx="5796280" cy="6145530"/>
            <wp:effectExtent l="0" t="0" r="0" b="127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280" cy="614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81100" w14:textId="77777777" w:rsidR="00567C54" w:rsidRPr="006A00DC" w:rsidRDefault="00567C54" w:rsidP="00567C5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AB0AC5" w14:textId="43DD82D7" w:rsidR="006011AB" w:rsidRPr="006A00DC" w:rsidRDefault="006011AB" w:rsidP="00567C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B00331"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6B0D"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Scatter plot</w:t>
      </w: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ultifidus-erector spinae muscle area</w:t>
      </w: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tauro</w:t>
      </w:r>
      <w:proofErr w:type="spellEnd"/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-conjugated BAs.</w:t>
      </w: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="00B00331"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6B0D"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Scatter plot</w:t>
      </w: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</w:t>
      </w:r>
      <w:r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ultifidus-erector spinae muscle index and </w:t>
      </w:r>
      <w:proofErr w:type="spellStart"/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tauro</w:t>
      </w:r>
      <w:proofErr w:type="spellEnd"/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-conjugated BAs.</w:t>
      </w:r>
      <w:r w:rsidR="00B00331"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C)</w:t>
      </w:r>
      <w:r w:rsidR="00B00331"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tter plot between IL-6 and </w:t>
      </w:r>
      <w:proofErr w:type="spellStart"/>
      <w:r w:rsidR="00B00331"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tauro</w:t>
      </w:r>
      <w:proofErr w:type="spellEnd"/>
      <w:r w:rsidR="00B00331"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-conjugated BAs.</w:t>
      </w:r>
    </w:p>
    <w:p w14:paraId="17C8D32D" w14:textId="047EE310" w:rsidR="006011AB" w:rsidRPr="006A00DC" w:rsidRDefault="00BB6F18" w:rsidP="00567C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, </w:t>
      </w:r>
      <w:r w:rsidR="006011AB"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le acid; </w:t>
      </w:r>
      <w:r w:rsidR="006011AB"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DCA, chenodeoxycholic acid; CA, cholic acid, DCA, deoxycholic acid</w:t>
      </w:r>
      <w:r w:rsidR="00B00331" w:rsidRPr="006A00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B00331"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IL-6, interleukin-6</w:t>
      </w: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7F349D6" w14:textId="013580F4" w:rsidR="006E1AEB" w:rsidRPr="006A00DC" w:rsidRDefault="006E1AEB" w:rsidP="006E1AE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3</w:t>
      </w:r>
    </w:p>
    <w:p w14:paraId="6B645CF3" w14:textId="7CA0AF48" w:rsidR="006E1AEB" w:rsidRPr="006A00DC" w:rsidRDefault="006E1AEB" w:rsidP="006E1AE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044EB7B0" w14:textId="14EE4FC6" w:rsidR="006E1AEB" w:rsidRPr="006A00DC" w:rsidRDefault="006E1AEB" w:rsidP="006E1AE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15772404" wp14:editId="2C9C967F">
            <wp:extent cx="4229336" cy="4713986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6163" cy="4721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648F1" w14:textId="15292627" w:rsidR="004D2953" w:rsidRPr="006A00DC" w:rsidRDefault="00253386" w:rsidP="006011A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tter plot between </w:t>
      </w:r>
      <w:r w:rsidRPr="006A00DC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chronic inflammation gene expression and </w:t>
      </w:r>
      <w:r w:rsidRPr="006A00DC">
        <w:rPr>
          <w:rFonts w:ascii="Times New Roman" w:hAnsi="Times New Roman" w:cs="Times New Roman"/>
          <w:color w:val="000000" w:themeColor="text1"/>
          <w:sz w:val="24"/>
          <w:szCs w:val="24"/>
        </w:rPr>
        <w:t>clinical variables</w:t>
      </w:r>
      <w:r w:rsidRPr="006A00DC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. </w:t>
      </w:r>
    </w:p>
    <w:sectPr w:rsidR="004D2953" w:rsidRPr="006A00DC" w:rsidSect="00C0482A">
      <w:headerReference w:type="default" r:id="rId11"/>
      <w:pgSz w:w="11906" w:h="16838"/>
      <w:pgMar w:top="1985" w:right="1389" w:bottom="1389" w:left="138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8B735C" w14:textId="77777777" w:rsidR="00E26465" w:rsidRDefault="00E26465" w:rsidP="00FB0CA8">
      <w:r>
        <w:separator/>
      </w:r>
    </w:p>
  </w:endnote>
  <w:endnote w:type="continuationSeparator" w:id="0">
    <w:p w14:paraId="56F390B5" w14:textId="77777777" w:rsidR="00E26465" w:rsidRDefault="00E26465" w:rsidP="00FB0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39A605" w14:textId="77777777" w:rsidR="00E26465" w:rsidRDefault="00E26465" w:rsidP="00FB0CA8">
      <w:r>
        <w:separator/>
      </w:r>
    </w:p>
  </w:footnote>
  <w:footnote w:type="continuationSeparator" w:id="0">
    <w:p w14:paraId="3A5B4A26" w14:textId="77777777" w:rsidR="00E26465" w:rsidRDefault="00E26465" w:rsidP="00FB0C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12075070"/>
      <w:docPartObj>
        <w:docPartGallery w:val="Page Numbers (Top of Page)"/>
        <w:docPartUnique/>
      </w:docPartObj>
    </w:sdtPr>
    <w:sdtContent>
      <w:p w14:paraId="3615DB11" w14:textId="3E1CA761" w:rsidR="00C87250" w:rsidRDefault="00C8725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03683">
          <w:rPr>
            <w:noProof/>
            <w:lang w:val="ja-JP"/>
          </w:rPr>
          <w:t>16</w:t>
        </w:r>
        <w:r>
          <w:fldChar w:fldCharType="end"/>
        </w:r>
      </w:p>
    </w:sdtContent>
  </w:sdt>
  <w:p w14:paraId="29C312FA" w14:textId="77777777" w:rsidR="00C87250" w:rsidRDefault="00C87250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085C2F"/>
    <w:multiLevelType w:val="hybridMultilevel"/>
    <w:tmpl w:val="9C5E38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2CA0FA4"/>
    <w:multiLevelType w:val="hybridMultilevel"/>
    <w:tmpl w:val="410018E2"/>
    <w:lvl w:ilvl="0" w:tplc="A39ADCA4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FA6627F"/>
    <w:multiLevelType w:val="hybridMultilevel"/>
    <w:tmpl w:val="447E292C"/>
    <w:lvl w:ilvl="0" w:tplc="13D4F570">
      <w:numFmt w:val="bullet"/>
      <w:lvlText w:val="-"/>
      <w:lvlJc w:val="left"/>
      <w:pPr>
        <w:ind w:left="450" w:hanging="360"/>
      </w:pPr>
      <w:rPr>
        <w:rFonts w:ascii="Calibri" w:eastAsia="Calibri" w:hAnsi="Calibri" w:cs="Calibri" w:hint="default"/>
        <w:b/>
        <w:sz w:val="24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9573277">
    <w:abstractNumId w:val="0"/>
  </w:num>
  <w:num w:numId="2" w16cid:durableId="715785269">
    <w:abstractNumId w:val="1"/>
  </w:num>
  <w:num w:numId="3" w16cid:durableId="11012944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Society 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250592c2wvx1ea99vx9d04awv0x2zd2fdw&quot;&gt;Mie paper&lt;record-ids&gt;&lt;item&gt;7065&lt;/item&gt;&lt;item&gt;7067&lt;/item&gt;&lt;item&gt;7070&lt;/item&gt;&lt;item&gt;7071&lt;/item&gt;&lt;item&gt;7072&lt;/item&gt;&lt;item&gt;7073&lt;/item&gt;&lt;item&gt;7074&lt;/item&gt;&lt;item&gt;7076&lt;/item&gt;&lt;item&gt;7077&lt;/item&gt;&lt;item&gt;7078&lt;/item&gt;&lt;item&gt;7079&lt;/item&gt;&lt;item&gt;7080&lt;/item&gt;&lt;item&gt;7081&lt;/item&gt;&lt;item&gt;7082&lt;/item&gt;&lt;item&gt;7083&lt;/item&gt;&lt;item&gt;7084&lt;/item&gt;&lt;item&gt;7085&lt;/item&gt;&lt;item&gt;7086&lt;/item&gt;&lt;item&gt;7087&lt;/item&gt;&lt;item&gt;7088&lt;/item&gt;&lt;item&gt;7089&lt;/item&gt;&lt;item&gt;7090&lt;/item&gt;&lt;item&gt;7106&lt;/item&gt;&lt;item&gt;7107&lt;/item&gt;&lt;item&gt;7108&lt;/item&gt;&lt;item&gt;7109&lt;/item&gt;&lt;item&gt;7110&lt;/item&gt;&lt;item&gt;7126&lt;/item&gt;&lt;item&gt;7127&lt;/item&gt;&lt;item&gt;7128&lt;/item&gt;&lt;item&gt;7131&lt;/item&gt;&lt;item&gt;7133&lt;/item&gt;&lt;item&gt;7136&lt;/item&gt;&lt;item&gt;7137&lt;/item&gt;&lt;item&gt;7138&lt;/item&gt;&lt;item&gt;7145&lt;/item&gt;&lt;item&gt;7159&lt;/item&gt;&lt;item&gt;7160&lt;/item&gt;&lt;item&gt;7233&lt;/item&gt;&lt;item&gt;7234&lt;/item&gt;&lt;item&gt;7235&lt;/item&gt;&lt;item&gt;7236&lt;/item&gt;&lt;item&gt;7327&lt;/item&gt;&lt;/record-ids&gt;&lt;/item&gt;&lt;/Libraries&gt;"/>
  </w:docVars>
  <w:rsids>
    <w:rsidRoot w:val="000E0A3B"/>
    <w:rsid w:val="000007D6"/>
    <w:rsid w:val="00002812"/>
    <w:rsid w:val="00004FFD"/>
    <w:rsid w:val="00005D5C"/>
    <w:rsid w:val="00006468"/>
    <w:rsid w:val="0001027F"/>
    <w:rsid w:val="00011DCA"/>
    <w:rsid w:val="000126D0"/>
    <w:rsid w:val="000161B6"/>
    <w:rsid w:val="0001635C"/>
    <w:rsid w:val="00016713"/>
    <w:rsid w:val="00017AE6"/>
    <w:rsid w:val="00020206"/>
    <w:rsid w:val="0002202D"/>
    <w:rsid w:val="000226B5"/>
    <w:rsid w:val="000260CA"/>
    <w:rsid w:val="000264E8"/>
    <w:rsid w:val="00026A86"/>
    <w:rsid w:val="00026AF8"/>
    <w:rsid w:val="00026E43"/>
    <w:rsid w:val="00030168"/>
    <w:rsid w:val="00030EB6"/>
    <w:rsid w:val="00030EB9"/>
    <w:rsid w:val="0003209C"/>
    <w:rsid w:val="0003332C"/>
    <w:rsid w:val="00033747"/>
    <w:rsid w:val="00034C8C"/>
    <w:rsid w:val="0003519E"/>
    <w:rsid w:val="0003541C"/>
    <w:rsid w:val="00037812"/>
    <w:rsid w:val="00040DD0"/>
    <w:rsid w:val="00041158"/>
    <w:rsid w:val="00042BFE"/>
    <w:rsid w:val="00045617"/>
    <w:rsid w:val="00046755"/>
    <w:rsid w:val="0004776B"/>
    <w:rsid w:val="00052AA2"/>
    <w:rsid w:val="00056635"/>
    <w:rsid w:val="000573A8"/>
    <w:rsid w:val="0006004C"/>
    <w:rsid w:val="00061166"/>
    <w:rsid w:val="00061C4E"/>
    <w:rsid w:val="0006369E"/>
    <w:rsid w:val="00065D7F"/>
    <w:rsid w:val="0007106B"/>
    <w:rsid w:val="00072AC0"/>
    <w:rsid w:val="00072C6B"/>
    <w:rsid w:val="000736DB"/>
    <w:rsid w:val="00073835"/>
    <w:rsid w:val="0007552B"/>
    <w:rsid w:val="00076849"/>
    <w:rsid w:val="000772B0"/>
    <w:rsid w:val="0007740B"/>
    <w:rsid w:val="00077829"/>
    <w:rsid w:val="0008081F"/>
    <w:rsid w:val="00082C75"/>
    <w:rsid w:val="00083693"/>
    <w:rsid w:val="00084A6B"/>
    <w:rsid w:val="00084CDF"/>
    <w:rsid w:val="00086A10"/>
    <w:rsid w:val="00086B8F"/>
    <w:rsid w:val="000873E7"/>
    <w:rsid w:val="00090B80"/>
    <w:rsid w:val="00091E1A"/>
    <w:rsid w:val="00092186"/>
    <w:rsid w:val="00094E5B"/>
    <w:rsid w:val="00095BC2"/>
    <w:rsid w:val="000964ED"/>
    <w:rsid w:val="000A05DA"/>
    <w:rsid w:val="000A09F5"/>
    <w:rsid w:val="000A137B"/>
    <w:rsid w:val="000A31D9"/>
    <w:rsid w:val="000A3236"/>
    <w:rsid w:val="000A4DC0"/>
    <w:rsid w:val="000A6072"/>
    <w:rsid w:val="000A7039"/>
    <w:rsid w:val="000A75BA"/>
    <w:rsid w:val="000B07D2"/>
    <w:rsid w:val="000B0E0E"/>
    <w:rsid w:val="000B230B"/>
    <w:rsid w:val="000B2F9F"/>
    <w:rsid w:val="000B35F3"/>
    <w:rsid w:val="000B380F"/>
    <w:rsid w:val="000B636B"/>
    <w:rsid w:val="000B6848"/>
    <w:rsid w:val="000B7F39"/>
    <w:rsid w:val="000C0B58"/>
    <w:rsid w:val="000C0F9F"/>
    <w:rsid w:val="000C3E38"/>
    <w:rsid w:val="000C4B31"/>
    <w:rsid w:val="000C5154"/>
    <w:rsid w:val="000D04F5"/>
    <w:rsid w:val="000D1A39"/>
    <w:rsid w:val="000D1ABD"/>
    <w:rsid w:val="000D381E"/>
    <w:rsid w:val="000D6472"/>
    <w:rsid w:val="000D69DA"/>
    <w:rsid w:val="000D6C54"/>
    <w:rsid w:val="000E0A3B"/>
    <w:rsid w:val="000E211A"/>
    <w:rsid w:val="000E25BB"/>
    <w:rsid w:val="000E509A"/>
    <w:rsid w:val="000E5323"/>
    <w:rsid w:val="000E5C7A"/>
    <w:rsid w:val="000E5F5C"/>
    <w:rsid w:val="000E662E"/>
    <w:rsid w:val="000E78E5"/>
    <w:rsid w:val="000F3995"/>
    <w:rsid w:val="000F3C26"/>
    <w:rsid w:val="000F4ACD"/>
    <w:rsid w:val="000F5928"/>
    <w:rsid w:val="00100C45"/>
    <w:rsid w:val="0010308A"/>
    <w:rsid w:val="00103554"/>
    <w:rsid w:val="00103A1A"/>
    <w:rsid w:val="00103F8F"/>
    <w:rsid w:val="00106E34"/>
    <w:rsid w:val="001070A7"/>
    <w:rsid w:val="00107EA3"/>
    <w:rsid w:val="00110A8F"/>
    <w:rsid w:val="00111351"/>
    <w:rsid w:val="00113ADC"/>
    <w:rsid w:val="00114E01"/>
    <w:rsid w:val="00116C04"/>
    <w:rsid w:val="00117031"/>
    <w:rsid w:val="001172FA"/>
    <w:rsid w:val="00123FA2"/>
    <w:rsid w:val="001244D2"/>
    <w:rsid w:val="0012675D"/>
    <w:rsid w:val="00131A54"/>
    <w:rsid w:val="00131E4C"/>
    <w:rsid w:val="00133416"/>
    <w:rsid w:val="0013561F"/>
    <w:rsid w:val="001372D4"/>
    <w:rsid w:val="00140CFD"/>
    <w:rsid w:val="0014118A"/>
    <w:rsid w:val="001412CC"/>
    <w:rsid w:val="00141B08"/>
    <w:rsid w:val="00142E25"/>
    <w:rsid w:val="001469A1"/>
    <w:rsid w:val="00146DFB"/>
    <w:rsid w:val="00152028"/>
    <w:rsid w:val="001521D1"/>
    <w:rsid w:val="00152307"/>
    <w:rsid w:val="00153928"/>
    <w:rsid w:val="00154D64"/>
    <w:rsid w:val="00154EEE"/>
    <w:rsid w:val="00156A75"/>
    <w:rsid w:val="0016025C"/>
    <w:rsid w:val="00161293"/>
    <w:rsid w:val="00162C50"/>
    <w:rsid w:val="00163AB3"/>
    <w:rsid w:val="00165D60"/>
    <w:rsid w:val="00166320"/>
    <w:rsid w:val="00171B3C"/>
    <w:rsid w:val="0017249A"/>
    <w:rsid w:val="001749CC"/>
    <w:rsid w:val="00181D58"/>
    <w:rsid w:val="00181EB6"/>
    <w:rsid w:val="00181FC2"/>
    <w:rsid w:val="001832F3"/>
    <w:rsid w:val="0018428C"/>
    <w:rsid w:val="001847FE"/>
    <w:rsid w:val="00185176"/>
    <w:rsid w:val="001853E3"/>
    <w:rsid w:val="00186353"/>
    <w:rsid w:val="00186D45"/>
    <w:rsid w:val="001944D1"/>
    <w:rsid w:val="00194F9B"/>
    <w:rsid w:val="00195F91"/>
    <w:rsid w:val="00196566"/>
    <w:rsid w:val="001966B7"/>
    <w:rsid w:val="00196A57"/>
    <w:rsid w:val="001A062B"/>
    <w:rsid w:val="001A186E"/>
    <w:rsid w:val="001A1C4B"/>
    <w:rsid w:val="001A315C"/>
    <w:rsid w:val="001A5313"/>
    <w:rsid w:val="001A5E42"/>
    <w:rsid w:val="001A7938"/>
    <w:rsid w:val="001A7987"/>
    <w:rsid w:val="001B13DC"/>
    <w:rsid w:val="001B429D"/>
    <w:rsid w:val="001B4EDE"/>
    <w:rsid w:val="001B5908"/>
    <w:rsid w:val="001B5D41"/>
    <w:rsid w:val="001C00A9"/>
    <w:rsid w:val="001C1481"/>
    <w:rsid w:val="001C1A34"/>
    <w:rsid w:val="001C3194"/>
    <w:rsid w:val="001C424E"/>
    <w:rsid w:val="001C4A82"/>
    <w:rsid w:val="001C4DC7"/>
    <w:rsid w:val="001C5988"/>
    <w:rsid w:val="001C7672"/>
    <w:rsid w:val="001D0391"/>
    <w:rsid w:val="001D3199"/>
    <w:rsid w:val="001D4D61"/>
    <w:rsid w:val="001D56F0"/>
    <w:rsid w:val="001D7741"/>
    <w:rsid w:val="001E027B"/>
    <w:rsid w:val="001E20F4"/>
    <w:rsid w:val="001E3089"/>
    <w:rsid w:val="001E42EF"/>
    <w:rsid w:val="001E4C75"/>
    <w:rsid w:val="001E4CA4"/>
    <w:rsid w:val="001E6A52"/>
    <w:rsid w:val="001F2892"/>
    <w:rsid w:val="001F3275"/>
    <w:rsid w:val="001F332A"/>
    <w:rsid w:val="001F357A"/>
    <w:rsid w:val="001F3773"/>
    <w:rsid w:val="001F5B2A"/>
    <w:rsid w:val="001F71D7"/>
    <w:rsid w:val="002018F7"/>
    <w:rsid w:val="00201B2C"/>
    <w:rsid w:val="00204A08"/>
    <w:rsid w:val="00207467"/>
    <w:rsid w:val="002105B9"/>
    <w:rsid w:val="0021481D"/>
    <w:rsid w:val="00217164"/>
    <w:rsid w:val="002176DC"/>
    <w:rsid w:val="002218D4"/>
    <w:rsid w:val="00223B9C"/>
    <w:rsid w:val="00224F31"/>
    <w:rsid w:val="0022534A"/>
    <w:rsid w:val="002265AA"/>
    <w:rsid w:val="0023229D"/>
    <w:rsid w:val="0023356C"/>
    <w:rsid w:val="00234111"/>
    <w:rsid w:val="0023416A"/>
    <w:rsid w:val="00234989"/>
    <w:rsid w:val="00240E26"/>
    <w:rsid w:val="002416F4"/>
    <w:rsid w:val="0024171D"/>
    <w:rsid w:val="0024217A"/>
    <w:rsid w:val="0024370A"/>
    <w:rsid w:val="00245BA4"/>
    <w:rsid w:val="002462EB"/>
    <w:rsid w:val="00251C86"/>
    <w:rsid w:val="00253386"/>
    <w:rsid w:val="002539E3"/>
    <w:rsid w:val="00254AFE"/>
    <w:rsid w:val="00255519"/>
    <w:rsid w:val="0025620F"/>
    <w:rsid w:val="002562CF"/>
    <w:rsid w:val="0026128C"/>
    <w:rsid w:val="00267098"/>
    <w:rsid w:val="0026716E"/>
    <w:rsid w:val="002717A8"/>
    <w:rsid w:val="00272AC8"/>
    <w:rsid w:val="00273322"/>
    <w:rsid w:val="002757DF"/>
    <w:rsid w:val="00276146"/>
    <w:rsid w:val="00277240"/>
    <w:rsid w:val="00280FAA"/>
    <w:rsid w:val="00281A14"/>
    <w:rsid w:val="0028200D"/>
    <w:rsid w:val="00285694"/>
    <w:rsid w:val="002859A8"/>
    <w:rsid w:val="00292861"/>
    <w:rsid w:val="002941B9"/>
    <w:rsid w:val="002942C7"/>
    <w:rsid w:val="0029454A"/>
    <w:rsid w:val="002977F7"/>
    <w:rsid w:val="00297CFF"/>
    <w:rsid w:val="002A0DF4"/>
    <w:rsid w:val="002A18C2"/>
    <w:rsid w:val="002A2BFA"/>
    <w:rsid w:val="002A4F48"/>
    <w:rsid w:val="002B02AF"/>
    <w:rsid w:val="002B0D5C"/>
    <w:rsid w:val="002B217F"/>
    <w:rsid w:val="002B2EA1"/>
    <w:rsid w:val="002B3C65"/>
    <w:rsid w:val="002B451B"/>
    <w:rsid w:val="002B4DC8"/>
    <w:rsid w:val="002B4E0E"/>
    <w:rsid w:val="002B74E6"/>
    <w:rsid w:val="002C58FC"/>
    <w:rsid w:val="002C7BE3"/>
    <w:rsid w:val="002D272C"/>
    <w:rsid w:val="002D35C2"/>
    <w:rsid w:val="002D42DB"/>
    <w:rsid w:val="002D5E6A"/>
    <w:rsid w:val="002D6EF0"/>
    <w:rsid w:val="002D7680"/>
    <w:rsid w:val="002E0CF8"/>
    <w:rsid w:val="002E0FC2"/>
    <w:rsid w:val="002E1FA5"/>
    <w:rsid w:val="002E3859"/>
    <w:rsid w:val="002E3AB3"/>
    <w:rsid w:val="002E42E9"/>
    <w:rsid w:val="002E483B"/>
    <w:rsid w:val="002E7A9E"/>
    <w:rsid w:val="002F3473"/>
    <w:rsid w:val="002F34F1"/>
    <w:rsid w:val="002F4364"/>
    <w:rsid w:val="002F6150"/>
    <w:rsid w:val="002F772B"/>
    <w:rsid w:val="00300BE0"/>
    <w:rsid w:val="00303A54"/>
    <w:rsid w:val="00304175"/>
    <w:rsid w:val="0030536F"/>
    <w:rsid w:val="00306464"/>
    <w:rsid w:val="00311FDF"/>
    <w:rsid w:val="00312FD1"/>
    <w:rsid w:val="00313286"/>
    <w:rsid w:val="00314185"/>
    <w:rsid w:val="00315142"/>
    <w:rsid w:val="00316059"/>
    <w:rsid w:val="00317C18"/>
    <w:rsid w:val="00323047"/>
    <w:rsid w:val="003241B6"/>
    <w:rsid w:val="00325ED1"/>
    <w:rsid w:val="0033004E"/>
    <w:rsid w:val="003306AC"/>
    <w:rsid w:val="00331825"/>
    <w:rsid w:val="003335E8"/>
    <w:rsid w:val="00334C5C"/>
    <w:rsid w:val="00335ECF"/>
    <w:rsid w:val="003407BD"/>
    <w:rsid w:val="00340A10"/>
    <w:rsid w:val="003452A0"/>
    <w:rsid w:val="0034673B"/>
    <w:rsid w:val="003474D1"/>
    <w:rsid w:val="00350049"/>
    <w:rsid w:val="00350B90"/>
    <w:rsid w:val="00350E54"/>
    <w:rsid w:val="003512FA"/>
    <w:rsid w:val="00352186"/>
    <w:rsid w:val="00352646"/>
    <w:rsid w:val="003529A6"/>
    <w:rsid w:val="00352B5D"/>
    <w:rsid w:val="003559FC"/>
    <w:rsid w:val="00355D99"/>
    <w:rsid w:val="00356078"/>
    <w:rsid w:val="003564A3"/>
    <w:rsid w:val="0035655B"/>
    <w:rsid w:val="00361ABE"/>
    <w:rsid w:val="00366436"/>
    <w:rsid w:val="00366AB1"/>
    <w:rsid w:val="00370DC3"/>
    <w:rsid w:val="00372CA9"/>
    <w:rsid w:val="003738C3"/>
    <w:rsid w:val="0037554E"/>
    <w:rsid w:val="00376EE3"/>
    <w:rsid w:val="00377460"/>
    <w:rsid w:val="00377C05"/>
    <w:rsid w:val="00381A52"/>
    <w:rsid w:val="00382561"/>
    <w:rsid w:val="00382DDD"/>
    <w:rsid w:val="003857E6"/>
    <w:rsid w:val="00386F79"/>
    <w:rsid w:val="00387186"/>
    <w:rsid w:val="00387B3A"/>
    <w:rsid w:val="0039210A"/>
    <w:rsid w:val="00392496"/>
    <w:rsid w:val="00395B3E"/>
    <w:rsid w:val="0039749A"/>
    <w:rsid w:val="003A1E6B"/>
    <w:rsid w:val="003A280A"/>
    <w:rsid w:val="003A2A92"/>
    <w:rsid w:val="003A337C"/>
    <w:rsid w:val="003A426B"/>
    <w:rsid w:val="003A5D61"/>
    <w:rsid w:val="003A6C2B"/>
    <w:rsid w:val="003A748E"/>
    <w:rsid w:val="003A7CF3"/>
    <w:rsid w:val="003A7EDE"/>
    <w:rsid w:val="003B0419"/>
    <w:rsid w:val="003B1E2F"/>
    <w:rsid w:val="003B3E97"/>
    <w:rsid w:val="003B4C45"/>
    <w:rsid w:val="003B537C"/>
    <w:rsid w:val="003B572C"/>
    <w:rsid w:val="003B5A44"/>
    <w:rsid w:val="003B7264"/>
    <w:rsid w:val="003B7324"/>
    <w:rsid w:val="003B7788"/>
    <w:rsid w:val="003C0B50"/>
    <w:rsid w:val="003C1482"/>
    <w:rsid w:val="003C34AA"/>
    <w:rsid w:val="003C3927"/>
    <w:rsid w:val="003C42F5"/>
    <w:rsid w:val="003C4D63"/>
    <w:rsid w:val="003C53A1"/>
    <w:rsid w:val="003C70B1"/>
    <w:rsid w:val="003C7D39"/>
    <w:rsid w:val="003D03FD"/>
    <w:rsid w:val="003D1C64"/>
    <w:rsid w:val="003D481A"/>
    <w:rsid w:val="003D4C84"/>
    <w:rsid w:val="003D6897"/>
    <w:rsid w:val="003E1E61"/>
    <w:rsid w:val="003E2F77"/>
    <w:rsid w:val="003E32E7"/>
    <w:rsid w:val="003E3596"/>
    <w:rsid w:val="003F0041"/>
    <w:rsid w:val="003F0445"/>
    <w:rsid w:val="003F15BE"/>
    <w:rsid w:val="003F29D7"/>
    <w:rsid w:val="003F30A3"/>
    <w:rsid w:val="003F38E1"/>
    <w:rsid w:val="003F4CE1"/>
    <w:rsid w:val="003F528C"/>
    <w:rsid w:val="003F618A"/>
    <w:rsid w:val="003F6409"/>
    <w:rsid w:val="00400CBF"/>
    <w:rsid w:val="00402950"/>
    <w:rsid w:val="00406F65"/>
    <w:rsid w:val="004070E2"/>
    <w:rsid w:val="004144F6"/>
    <w:rsid w:val="00415DBF"/>
    <w:rsid w:val="00420CA3"/>
    <w:rsid w:val="00421201"/>
    <w:rsid w:val="0042281D"/>
    <w:rsid w:val="00425115"/>
    <w:rsid w:val="00425236"/>
    <w:rsid w:val="00432623"/>
    <w:rsid w:val="00433BE4"/>
    <w:rsid w:val="00433F93"/>
    <w:rsid w:val="0043502B"/>
    <w:rsid w:val="00435AF8"/>
    <w:rsid w:val="0043661A"/>
    <w:rsid w:val="004368B9"/>
    <w:rsid w:val="00437674"/>
    <w:rsid w:val="004376BB"/>
    <w:rsid w:val="004379BB"/>
    <w:rsid w:val="00437B7B"/>
    <w:rsid w:val="00440203"/>
    <w:rsid w:val="00442513"/>
    <w:rsid w:val="0044283A"/>
    <w:rsid w:val="00442CA7"/>
    <w:rsid w:val="0044393E"/>
    <w:rsid w:val="00443E06"/>
    <w:rsid w:val="00447198"/>
    <w:rsid w:val="0044767B"/>
    <w:rsid w:val="00447913"/>
    <w:rsid w:val="00450204"/>
    <w:rsid w:val="00450CA3"/>
    <w:rsid w:val="00451A39"/>
    <w:rsid w:val="00455CF5"/>
    <w:rsid w:val="00457ECF"/>
    <w:rsid w:val="004619E5"/>
    <w:rsid w:val="00462798"/>
    <w:rsid w:val="004670D4"/>
    <w:rsid w:val="0046767F"/>
    <w:rsid w:val="004677B1"/>
    <w:rsid w:val="00472FFC"/>
    <w:rsid w:val="004737C3"/>
    <w:rsid w:val="00474326"/>
    <w:rsid w:val="0047690B"/>
    <w:rsid w:val="00477CF8"/>
    <w:rsid w:val="00480253"/>
    <w:rsid w:val="00480C11"/>
    <w:rsid w:val="0048140D"/>
    <w:rsid w:val="00484406"/>
    <w:rsid w:val="004844F8"/>
    <w:rsid w:val="004846A6"/>
    <w:rsid w:val="00484D18"/>
    <w:rsid w:val="0048637D"/>
    <w:rsid w:val="004874CD"/>
    <w:rsid w:val="004920E2"/>
    <w:rsid w:val="00496B40"/>
    <w:rsid w:val="004A0657"/>
    <w:rsid w:val="004A10F9"/>
    <w:rsid w:val="004A116E"/>
    <w:rsid w:val="004A1ABD"/>
    <w:rsid w:val="004A1F89"/>
    <w:rsid w:val="004A2A94"/>
    <w:rsid w:val="004A3B8F"/>
    <w:rsid w:val="004A501D"/>
    <w:rsid w:val="004A77AA"/>
    <w:rsid w:val="004B2326"/>
    <w:rsid w:val="004B40A3"/>
    <w:rsid w:val="004B4824"/>
    <w:rsid w:val="004B6E3D"/>
    <w:rsid w:val="004B7CE2"/>
    <w:rsid w:val="004C0AC9"/>
    <w:rsid w:val="004C1953"/>
    <w:rsid w:val="004C1F6A"/>
    <w:rsid w:val="004C2B4D"/>
    <w:rsid w:val="004C36E4"/>
    <w:rsid w:val="004C38FF"/>
    <w:rsid w:val="004C43E7"/>
    <w:rsid w:val="004C693F"/>
    <w:rsid w:val="004C6A95"/>
    <w:rsid w:val="004D1E39"/>
    <w:rsid w:val="004D2953"/>
    <w:rsid w:val="004D2F91"/>
    <w:rsid w:val="004D4A2B"/>
    <w:rsid w:val="004D6CC4"/>
    <w:rsid w:val="004D7189"/>
    <w:rsid w:val="004E3308"/>
    <w:rsid w:val="004E5FB0"/>
    <w:rsid w:val="004E6364"/>
    <w:rsid w:val="004E6918"/>
    <w:rsid w:val="004F12D4"/>
    <w:rsid w:val="004F1A7F"/>
    <w:rsid w:val="004F2640"/>
    <w:rsid w:val="004F333E"/>
    <w:rsid w:val="004F4B9B"/>
    <w:rsid w:val="004F54DD"/>
    <w:rsid w:val="004F5B9D"/>
    <w:rsid w:val="004F7072"/>
    <w:rsid w:val="004F7E6C"/>
    <w:rsid w:val="005013E0"/>
    <w:rsid w:val="00502A90"/>
    <w:rsid w:val="00503EBC"/>
    <w:rsid w:val="00504234"/>
    <w:rsid w:val="00504760"/>
    <w:rsid w:val="00504D9D"/>
    <w:rsid w:val="00507C9D"/>
    <w:rsid w:val="00507CED"/>
    <w:rsid w:val="00512049"/>
    <w:rsid w:val="00512398"/>
    <w:rsid w:val="0051439A"/>
    <w:rsid w:val="00514D92"/>
    <w:rsid w:val="00515923"/>
    <w:rsid w:val="005165E8"/>
    <w:rsid w:val="005205CF"/>
    <w:rsid w:val="00526B98"/>
    <w:rsid w:val="00527AF1"/>
    <w:rsid w:val="00530322"/>
    <w:rsid w:val="00531729"/>
    <w:rsid w:val="00531E45"/>
    <w:rsid w:val="0053608D"/>
    <w:rsid w:val="00536D2F"/>
    <w:rsid w:val="0054007F"/>
    <w:rsid w:val="00544238"/>
    <w:rsid w:val="00551971"/>
    <w:rsid w:val="00551D42"/>
    <w:rsid w:val="00552036"/>
    <w:rsid w:val="00554FA0"/>
    <w:rsid w:val="00563BB6"/>
    <w:rsid w:val="00564798"/>
    <w:rsid w:val="00564984"/>
    <w:rsid w:val="00565148"/>
    <w:rsid w:val="00567947"/>
    <w:rsid w:val="00567AF9"/>
    <w:rsid w:val="00567C54"/>
    <w:rsid w:val="005714C9"/>
    <w:rsid w:val="00573F3E"/>
    <w:rsid w:val="00574D1C"/>
    <w:rsid w:val="0057649F"/>
    <w:rsid w:val="00576E98"/>
    <w:rsid w:val="00580724"/>
    <w:rsid w:val="00580FC5"/>
    <w:rsid w:val="00584C84"/>
    <w:rsid w:val="005853DA"/>
    <w:rsid w:val="00585C94"/>
    <w:rsid w:val="00590048"/>
    <w:rsid w:val="00590211"/>
    <w:rsid w:val="005931D7"/>
    <w:rsid w:val="00593B9D"/>
    <w:rsid w:val="00594BF0"/>
    <w:rsid w:val="00594E0C"/>
    <w:rsid w:val="00595238"/>
    <w:rsid w:val="005966ED"/>
    <w:rsid w:val="005974FB"/>
    <w:rsid w:val="005A03B7"/>
    <w:rsid w:val="005A27A7"/>
    <w:rsid w:val="005A3872"/>
    <w:rsid w:val="005A3F04"/>
    <w:rsid w:val="005A43F3"/>
    <w:rsid w:val="005A4982"/>
    <w:rsid w:val="005A4B12"/>
    <w:rsid w:val="005A6E6C"/>
    <w:rsid w:val="005A7016"/>
    <w:rsid w:val="005A7ED4"/>
    <w:rsid w:val="005A7F6A"/>
    <w:rsid w:val="005B0009"/>
    <w:rsid w:val="005B1CAC"/>
    <w:rsid w:val="005B2FCC"/>
    <w:rsid w:val="005B68EC"/>
    <w:rsid w:val="005B6FD9"/>
    <w:rsid w:val="005B7944"/>
    <w:rsid w:val="005B7E2C"/>
    <w:rsid w:val="005C1408"/>
    <w:rsid w:val="005C16C7"/>
    <w:rsid w:val="005C21A3"/>
    <w:rsid w:val="005C4F95"/>
    <w:rsid w:val="005C5265"/>
    <w:rsid w:val="005C53D6"/>
    <w:rsid w:val="005C5AB7"/>
    <w:rsid w:val="005C689F"/>
    <w:rsid w:val="005D0074"/>
    <w:rsid w:val="005D0603"/>
    <w:rsid w:val="005D18E7"/>
    <w:rsid w:val="005D2DAE"/>
    <w:rsid w:val="005D3C5D"/>
    <w:rsid w:val="005D4B65"/>
    <w:rsid w:val="005D573C"/>
    <w:rsid w:val="005D6485"/>
    <w:rsid w:val="005E044D"/>
    <w:rsid w:val="005E12D7"/>
    <w:rsid w:val="005E3166"/>
    <w:rsid w:val="005E3686"/>
    <w:rsid w:val="005E3AF7"/>
    <w:rsid w:val="005E5A10"/>
    <w:rsid w:val="005E7797"/>
    <w:rsid w:val="005E77C5"/>
    <w:rsid w:val="005E7F2B"/>
    <w:rsid w:val="005F06C8"/>
    <w:rsid w:val="005F1FE3"/>
    <w:rsid w:val="005F369D"/>
    <w:rsid w:val="005F4E73"/>
    <w:rsid w:val="005F7CEE"/>
    <w:rsid w:val="006011AB"/>
    <w:rsid w:val="00601F49"/>
    <w:rsid w:val="00602503"/>
    <w:rsid w:val="00603972"/>
    <w:rsid w:val="00603D84"/>
    <w:rsid w:val="00604657"/>
    <w:rsid w:val="00616A95"/>
    <w:rsid w:val="00621A6D"/>
    <w:rsid w:val="00626A14"/>
    <w:rsid w:val="006313E2"/>
    <w:rsid w:val="00631B31"/>
    <w:rsid w:val="006341BE"/>
    <w:rsid w:val="0063474D"/>
    <w:rsid w:val="00635A84"/>
    <w:rsid w:val="00636692"/>
    <w:rsid w:val="00637E4B"/>
    <w:rsid w:val="006419C9"/>
    <w:rsid w:val="006437F8"/>
    <w:rsid w:val="0064406E"/>
    <w:rsid w:val="00644E7D"/>
    <w:rsid w:val="00645FC3"/>
    <w:rsid w:val="0064743F"/>
    <w:rsid w:val="00647E51"/>
    <w:rsid w:val="006515E7"/>
    <w:rsid w:val="00651E60"/>
    <w:rsid w:val="00652092"/>
    <w:rsid w:val="00652E10"/>
    <w:rsid w:val="006532D5"/>
    <w:rsid w:val="00653AE5"/>
    <w:rsid w:val="00654B77"/>
    <w:rsid w:val="00654DFE"/>
    <w:rsid w:val="0065598D"/>
    <w:rsid w:val="00656EEF"/>
    <w:rsid w:val="00657BF4"/>
    <w:rsid w:val="00657D3D"/>
    <w:rsid w:val="006642C8"/>
    <w:rsid w:val="006648DE"/>
    <w:rsid w:val="00664B3B"/>
    <w:rsid w:val="0066596C"/>
    <w:rsid w:val="00666897"/>
    <w:rsid w:val="006702F0"/>
    <w:rsid w:val="00671023"/>
    <w:rsid w:val="006722C5"/>
    <w:rsid w:val="0067233D"/>
    <w:rsid w:val="00672640"/>
    <w:rsid w:val="00673B39"/>
    <w:rsid w:val="00673DBF"/>
    <w:rsid w:val="00674730"/>
    <w:rsid w:val="0067490C"/>
    <w:rsid w:val="0067492D"/>
    <w:rsid w:val="006753C8"/>
    <w:rsid w:val="00682039"/>
    <w:rsid w:val="00682F8B"/>
    <w:rsid w:val="0068345B"/>
    <w:rsid w:val="006841E7"/>
    <w:rsid w:val="00684C2F"/>
    <w:rsid w:val="00684C97"/>
    <w:rsid w:val="00686897"/>
    <w:rsid w:val="00686E8B"/>
    <w:rsid w:val="00691281"/>
    <w:rsid w:val="00691E7C"/>
    <w:rsid w:val="00691E9C"/>
    <w:rsid w:val="00692041"/>
    <w:rsid w:val="006941A6"/>
    <w:rsid w:val="00694520"/>
    <w:rsid w:val="00694BB8"/>
    <w:rsid w:val="00696DE2"/>
    <w:rsid w:val="006A00DC"/>
    <w:rsid w:val="006A3782"/>
    <w:rsid w:val="006A7236"/>
    <w:rsid w:val="006B59DC"/>
    <w:rsid w:val="006B7532"/>
    <w:rsid w:val="006B7B73"/>
    <w:rsid w:val="006C0141"/>
    <w:rsid w:val="006C066A"/>
    <w:rsid w:val="006C1420"/>
    <w:rsid w:val="006C1755"/>
    <w:rsid w:val="006C3D21"/>
    <w:rsid w:val="006C3DFC"/>
    <w:rsid w:val="006C3E2E"/>
    <w:rsid w:val="006C5663"/>
    <w:rsid w:val="006C6839"/>
    <w:rsid w:val="006C6E8D"/>
    <w:rsid w:val="006C7EA2"/>
    <w:rsid w:val="006D0160"/>
    <w:rsid w:val="006D1957"/>
    <w:rsid w:val="006D3278"/>
    <w:rsid w:val="006D4531"/>
    <w:rsid w:val="006D4CB1"/>
    <w:rsid w:val="006D6239"/>
    <w:rsid w:val="006D6583"/>
    <w:rsid w:val="006D67C3"/>
    <w:rsid w:val="006D74FF"/>
    <w:rsid w:val="006E00D1"/>
    <w:rsid w:val="006E0749"/>
    <w:rsid w:val="006E1AEB"/>
    <w:rsid w:val="006E2C89"/>
    <w:rsid w:val="006E606F"/>
    <w:rsid w:val="006E66E4"/>
    <w:rsid w:val="006E714A"/>
    <w:rsid w:val="006E71EB"/>
    <w:rsid w:val="006F0CFE"/>
    <w:rsid w:val="006F1D71"/>
    <w:rsid w:val="006F27E8"/>
    <w:rsid w:val="006F2C85"/>
    <w:rsid w:val="006F53AA"/>
    <w:rsid w:val="006F65D6"/>
    <w:rsid w:val="006F75A4"/>
    <w:rsid w:val="00702B86"/>
    <w:rsid w:val="007035F9"/>
    <w:rsid w:val="0070468C"/>
    <w:rsid w:val="007059DB"/>
    <w:rsid w:val="00706DA3"/>
    <w:rsid w:val="007119D3"/>
    <w:rsid w:val="00711B82"/>
    <w:rsid w:val="00712F49"/>
    <w:rsid w:val="007144F9"/>
    <w:rsid w:val="00714AB6"/>
    <w:rsid w:val="0071576F"/>
    <w:rsid w:val="007161AE"/>
    <w:rsid w:val="00716706"/>
    <w:rsid w:val="007171C0"/>
    <w:rsid w:val="00717857"/>
    <w:rsid w:val="00722E1D"/>
    <w:rsid w:val="0072480D"/>
    <w:rsid w:val="00725204"/>
    <w:rsid w:val="007267F4"/>
    <w:rsid w:val="00727246"/>
    <w:rsid w:val="0073312E"/>
    <w:rsid w:val="0073541F"/>
    <w:rsid w:val="00735BD3"/>
    <w:rsid w:val="007416DB"/>
    <w:rsid w:val="00741A4C"/>
    <w:rsid w:val="00742707"/>
    <w:rsid w:val="007441F3"/>
    <w:rsid w:val="00750B89"/>
    <w:rsid w:val="00751143"/>
    <w:rsid w:val="007527B0"/>
    <w:rsid w:val="00752AFA"/>
    <w:rsid w:val="00752D1E"/>
    <w:rsid w:val="007533CE"/>
    <w:rsid w:val="00753D08"/>
    <w:rsid w:val="00754D91"/>
    <w:rsid w:val="0075674E"/>
    <w:rsid w:val="00757BE0"/>
    <w:rsid w:val="00761815"/>
    <w:rsid w:val="007648B5"/>
    <w:rsid w:val="00764CD4"/>
    <w:rsid w:val="007667F3"/>
    <w:rsid w:val="00766E18"/>
    <w:rsid w:val="007702B0"/>
    <w:rsid w:val="00770F2B"/>
    <w:rsid w:val="007716C4"/>
    <w:rsid w:val="0077308D"/>
    <w:rsid w:val="007738EC"/>
    <w:rsid w:val="00775C2E"/>
    <w:rsid w:val="007762F7"/>
    <w:rsid w:val="00776579"/>
    <w:rsid w:val="00776677"/>
    <w:rsid w:val="007767CA"/>
    <w:rsid w:val="00776EF8"/>
    <w:rsid w:val="0077704C"/>
    <w:rsid w:val="00780DE8"/>
    <w:rsid w:val="007820B5"/>
    <w:rsid w:val="00784293"/>
    <w:rsid w:val="00787106"/>
    <w:rsid w:val="007879C8"/>
    <w:rsid w:val="0079260F"/>
    <w:rsid w:val="007928B3"/>
    <w:rsid w:val="007932C6"/>
    <w:rsid w:val="007938E9"/>
    <w:rsid w:val="00796765"/>
    <w:rsid w:val="00796BAA"/>
    <w:rsid w:val="007A208C"/>
    <w:rsid w:val="007A2B1B"/>
    <w:rsid w:val="007A3863"/>
    <w:rsid w:val="007B0BB0"/>
    <w:rsid w:val="007B0EBE"/>
    <w:rsid w:val="007B6454"/>
    <w:rsid w:val="007B692D"/>
    <w:rsid w:val="007B7510"/>
    <w:rsid w:val="007C09A4"/>
    <w:rsid w:val="007C25B4"/>
    <w:rsid w:val="007C56B1"/>
    <w:rsid w:val="007C6347"/>
    <w:rsid w:val="007C7002"/>
    <w:rsid w:val="007C7330"/>
    <w:rsid w:val="007D1D4B"/>
    <w:rsid w:val="007D46B0"/>
    <w:rsid w:val="007D52EC"/>
    <w:rsid w:val="007D6018"/>
    <w:rsid w:val="007D743E"/>
    <w:rsid w:val="007E0A13"/>
    <w:rsid w:val="007E0D95"/>
    <w:rsid w:val="007E0EFD"/>
    <w:rsid w:val="007E1489"/>
    <w:rsid w:val="007E2212"/>
    <w:rsid w:val="007E2961"/>
    <w:rsid w:val="007E4EF2"/>
    <w:rsid w:val="007E6AD0"/>
    <w:rsid w:val="007E793A"/>
    <w:rsid w:val="007F0F00"/>
    <w:rsid w:val="007F12B5"/>
    <w:rsid w:val="007F2C6C"/>
    <w:rsid w:val="007F2D17"/>
    <w:rsid w:val="007F3C74"/>
    <w:rsid w:val="007F44C6"/>
    <w:rsid w:val="007F6694"/>
    <w:rsid w:val="0080191D"/>
    <w:rsid w:val="00803361"/>
    <w:rsid w:val="008047BE"/>
    <w:rsid w:val="008050BF"/>
    <w:rsid w:val="00810D43"/>
    <w:rsid w:val="008117F0"/>
    <w:rsid w:val="00811821"/>
    <w:rsid w:val="008135E1"/>
    <w:rsid w:val="00814EDA"/>
    <w:rsid w:val="008153B7"/>
    <w:rsid w:val="0082014C"/>
    <w:rsid w:val="0082245B"/>
    <w:rsid w:val="008224FD"/>
    <w:rsid w:val="008262DB"/>
    <w:rsid w:val="00826805"/>
    <w:rsid w:val="00831A12"/>
    <w:rsid w:val="008338DE"/>
    <w:rsid w:val="0083488E"/>
    <w:rsid w:val="00834AFC"/>
    <w:rsid w:val="00835B65"/>
    <w:rsid w:val="00835DB9"/>
    <w:rsid w:val="00840F94"/>
    <w:rsid w:val="00841529"/>
    <w:rsid w:val="00842B22"/>
    <w:rsid w:val="00842C18"/>
    <w:rsid w:val="00842FAC"/>
    <w:rsid w:val="008509BF"/>
    <w:rsid w:val="008512C7"/>
    <w:rsid w:val="00853506"/>
    <w:rsid w:val="008552EB"/>
    <w:rsid w:val="008553B6"/>
    <w:rsid w:val="0085542D"/>
    <w:rsid w:val="00855F8E"/>
    <w:rsid w:val="008561D0"/>
    <w:rsid w:val="008564F0"/>
    <w:rsid w:val="00856955"/>
    <w:rsid w:val="00856A05"/>
    <w:rsid w:val="00857575"/>
    <w:rsid w:val="008625B6"/>
    <w:rsid w:val="0086263C"/>
    <w:rsid w:val="008629EE"/>
    <w:rsid w:val="008630E9"/>
    <w:rsid w:val="00863243"/>
    <w:rsid w:val="008645FD"/>
    <w:rsid w:val="00865293"/>
    <w:rsid w:val="00865487"/>
    <w:rsid w:val="00865B85"/>
    <w:rsid w:val="008663FF"/>
    <w:rsid w:val="00866976"/>
    <w:rsid w:val="0086740D"/>
    <w:rsid w:val="008709F8"/>
    <w:rsid w:val="00870BCD"/>
    <w:rsid w:val="008711BF"/>
    <w:rsid w:val="008721C4"/>
    <w:rsid w:val="00872213"/>
    <w:rsid w:val="008727AB"/>
    <w:rsid w:val="008732CC"/>
    <w:rsid w:val="00873F2C"/>
    <w:rsid w:val="00876153"/>
    <w:rsid w:val="00876797"/>
    <w:rsid w:val="0087753D"/>
    <w:rsid w:val="008804F4"/>
    <w:rsid w:val="00880B63"/>
    <w:rsid w:val="00880C98"/>
    <w:rsid w:val="00882E0B"/>
    <w:rsid w:val="008836D8"/>
    <w:rsid w:val="00884CD1"/>
    <w:rsid w:val="00886224"/>
    <w:rsid w:val="008870E8"/>
    <w:rsid w:val="00890BBF"/>
    <w:rsid w:val="00891410"/>
    <w:rsid w:val="0089313F"/>
    <w:rsid w:val="00894BB3"/>
    <w:rsid w:val="00895050"/>
    <w:rsid w:val="00895A7B"/>
    <w:rsid w:val="00897B8F"/>
    <w:rsid w:val="008A1118"/>
    <w:rsid w:val="008A2794"/>
    <w:rsid w:val="008A27E8"/>
    <w:rsid w:val="008A4F56"/>
    <w:rsid w:val="008A7BF2"/>
    <w:rsid w:val="008B47D0"/>
    <w:rsid w:val="008C0469"/>
    <w:rsid w:val="008C34E3"/>
    <w:rsid w:val="008C4972"/>
    <w:rsid w:val="008C4C23"/>
    <w:rsid w:val="008C4D7C"/>
    <w:rsid w:val="008C5DF8"/>
    <w:rsid w:val="008C5E57"/>
    <w:rsid w:val="008C6D3E"/>
    <w:rsid w:val="008D0208"/>
    <w:rsid w:val="008D1078"/>
    <w:rsid w:val="008D2632"/>
    <w:rsid w:val="008D48CC"/>
    <w:rsid w:val="008D4A21"/>
    <w:rsid w:val="008D4CA2"/>
    <w:rsid w:val="008E05F0"/>
    <w:rsid w:val="008E1608"/>
    <w:rsid w:val="008E1EC5"/>
    <w:rsid w:val="008E2EF0"/>
    <w:rsid w:val="008E4B38"/>
    <w:rsid w:val="008E7641"/>
    <w:rsid w:val="008F070D"/>
    <w:rsid w:val="008F0765"/>
    <w:rsid w:val="008F3697"/>
    <w:rsid w:val="008F4F32"/>
    <w:rsid w:val="008F51FE"/>
    <w:rsid w:val="008F75DA"/>
    <w:rsid w:val="008F7808"/>
    <w:rsid w:val="009002A9"/>
    <w:rsid w:val="009020F8"/>
    <w:rsid w:val="00903683"/>
    <w:rsid w:val="00903DF3"/>
    <w:rsid w:val="009048BE"/>
    <w:rsid w:val="0090594F"/>
    <w:rsid w:val="00906B4C"/>
    <w:rsid w:val="00906F85"/>
    <w:rsid w:val="009102D4"/>
    <w:rsid w:val="00910859"/>
    <w:rsid w:val="0091126B"/>
    <w:rsid w:val="009127B6"/>
    <w:rsid w:val="00913030"/>
    <w:rsid w:val="00915B12"/>
    <w:rsid w:val="00916724"/>
    <w:rsid w:val="00917B59"/>
    <w:rsid w:val="00921015"/>
    <w:rsid w:val="00921A23"/>
    <w:rsid w:val="00921C42"/>
    <w:rsid w:val="00923684"/>
    <w:rsid w:val="00930AFF"/>
    <w:rsid w:val="0093237F"/>
    <w:rsid w:val="00935E38"/>
    <w:rsid w:val="00937F1E"/>
    <w:rsid w:val="00940327"/>
    <w:rsid w:val="0094077E"/>
    <w:rsid w:val="00941AE1"/>
    <w:rsid w:val="00941FAB"/>
    <w:rsid w:val="009425C2"/>
    <w:rsid w:val="009441F9"/>
    <w:rsid w:val="00945866"/>
    <w:rsid w:val="00954023"/>
    <w:rsid w:val="0095484F"/>
    <w:rsid w:val="009552C1"/>
    <w:rsid w:val="00956B69"/>
    <w:rsid w:val="009611D4"/>
    <w:rsid w:val="00961750"/>
    <w:rsid w:val="0096198C"/>
    <w:rsid w:val="009621FB"/>
    <w:rsid w:val="00963442"/>
    <w:rsid w:val="00964F45"/>
    <w:rsid w:val="00967785"/>
    <w:rsid w:val="00967A64"/>
    <w:rsid w:val="00967ABC"/>
    <w:rsid w:val="00970104"/>
    <w:rsid w:val="00970984"/>
    <w:rsid w:val="00972111"/>
    <w:rsid w:val="00972AC3"/>
    <w:rsid w:val="00972FC1"/>
    <w:rsid w:val="00973643"/>
    <w:rsid w:val="00974D07"/>
    <w:rsid w:val="0097670B"/>
    <w:rsid w:val="0097753F"/>
    <w:rsid w:val="00977CE7"/>
    <w:rsid w:val="009806CD"/>
    <w:rsid w:val="009811F2"/>
    <w:rsid w:val="00982F57"/>
    <w:rsid w:val="00983413"/>
    <w:rsid w:val="00983500"/>
    <w:rsid w:val="00983D43"/>
    <w:rsid w:val="00986DDE"/>
    <w:rsid w:val="00987814"/>
    <w:rsid w:val="00987999"/>
    <w:rsid w:val="00987F60"/>
    <w:rsid w:val="00991B6A"/>
    <w:rsid w:val="00992726"/>
    <w:rsid w:val="00992AC1"/>
    <w:rsid w:val="00992BA9"/>
    <w:rsid w:val="00993D3E"/>
    <w:rsid w:val="009944C0"/>
    <w:rsid w:val="00995335"/>
    <w:rsid w:val="0099697F"/>
    <w:rsid w:val="00997630"/>
    <w:rsid w:val="009979D7"/>
    <w:rsid w:val="009A1A2A"/>
    <w:rsid w:val="009A330E"/>
    <w:rsid w:val="009A4394"/>
    <w:rsid w:val="009B0053"/>
    <w:rsid w:val="009B32D5"/>
    <w:rsid w:val="009B410B"/>
    <w:rsid w:val="009C2B7C"/>
    <w:rsid w:val="009C3912"/>
    <w:rsid w:val="009C4759"/>
    <w:rsid w:val="009C587B"/>
    <w:rsid w:val="009C7584"/>
    <w:rsid w:val="009D280B"/>
    <w:rsid w:val="009D5576"/>
    <w:rsid w:val="009D60DD"/>
    <w:rsid w:val="009D64AC"/>
    <w:rsid w:val="009D7213"/>
    <w:rsid w:val="009D7423"/>
    <w:rsid w:val="009D7C8E"/>
    <w:rsid w:val="009E3BC3"/>
    <w:rsid w:val="009F2219"/>
    <w:rsid w:val="009F4C97"/>
    <w:rsid w:val="009F6769"/>
    <w:rsid w:val="009F7C58"/>
    <w:rsid w:val="00A014CE"/>
    <w:rsid w:val="00A04175"/>
    <w:rsid w:val="00A04636"/>
    <w:rsid w:val="00A052C9"/>
    <w:rsid w:val="00A053B9"/>
    <w:rsid w:val="00A0791E"/>
    <w:rsid w:val="00A11B3F"/>
    <w:rsid w:val="00A1203B"/>
    <w:rsid w:val="00A14367"/>
    <w:rsid w:val="00A14D07"/>
    <w:rsid w:val="00A1505D"/>
    <w:rsid w:val="00A15994"/>
    <w:rsid w:val="00A161C0"/>
    <w:rsid w:val="00A164EA"/>
    <w:rsid w:val="00A30EFE"/>
    <w:rsid w:val="00A317CA"/>
    <w:rsid w:val="00A34EC0"/>
    <w:rsid w:val="00A40DD8"/>
    <w:rsid w:val="00A41AA1"/>
    <w:rsid w:val="00A41C5D"/>
    <w:rsid w:val="00A428F0"/>
    <w:rsid w:val="00A43003"/>
    <w:rsid w:val="00A46973"/>
    <w:rsid w:val="00A504B9"/>
    <w:rsid w:val="00A5191D"/>
    <w:rsid w:val="00A52B1C"/>
    <w:rsid w:val="00A551E0"/>
    <w:rsid w:val="00A57420"/>
    <w:rsid w:val="00A578C0"/>
    <w:rsid w:val="00A6008E"/>
    <w:rsid w:val="00A600F1"/>
    <w:rsid w:val="00A61545"/>
    <w:rsid w:val="00A65459"/>
    <w:rsid w:val="00A679D0"/>
    <w:rsid w:val="00A717BE"/>
    <w:rsid w:val="00A73EBF"/>
    <w:rsid w:val="00A76940"/>
    <w:rsid w:val="00A771C1"/>
    <w:rsid w:val="00A81075"/>
    <w:rsid w:val="00A81084"/>
    <w:rsid w:val="00A81C35"/>
    <w:rsid w:val="00A82D51"/>
    <w:rsid w:val="00A87022"/>
    <w:rsid w:val="00A87493"/>
    <w:rsid w:val="00A87F19"/>
    <w:rsid w:val="00A9468F"/>
    <w:rsid w:val="00A948E5"/>
    <w:rsid w:val="00A94A16"/>
    <w:rsid w:val="00A965DB"/>
    <w:rsid w:val="00A97EAC"/>
    <w:rsid w:val="00AA25B8"/>
    <w:rsid w:val="00AA268B"/>
    <w:rsid w:val="00AA57CE"/>
    <w:rsid w:val="00AA6803"/>
    <w:rsid w:val="00AA7E81"/>
    <w:rsid w:val="00AB1545"/>
    <w:rsid w:val="00AB362A"/>
    <w:rsid w:val="00AB402E"/>
    <w:rsid w:val="00AB4C94"/>
    <w:rsid w:val="00AB58C5"/>
    <w:rsid w:val="00AC12E0"/>
    <w:rsid w:val="00AC1458"/>
    <w:rsid w:val="00AC1FB0"/>
    <w:rsid w:val="00AC4997"/>
    <w:rsid w:val="00AC4F12"/>
    <w:rsid w:val="00AC5A5A"/>
    <w:rsid w:val="00AC5AD5"/>
    <w:rsid w:val="00AC6B0D"/>
    <w:rsid w:val="00AC6E0F"/>
    <w:rsid w:val="00AD059F"/>
    <w:rsid w:val="00AD098F"/>
    <w:rsid w:val="00AD4386"/>
    <w:rsid w:val="00AD5D40"/>
    <w:rsid w:val="00AD5D53"/>
    <w:rsid w:val="00AD663B"/>
    <w:rsid w:val="00AE0840"/>
    <w:rsid w:val="00AE4308"/>
    <w:rsid w:val="00AE4C7A"/>
    <w:rsid w:val="00AE58AE"/>
    <w:rsid w:val="00AE5FF1"/>
    <w:rsid w:val="00AE67BB"/>
    <w:rsid w:val="00AF06FA"/>
    <w:rsid w:val="00AF0FAB"/>
    <w:rsid w:val="00AF273F"/>
    <w:rsid w:val="00AF304F"/>
    <w:rsid w:val="00AF6338"/>
    <w:rsid w:val="00AF6D7F"/>
    <w:rsid w:val="00B00331"/>
    <w:rsid w:val="00B01F40"/>
    <w:rsid w:val="00B033AA"/>
    <w:rsid w:val="00B039B2"/>
    <w:rsid w:val="00B03D35"/>
    <w:rsid w:val="00B06D7F"/>
    <w:rsid w:val="00B06F72"/>
    <w:rsid w:val="00B11EC0"/>
    <w:rsid w:val="00B125E2"/>
    <w:rsid w:val="00B12EE3"/>
    <w:rsid w:val="00B13852"/>
    <w:rsid w:val="00B13EBC"/>
    <w:rsid w:val="00B1766A"/>
    <w:rsid w:val="00B17A7C"/>
    <w:rsid w:val="00B20004"/>
    <w:rsid w:val="00B20EBC"/>
    <w:rsid w:val="00B2167B"/>
    <w:rsid w:val="00B22238"/>
    <w:rsid w:val="00B228AE"/>
    <w:rsid w:val="00B22EC2"/>
    <w:rsid w:val="00B22EF6"/>
    <w:rsid w:val="00B2540E"/>
    <w:rsid w:val="00B25892"/>
    <w:rsid w:val="00B25C4E"/>
    <w:rsid w:val="00B30356"/>
    <w:rsid w:val="00B3061B"/>
    <w:rsid w:val="00B3143D"/>
    <w:rsid w:val="00B32600"/>
    <w:rsid w:val="00B32690"/>
    <w:rsid w:val="00B362A0"/>
    <w:rsid w:val="00B36331"/>
    <w:rsid w:val="00B363AC"/>
    <w:rsid w:val="00B36CEB"/>
    <w:rsid w:val="00B3716A"/>
    <w:rsid w:val="00B41B4B"/>
    <w:rsid w:val="00B41DE3"/>
    <w:rsid w:val="00B4228C"/>
    <w:rsid w:val="00B44D1E"/>
    <w:rsid w:val="00B4533D"/>
    <w:rsid w:val="00B52685"/>
    <w:rsid w:val="00B52F21"/>
    <w:rsid w:val="00B55AC6"/>
    <w:rsid w:val="00B5601E"/>
    <w:rsid w:val="00B56AD4"/>
    <w:rsid w:val="00B62EAC"/>
    <w:rsid w:val="00B6570F"/>
    <w:rsid w:val="00B65F8A"/>
    <w:rsid w:val="00B675D1"/>
    <w:rsid w:val="00B676BE"/>
    <w:rsid w:val="00B7080E"/>
    <w:rsid w:val="00B70EF9"/>
    <w:rsid w:val="00B71041"/>
    <w:rsid w:val="00B724DC"/>
    <w:rsid w:val="00B74326"/>
    <w:rsid w:val="00B7778B"/>
    <w:rsid w:val="00B77FEB"/>
    <w:rsid w:val="00B819C6"/>
    <w:rsid w:val="00B83059"/>
    <w:rsid w:val="00B8325C"/>
    <w:rsid w:val="00B84209"/>
    <w:rsid w:val="00B84440"/>
    <w:rsid w:val="00B84792"/>
    <w:rsid w:val="00B85D2F"/>
    <w:rsid w:val="00B86158"/>
    <w:rsid w:val="00B86446"/>
    <w:rsid w:val="00B90095"/>
    <w:rsid w:val="00B90BA4"/>
    <w:rsid w:val="00B91CC6"/>
    <w:rsid w:val="00B92C29"/>
    <w:rsid w:val="00B935A6"/>
    <w:rsid w:val="00B95998"/>
    <w:rsid w:val="00BA0CFE"/>
    <w:rsid w:val="00BA0D9D"/>
    <w:rsid w:val="00BA6F21"/>
    <w:rsid w:val="00BA7E4A"/>
    <w:rsid w:val="00BB1520"/>
    <w:rsid w:val="00BB16A8"/>
    <w:rsid w:val="00BB307D"/>
    <w:rsid w:val="00BB3482"/>
    <w:rsid w:val="00BB4654"/>
    <w:rsid w:val="00BB495D"/>
    <w:rsid w:val="00BB6B05"/>
    <w:rsid w:val="00BB6F18"/>
    <w:rsid w:val="00BC1D5D"/>
    <w:rsid w:val="00BC26FB"/>
    <w:rsid w:val="00BC2B1A"/>
    <w:rsid w:val="00BC375D"/>
    <w:rsid w:val="00BC3A15"/>
    <w:rsid w:val="00BC3CE3"/>
    <w:rsid w:val="00BC3EC6"/>
    <w:rsid w:val="00BC4E26"/>
    <w:rsid w:val="00BD054A"/>
    <w:rsid w:val="00BD29D4"/>
    <w:rsid w:val="00BD3424"/>
    <w:rsid w:val="00BD3658"/>
    <w:rsid w:val="00BD462F"/>
    <w:rsid w:val="00BD5390"/>
    <w:rsid w:val="00BD5ACF"/>
    <w:rsid w:val="00BD627F"/>
    <w:rsid w:val="00BD63AE"/>
    <w:rsid w:val="00BE0B92"/>
    <w:rsid w:val="00BE534D"/>
    <w:rsid w:val="00BE56D6"/>
    <w:rsid w:val="00BE57B8"/>
    <w:rsid w:val="00BE7726"/>
    <w:rsid w:val="00BE7905"/>
    <w:rsid w:val="00BE7D7A"/>
    <w:rsid w:val="00BF2FFE"/>
    <w:rsid w:val="00BF374C"/>
    <w:rsid w:val="00BF43C9"/>
    <w:rsid w:val="00BF45CD"/>
    <w:rsid w:val="00BF59AD"/>
    <w:rsid w:val="00BF59C3"/>
    <w:rsid w:val="00BF6B54"/>
    <w:rsid w:val="00BF7607"/>
    <w:rsid w:val="00BF7F4C"/>
    <w:rsid w:val="00C002B2"/>
    <w:rsid w:val="00C013DB"/>
    <w:rsid w:val="00C03613"/>
    <w:rsid w:val="00C045E2"/>
    <w:rsid w:val="00C0482A"/>
    <w:rsid w:val="00C06651"/>
    <w:rsid w:val="00C075F7"/>
    <w:rsid w:val="00C07F35"/>
    <w:rsid w:val="00C11CA0"/>
    <w:rsid w:val="00C13F90"/>
    <w:rsid w:val="00C153EC"/>
    <w:rsid w:val="00C16CE4"/>
    <w:rsid w:val="00C2273B"/>
    <w:rsid w:val="00C23AD9"/>
    <w:rsid w:val="00C24F7E"/>
    <w:rsid w:val="00C272CA"/>
    <w:rsid w:val="00C276E0"/>
    <w:rsid w:val="00C303F6"/>
    <w:rsid w:val="00C30569"/>
    <w:rsid w:val="00C31043"/>
    <w:rsid w:val="00C32670"/>
    <w:rsid w:val="00C32D9F"/>
    <w:rsid w:val="00C332BE"/>
    <w:rsid w:val="00C33A34"/>
    <w:rsid w:val="00C341A1"/>
    <w:rsid w:val="00C351B8"/>
    <w:rsid w:val="00C372BD"/>
    <w:rsid w:val="00C407A9"/>
    <w:rsid w:val="00C42E60"/>
    <w:rsid w:val="00C43323"/>
    <w:rsid w:val="00C44262"/>
    <w:rsid w:val="00C44439"/>
    <w:rsid w:val="00C46A6D"/>
    <w:rsid w:val="00C473EB"/>
    <w:rsid w:val="00C500D4"/>
    <w:rsid w:val="00C50551"/>
    <w:rsid w:val="00C5100C"/>
    <w:rsid w:val="00C52C77"/>
    <w:rsid w:val="00C53AC4"/>
    <w:rsid w:val="00C53D7D"/>
    <w:rsid w:val="00C540B0"/>
    <w:rsid w:val="00C560CC"/>
    <w:rsid w:val="00C6015C"/>
    <w:rsid w:val="00C63AED"/>
    <w:rsid w:val="00C6478B"/>
    <w:rsid w:val="00C6520D"/>
    <w:rsid w:val="00C6563F"/>
    <w:rsid w:val="00C6632F"/>
    <w:rsid w:val="00C66F4A"/>
    <w:rsid w:val="00C67B1F"/>
    <w:rsid w:val="00C708B2"/>
    <w:rsid w:val="00C711F3"/>
    <w:rsid w:val="00C71E2D"/>
    <w:rsid w:val="00C74A7C"/>
    <w:rsid w:val="00C75FBF"/>
    <w:rsid w:val="00C76B7C"/>
    <w:rsid w:val="00C77E89"/>
    <w:rsid w:val="00C80E4D"/>
    <w:rsid w:val="00C83394"/>
    <w:rsid w:val="00C84E45"/>
    <w:rsid w:val="00C84E97"/>
    <w:rsid w:val="00C86117"/>
    <w:rsid w:val="00C87250"/>
    <w:rsid w:val="00C87312"/>
    <w:rsid w:val="00C873D0"/>
    <w:rsid w:val="00C91E99"/>
    <w:rsid w:val="00C92841"/>
    <w:rsid w:val="00C933C6"/>
    <w:rsid w:val="00C93E25"/>
    <w:rsid w:val="00C94387"/>
    <w:rsid w:val="00C94DF9"/>
    <w:rsid w:val="00C95310"/>
    <w:rsid w:val="00C95C49"/>
    <w:rsid w:val="00C962E9"/>
    <w:rsid w:val="00C97A72"/>
    <w:rsid w:val="00CA1062"/>
    <w:rsid w:val="00CA1DD7"/>
    <w:rsid w:val="00CA2225"/>
    <w:rsid w:val="00CA380B"/>
    <w:rsid w:val="00CA5080"/>
    <w:rsid w:val="00CA6E26"/>
    <w:rsid w:val="00CA7E15"/>
    <w:rsid w:val="00CB1541"/>
    <w:rsid w:val="00CB1894"/>
    <w:rsid w:val="00CB1CAC"/>
    <w:rsid w:val="00CB2126"/>
    <w:rsid w:val="00CB4364"/>
    <w:rsid w:val="00CB462D"/>
    <w:rsid w:val="00CB5770"/>
    <w:rsid w:val="00CB71F9"/>
    <w:rsid w:val="00CB7846"/>
    <w:rsid w:val="00CC495C"/>
    <w:rsid w:val="00CC677A"/>
    <w:rsid w:val="00CD1D75"/>
    <w:rsid w:val="00CD2475"/>
    <w:rsid w:val="00CD282E"/>
    <w:rsid w:val="00CD5109"/>
    <w:rsid w:val="00CD580F"/>
    <w:rsid w:val="00CD640D"/>
    <w:rsid w:val="00CD687D"/>
    <w:rsid w:val="00CD7752"/>
    <w:rsid w:val="00CE0EA2"/>
    <w:rsid w:val="00CE1FB4"/>
    <w:rsid w:val="00CE6596"/>
    <w:rsid w:val="00CE6707"/>
    <w:rsid w:val="00CF0672"/>
    <w:rsid w:val="00CF098C"/>
    <w:rsid w:val="00CF1366"/>
    <w:rsid w:val="00CF4B39"/>
    <w:rsid w:val="00CF50B2"/>
    <w:rsid w:val="00CF5EE9"/>
    <w:rsid w:val="00D01C08"/>
    <w:rsid w:val="00D01D23"/>
    <w:rsid w:val="00D03973"/>
    <w:rsid w:val="00D04CDE"/>
    <w:rsid w:val="00D04D9A"/>
    <w:rsid w:val="00D04F5D"/>
    <w:rsid w:val="00D051CA"/>
    <w:rsid w:val="00D05212"/>
    <w:rsid w:val="00D063BF"/>
    <w:rsid w:val="00D07016"/>
    <w:rsid w:val="00D125C1"/>
    <w:rsid w:val="00D1295E"/>
    <w:rsid w:val="00D139F8"/>
    <w:rsid w:val="00D15198"/>
    <w:rsid w:val="00D16B8C"/>
    <w:rsid w:val="00D16D6A"/>
    <w:rsid w:val="00D20853"/>
    <w:rsid w:val="00D218D2"/>
    <w:rsid w:val="00D23973"/>
    <w:rsid w:val="00D250FD"/>
    <w:rsid w:val="00D31D40"/>
    <w:rsid w:val="00D35978"/>
    <w:rsid w:val="00D36FA1"/>
    <w:rsid w:val="00D37131"/>
    <w:rsid w:val="00D377CD"/>
    <w:rsid w:val="00D408CC"/>
    <w:rsid w:val="00D411AC"/>
    <w:rsid w:val="00D41857"/>
    <w:rsid w:val="00D439AF"/>
    <w:rsid w:val="00D4447D"/>
    <w:rsid w:val="00D453B4"/>
    <w:rsid w:val="00D45571"/>
    <w:rsid w:val="00D473CB"/>
    <w:rsid w:val="00D479BF"/>
    <w:rsid w:val="00D523C8"/>
    <w:rsid w:val="00D52697"/>
    <w:rsid w:val="00D54E24"/>
    <w:rsid w:val="00D5553F"/>
    <w:rsid w:val="00D555B2"/>
    <w:rsid w:val="00D61725"/>
    <w:rsid w:val="00D62156"/>
    <w:rsid w:val="00D628B3"/>
    <w:rsid w:val="00D62994"/>
    <w:rsid w:val="00D629D8"/>
    <w:rsid w:val="00D65324"/>
    <w:rsid w:val="00D65E4C"/>
    <w:rsid w:val="00D66369"/>
    <w:rsid w:val="00D675A4"/>
    <w:rsid w:val="00D6793D"/>
    <w:rsid w:val="00D7030C"/>
    <w:rsid w:val="00D70D30"/>
    <w:rsid w:val="00D72D34"/>
    <w:rsid w:val="00D74692"/>
    <w:rsid w:val="00D800A9"/>
    <w:rsid w:val="00D80348"/>
    <w:rsid w:val="00D80607"/>
    <w:rsid w:val="00D80D46"/>
    <w:rsid w:val="00D82978"/>
    <w:rsid w:val="00D83B7B"/>
    <w:rsid w:val="00D84361"/>
    <w:rsid w:val="00D8443B"/>
    <w:rsid w:val="00D8591C"/>
    <w:rsid w:val="00D91D0F"/>
    <w:rsid w:val="00D946EC"/>
    <w:rsid w:val="00D956C3"/>
    <w:rsid w:val="00D96D40"/>
    <w:rsid w:val="00DA072D"/>
    <w:rsid w:val="00DA206C"/>
    <w:rsid w:val="00DA7419"/>
    <w:rsid w:val="00DA7FBB"/>
    <w:rsid w:val="00DB0FD2"/>
    <w:rsid w:val="00DB134A"/>
    <w:rsid w:val="00DB230F"/>
    <w:rsid w:val="00DB3648"/>
    <w:rsid w:val="00DB5C0F"/>
    <w:rsid w:val="00DB6DF2"/>
    <w:rsid w:val="00DB76A3"/>
    <w:rsid w:val="00DB7A8A"/>
    <w:rsid w:val="00DC40E6"/>
    <w:rsid w:val="00DC43ED"/>
    <w:rsid w:val="00DC4807"/>
    <w:rsid w:val="00DC4CAB"/>
    <w:rsid w:val="00DC5619"/>
    <w:rsid w:val="00DC64C9"/>
    <w:rsid w:val="00DC6889"/>
    <w:rsid w:val="00DD0303"/>
    <w:rsid w:val="00DD08CD"/>
    <w:rsid w:val="00DD25FE"/>
    <w:rsid w:val="00DD2AA7"/>
    <w:rsid w:val="00DD4F5C"/>
    <w:rsid w:val="00DD6A59"/>
    <w:rsid w:val="00DD73CB"/>
    <w:rsid w:val="00DE0614"/>
    <w:rsid w:val="00DE1302"/>
    <w:rsid w:val="00DE2B6C"/>
    <w:rsid w:val="00DE4AC8"/>
    <w:rsid w:val="00DE5262"/>
    <w:rsid w:val="00DE750C"/>
    <w:rsid w:val="00DF0B0D"/>
    <w:rsid w:val="00DF1EB8"/>
    <w:rsid w:val="00DF3990"/>
    <w:rsid w:val="00DF43BB"/>
    <w:rsid w:val="00DF562D"/>
    <w:rsid w:val="00DF7C5E"/>
    <w:rsid w:val="00DF7D50"/>
    <w:rsid w:val="00E00CAA"/>
    <w:rsid w:val="00E018BD"/>
    <w:rsid w:val="00E03214"/>
    <w:rsid w:val="00E05C18"/>
    <w:rsid w:val="00E06734"/>
    <w:rsid w:val="00E104CC"/>
    <w:rsid w:val="00E1175E"/>
    <w:rsid w:val="00E12A13"/>
    <w:rsid w:val="00E130D4"/>
    <w:rsid w:val="00E14583"/>
    <w:rsid w:val="00E20F98"/>
    <w:rsid w:val="00E24F8E"/>
    <w:rsid w:val="00E256A7"/>
    <w:rsid w:val="00E26465"/>
    <w:rsid w:val="00E27270"/>
    <w:rsid w:val="00E278B9"/>
    <w:rsid w:val="00E27B16"/>
    <w:rsid w:val="00E3095F"/>
    <w:rsid w:val="00E3368F"/>
    <w:rsid w:val="00E345C7"/>
    <w:rsid w:val="00E34C05"/>
    <w:rsid w:val="00E3538C"/>
    <w:rsid w:val="00E3567C"/>
    <w:rsid w:val="00E368EB"/>
    <w:rsid w:val="00E45C91"/>
    <w:rsid w:val="00E4769A"/>
    <w:rsid w:val="00E51E93"/>
    <w:rsid w:val="00E5215C"/>
    <w:rsid w:val="00E522FC"/>
    <w:rsid w:val="00E52388"/>
    <w:rsid w:val="00E52FD5"/>
    <w:rsid w:val="00E533E3"/>
    <w:rsid w:val="00E55862"/>
    <w:rsid w:val="00E57BFD"/>
    <w:rsid w:val="00E62BFA"/>
    <w:rsid w:val="00E64A22"/>
    <w:rsid w:val="00E65144"/>
    <w:rsid w:val="00E71138"/>
    <w:rsid w:val="00E71EDD"/>
    <w:rsid w:val="00E725E1"/>
    <w:rsid w:val="00E74162"/>
    <w:rsid w:val="00E768B9"/>
    <w:rsid w:val="00E7758C"/>
    <w:rsid w:val="00E80324"/>
    <w:rsid w:val="00E808FE"/>
    <w:rsid w:val="00E8199D"/>
    <w:rsid w:val="00E859BE"/>
    <w:rsid w:val="00E85DAD"/>
    <w:rsid w:val="00E86FD9"/>
    <w:rsid w:val="00E8767C"/>
    <w:rsid w:val="00E91394"/>
    <w:rsid w:val="00E91804"/>
    <w:rsid w:val="00E9236B"/>
    <w:rsid w:val="00E927C9"/>
    <w:rsid w:val="00E94EFC"/>
    <w:rsid w:val="00E9608E"/>
    <w:rsid w:val="00EA0796"/>
    <w:rsid w:val="00EA0B8F"/>
    <w:rsid w:val="00EA1655"/>
    <w:rsid w:val="00EA43AB"/>
    <w:rsid w:val="00EA510A"/>
    <w:rsid w:val="00EA5C40"/>
    <w:rsid w:val="00EA6697"/>
    <w:rsid w:val="00EA66A7"/>
    <w:rsid w:val="00EA69A6"/>
    <w:rsid w:val="00EA7140"/>
    <w:rsid w:val="00EB002D"/>
    <w:rsid w:val="00EB1082"/>
    <w:rsid w:val="00EB239E"/>
    <w:rsid w:val="00EB3F09"/>
    <w:rsid w:val="00EB45EF"/>
    <w:rsid w:val="00EB48E8"/>
    <w:rsid w:val="00EB5AEA"/>
    <w:rsid w:val="00EB5D5D"/>
    <w:rsid w:val="00EB6E6C"/>
    <w:rsid w:val="00EB7A6E"/>
    <w:rsid w:val="00EC13DE"/>
    <w:rsid w:val="00EC1746"/>
    <w:rsid w:val="00EC7982"/>
    <w:rsid w:val="00ED068A"/>
    <w:rsid w:val="00ED1250"/>
    <w:rsid w:val="00ED12AF"/>
    <w:rsid w:val="00ED16D3"/>
    <w:rsid w:val="00ED207C"/>
    <w:rsid w:val="00ED2709"/>
    <w:rsid w:val="00ED4E63"/>
    <w:rsid w:val="00ED71DA"/>
    <w:rsid w:val="00EE07E7"/>
    <w:rsid w:val="00EE2559"/>
    <w:rsid w:val="00EE34B6"/>
    <w:rsid w:val="00EE47C5"/>
    <w:rsid w:val="00EE4B3C"/>
    <w:rsid w:val="00EE553B"/>
    <w:rsid w:val="00EF027F"/>
    <w:rsid w:val="00EF1AFD"/>
    <w:rsid w:val="00EF2502"/>
    <w:rsid w:val="00EF2503"/>
    <w:rsid w:val="00EF72B7"/>
    <w:rsid w:val="00F063D1"/>
    <w:rsid w:val="00F06C29"/>
    <w:rsid w:val="00F07B71"/>
    <w:rsid w:val="00F11818"/>
    <w:rsid w:val="00F11E98"/>
    <w:rsid w:val="00F12862"/>
    <w:rsid w:val="00F14091"/>
    <w:rsid w:val="00F1411F"/>
    <w:rsid w:val="00F15F80"/>
    <w:rsid w:val="00F161A0"/>
    <w:rsid w:val="00F16AE1"/>
    <w:rsid w:val="00F17D8D"/>
    <w:rsid w:val="00F2060E"/>
    <w:rsid w:val="00F23595"/>
    <w:rsid w:val="00F2429B"/>
    <w:rsid w:val="00F244DC"/>
    <w:rsid w:val="00F24648"/>
    <w:rsid w:val="00F24A24"/>
    <w:rsid w:val="00F24B3A"/>
    <w:rsid w:val="00F2685F"/>
    <w:rsid w:val="00F305EE"/>
    <w:rsid w:val="00F307CA"/>
    <w:rsid w:val="00F3146A"/>
    <w:rsid w:val="00F32FBE"/>
    <w:rsid w:val="00F33096"/>
    <w:rsid w:val="00F34040"/>
    <w:rsid w:val="00F35067"/>
    <w:rsid w:val="00F354B1"/>
    <w:rsid w:val="00F35C00"/>
    <w:rsid w:val="00F40240"/>
    <w:rsid w:val="00F40521"/>
    <w:rsid w:val="00F4197C"/>
    <w:rsid w:val="00F41FB8"/>
    <w:rsid w:val="00F42F2E"/>
    <w:rsid w:val="00F43361"/>
    <w:rsid w:val="00F445DF"/>
    <w:rsid w:val="00F44ACA"/>
    <w:rsid w:val="00F4659A"/>
    <w:rsid w:val="00F46A54"/>
    <w:rsid w:val="00F470C2"/>
    <w:rsid w:val="00F53471"/>
    <w:rsid w:val="00F54F40"/>
    <w:rsid w:val="00F56C62"/>
    <w:rsid w:val="00F57395"/>
    <w:rsid w:val="00F611FA"/>
    <w:rsid w:val="00F62B9E"/>
    <w:rsid w:val="00F64A00"/>
    <w:rsid w:val="00F650A7"/>
    <w:rsid w:val="00F70A18"/>
    <w:rsid w:val="00F721C9"/>
    <w:rsid w:val="00F721ED"/>
    <w:rsid w:val="00F739D1"/>
    <w:rsid w:val="00F76500"/>
    <w:rsid w:val="00F806A6"/>
    <w:rsid w:val="00F828BF"/>
    <w:rsid w:val="00F8414C"/>
    <w:rsid w:val="00F845F9"/>
    <w:rsid w:val="00F85AE0"/>
    <w:rsid w:val="00F87A41"/>
    <w:rsid w:val="00F87AA7"/>
    <w:rsid w:val="00F90FB0"/>
    <w:rsid w:val="00F91ACE"/>
    <w:rsid w:val="00F92210"/>
    <w:rsid w:val="00F92753"/>
    <w:rsid w:val="00F94FE1"/>
    <w:rsid w:val="00FA095F"/>
    <w:rsid w:val="00FA0ECD"/>
    <w:rsid w:val="00FA2A1A"/>
    <w:rsid w:val="00FA3735"/>
    <w:rsid w:val="00FA45B9"/>
    <w:rsid w:val="00FA487C"/>
    <w:rsid w:val="00FA73A1"/>
    <w:rsid w:val="00FB025D"/>
    <w:rsid w:val="00FB0CA8"/>
    <w:rsid w:val="00FB188D"/>
    <w:rsid w:val="00FB26FA"/>
    <w:rsid w:val="00FB291C"/>
    <w:rsid w:val="00FB31B2"/>
    <w:rsid w:val="00FB3AE2"/>
    <w:rsid w:val="00FB47FD"/>
    <w:rsid w:val="00FB5E44"/>
    <w:rsid w:val="00FB7935"/>
    <w:rsid w:val="00FC4250"/>
    <w:rsid w:val="00FC443C"/>
    <w:rsid w:val="00FC4560"/>
    <w:rsid w:val="00FC6437"/>
    <w:rsid w:val="00FD147F"/>
    <w:rsid w:val="00FD5FEF"/>
    <w:rsid w:val="00FD7C3E"/>
    <w:rsid w:val="00FE1054"/>
    <w:rsid w:val="00FE220F"/>
    <w:rsid w:val="00FE2387"/>
    <w:rsid w:val="00FE2475"/>
    <w:rsid w:val="00FE256D"/>
    <w:rsid w:val="00FE2EF3"/>
    <w:rsid w:val="00FE3548"/>
    <w:rsid w:val="00FE565A"/>
    <w:rsid w:val="00FE58DF"/>
    <w:rsid w:val="00FE64E9"/>
    <w:rsid w:val="00FE70AD"/>
    <w:rsid w:val="00FE7B7E"/>
    <w:rsid w:val="00FF007A"/>
    <w:rsid w:val="00FF1D37"/>
    <w:rsid w:val="00FF2BB3"/>
    <w:rsid w:val="00FF4DE2"/>
    <w:rsid w:val="00FF7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00E1FD"/>
  <w15:chartTrackingRefBased/>
  <w15:docId w15:val="{5B1439DF-F01E-4E59-9E88-2362358C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0C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0CA8"/>
  </w:style>
  <w:style w:type="paragraph" w:styleId="a5">
    <w:name w:val="footer"/>
    <w:basedOn w:val="a"/>
    <w:link w:val="a6"/>
    <w:uiPriority w:val="99"/>
    <w:unhideWhenUsed/>
    <w:rsid w:val="00FB0C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0CA8"/>
  </w:style>
  <w:style w:type="character" w:customStyle="1" w:styleId="ref-title">
    <w:name w:val="ref-title"/>
    <w:basedOn w:val="a0"/>
    <w:rsid w:val="008E05F0"/>
  </w:style>
  <w:style w:type="paragraph" w:styleId="a7">
    <w:name w:val="List Paragraph"/>
    <w:basedOn w:val="a"/>
    <w:uiPriority w:val="34"/>
    <w:qFormat/>
    <w:rsid w:val="001E027B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5C53D6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C53D6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5C53D6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C53D6"/>
    <w:rPr>
      <w:rFonts w:ascii="游明朝" w:eastAsia="游明朝" w:hAnsi="游明朝"/>
      <w:sz w:val="20"/>
    </w:rPr>
  </w:style>
  <w:style w:type="character" w:styleId="a8">
    <w:name w:val="annotation reference"/>
    <w:basedOn w:val="a0"/>
    <w:uiPriority w:val="99"/>
    <w:semiHidden/>
    <w:unhideWhenUsed/>
    <w:rsid w:val="00E27270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E27270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E27270"/>
  </w:style>
  <w:style w:type="paragraph" w:styleId="ab">
    <w:name w:val="annotation subject"/>
    <w:basedOn w:val="a9"/>
    <w:next w:val="a9"/>
    <w:link w:val="ac"/>
    <w:uiPriority w:val="99"/>
    <w:semiHidden/>
    <w:unhideWhenUsed/>
    <w:rsid w:val="00E2727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27270"/>
    <w:rPr>
      <w:b/>
      <w:bCs/>
    </w:rPr>
  </w:style>
  <w:style w:type="paragraph" w:styleId="ad">
    <w:name w:val="Revision"/>
    <w:hidden/>
    <w:uiPriority w:val="99"/>
    <w:semiHidden/>
    <w:rsid w:val="00923684"/>
  </w:style>
  <w:style w:type="character" w:customStyle="1" w:styleId="st">
    <w:name w:val="st"/>
    <w:basedOn w:val="a0"/>
    <w:rsid w:val="003512FA"/>
  </w:style>
  <w:style w:type="table" w:styleId="ae">
    <w:name w:val="Table Grid"/>
    <w:basedOn w:val="a1"/>
    <w:uiPriority w:val="39"/>
    <w:rsid w:val="00AD5D53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94077E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94077E"/>
    <w:rPr>
      <w:color w:val="605E5C"/>
      <w:shd w:val="clear" w:color="auto" w:fill="E1DFDD"/>
    </w:rPr>
  </w:style>
  <w:style w:type="paragraph" w:styleId="af0">
    <w:name w:val="Balloon Text"/>
    <w:basedOn w:val="a"/>
    <w:link w:val="af1"/>
    <w:uiPriority w:val="99"/>
    <w:semiHidden/>
    <w:unhideWhenUsed/>
    <w:rsid w:val="007144F9"/>
    <w:rPr>
      <w:rFonts w:ascii="Times New Roman" w:hAnsi="Times New Roman" w:cs="Times New Roman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7144F9"/>
    <w:rPr>
      <w:rFonts w:ascii="Times New Roman" w:hAnsi="Times New Roman" w:cs="Times New Roman"/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E24F8E"/>
  </w:style>
  <w:style w:type="paragraph" w:styleId="Web">
    <w:name w:val="Normal (Web)"/>
    <w:basedOn w:val="a"/>
    <w:uiPriority w:val="99"/>
    <w:unhideWhenUsed/>
    <w:rsid w:val="0018428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US"/>
    </w:rPr>
  </w:style>
  <w:style w:type="character" w:customStyle="1" w:styleId="apple-converted-space">
    <w:name w:val="apple-converted-space"/>
    <w:basedOn w:val="a0"/>
    <w:rsid w:val="00B06F72"/>
  </w:style>
  <w:style w:type="character" w:styleId="af3">
    <w:name w:val="Placeholder Text"/>
    <w:basedOn w:val="a0"/>
    <w:uiPriority w:val="99"/>
    <w:semiHidden/>
    <w:rsid w:val="00906B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92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BA542-6B24-424C-A927-D8CE8E3AF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1928</Words>
  <Characters>10992</Characters>
  <Application>Microsoft Office Word</Application>
  <DocSecurity>0</DocSecurity>
  <Lines>91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h</dc:creator>
  <cp:keywords/>
  <dc:description/>
  <cp:lastModifiedBy>Aki E</cp:lastModifiedBy>
  <cp:revision>5</cp:revision>
  <cp:lastPrinted>2024-07-30T06:39:00Z</cp:lastPrinted>
  <dcterms:created xsi:type="dcterms:W3CDTF">2026-03-20T02:31:00Z</dcterms:created>
  <dcterms:modified xsi:type="dcterms:W3CDTF">2026-03-20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/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molecular-sciences</vt:lpwstr>
  </property>
  <property fmtid="{D5CDD505-2E9C-101B-9397-08002B2CF9AE}" pid="15" name="Mendeley Recent Style Name 6_1">
    <vt:lpwstr>International Journal of Molecular Scienc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